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1FA3C" w14:textId="5FCB5B54" w:rsidR="00F57F5E" w:rsidRPr="008B2388" w:rsidRDefault="003D3623" w:rsidP="00F57F5E">
      <w:pPr>
        <w:spacing w:line="360" w:lineRule="auto"/>
        <w:jc w:val="center"/>
        <w:rPr>
          <w:rFonts w:ascii="Arial" w:eastAsia="宋体" w:hAnsi="Arial" w:cs="Times New Roman"/>
        </w:rPr>
      </w:pPr>
      <w:bookmarkStart w:id="0" w:name="OLE_LINK151"/>
      <w:bookmarkStart w:id="1" w:name="OLE_LINK152"/>
      <w:bookmarkStart w:id="2" w:name="_GoBack"/>
      <w:r w:rsidRPr="008B2388">
        <w:rPr>
          <w:rFonts w:ascii="Arial" w:eastAsia="宋体" w:hAnsi="Arial" w:cs="Times New Roman"/>
          <w:b/>
        </w:rPr>
        <w:t xml:space="preserve">Supplementary </w:t>
      </w:r>
      <w:bookmarkEnd w:id="0"/>
      <w:bookmarkEnd w:id="1"/>
      <w:r w:rsidR="001B0C58" w:rsidRPr="008B2388">
        <w:rPr>
          <w:rFonts w:ascii="Arial" w:eastAsia="宋体" w:hAnsi="Arial" w:cs="Times New Roman"/>
          <w:b/>
        </w:rPr>
        <w:t>Table</w:t>
      </w:r>
      <w:r w:rsidR="001B0C58" w:rsidRPr="008B2388">
        <w:rPr>
          <w:rFonts w:ascii="Arial" w:eastAsia="宋体" w:hAnsi="Arial" w:cs="Times New Roman" w:hint="eastAsia"/>
          <w:b/>
        </w:rPr>
        <w:t xml:space="preserve"> </w:t>
      </w:r>
      <w:r w:rsidR="00F57F5E" w:rsidRPr="008B2388">
        <w:rPr>
          <w:rFonts w:ascii="Arial" w:eastAsia="宋体" w:hAnsi="Arial" w:cs="Times New Roman"/>
          <w:b/>
        </w:rPr>
        <w:t>1</w:t>
      </w:r>
      <w:r w:rsidR="00F57F5E" w:rsidRPr="008B2388">
        <w:rPr>
          <w:rFonts w:ascii="Arial" w:eastAsia="宋体" w:hAnsi="Arial" w:cs="Times New Roman"/>
        </w:rPr>
        <w:t xml:space="preserve"> | The goodness of fit test for Mendelian ratios of the hearing loss phenotype</w:t>
      </w:r>
    </w:p>
    <w:tbl>
      <w:tblPr>
        <w:tblW w:w="62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9"/>
        <w:gridCol w:w="1286"/>
        <w:gridCol w:w="999"/>
        <w:gridCol w:w="1270"/>
        <w:gridCol w:w="1270"/>
      </w:tblGrid>
      <w:tr w:rsidR="008B2388" w:rsidRPr="008B2388" w14:paraId="6BC4EB41" w14:textId="77777777" w:rsidTr="00CC534C">
        <w:trPr>
          <w:trHeight w:val="233"/>
          <w:jc w:val="center"/>
        </w:trPr>
        <w:tc>
          <w:tcPr>
            <w:tcW w:w="1429" w:type="dxa"/>
            <w:shd w:val="clear" w:color="auto" w:fill="auto"/>
            <w:noWrap/>
            <w:hideMark/>
          </w:tcPr>
          <w:p w14:paraId="2A79C3CA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</w:p>
        </w:tc>
        <w:tc>
          <w:tcPr>
            <w:tcW w:w="1286" w:type="dxa"/>
            <w:shd w:val="clear" w:color="auto" w:fill="auto"/>
            <w:noWrap/>
            <w:hideMark/>
          </w:tcPr>
          <w:p w14:paraId="1C58D6C1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Observed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173370B3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pected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2B773A8D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O-E</w:t>
            </w:r>
          </w:p>
        </w:tc>
        <w:tc>
          <w:tcPr>
            <w:tcW w:w="1270" w:type="dxa"/>
          </w:tcPr>
          <w:p w14:paraId="180DFD8E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X</w:t>
            </w:r>
            <w:r w:rsidRPr="008B2388">
              <w:rPr>
                <w:rFonts w:ascii="Arial" w:eastAsia="宋体" w:hAnsi="Arial" w:cs="Times New Roman"/>
                <w:vertAlign w:val="superscript"/>
              </w:rPr>
              <w:t>2  a</w:t>
            </w:r>
          </w:p>
        </w:tc>
      </w:tr>
      <w:tr w:rsidR="008B2388" w:rsidRPr="008B2388" w14:paraId="20005B94" w14:textId="77777777" w:rsidTr="00CC534C">
        <w:trPr>
          <w:trHeight w:val="233"/>
          <w:jc w:val="center"/>
        </w:trPr>
        <w:tc>
          <w:tcPr>
            <w:tcW w:w="1429" w:type="dxa"/>
            <w:shd w:val="clear" w:color="auto" w:fill="auto"/>
            <w:noWrap/>
            <w:hideMark/>
          </w:tcPr>
          <w:p w14:paraId="7C81FF11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Controls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22232318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49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39060332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55.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6B566D6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-6.5</w:t>
            </w:r>
          </w:p>
        </w:tc>
        <w:tc>
          <w:tcPr>
            <w:tcW w:w="1270" w:type="dxa"/>
            <w:vMerge w:val="restart"/>
            <w:vAlign w:val="center"/>
          </w:tcPr>
          <w:p w14:paraId="6836F921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.59</w:t>
            </w:r>
          </w:p>
        </w:tc>
      </w:tr>
      <w:tr w:rsidR="008B2388" w:rsidRPr="008B2388" w14:paraId="30DFFDFB" w14:textId="77777777" w:rsidTr="00CC534C">
        <w:trPr>
          <w:trHeight w:val="233"/>
          <w:jc w:val="center"/>
        </w:trPr>
        <w:tc>
          <w:tcPr>
            <w:tcW w:w="1429" w:type="dxa"/>
            <w:shd w:val="clear" w:color="auto" w:fill="auto"/>
            <w:noWrap/>
            <w:hideMark/>
          </w:tcPr>
          <w:p w14:paraId="48C60885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Cases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7041A24B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5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20FBF821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8.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7D6ADE94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.5</w:t>
            </w:r>
          </w:p>
        </w:tc>
        <w:tc>
          <w:tcPr>
            <w:tcW w:w="1270" w:type="dxa"/>
            <w:vMerge/>
          </w:tcPr>
          <w:p w14:paraId="07E9D6BE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</w:p>
        </w:tc>
      </w:tr>
      <w:tr w:rsidR="008B2388" w:rsidRPr="008B2388" w14:paraId="35CC16E8" w14:textId="77777777" w:rsidTr="00CC534C">
        <w:trPr>
          <w:trHeight w:val="233"/>
          <w:jc w:val="center"/>
        </w:trPr>
        <w:tc>
          <w:tcPr>
            <w:tcW w:w="1429" w:type="dxa"/>
            <w:shd w:val="clear" w:color="auto" w:fill="auto"/>
            <w:noWrap/>
            <w:hideMark/>
          </w:tcPr>
          <w:p w14:paraId="1C1F608D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Total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7AC7B6F1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74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5AC244D1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7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9D6FD22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</w:p>
        </w:tc>
        <w:tc>
          <w:tcPr>
            <w:tcW w:w="1270" w:type="dxa"/>
            <w:vMerge/>
          </w:tcPr>
          <w:p w14:paraId="77BA012D" w14:textId="77777777" w:rsidR="00F57F5E" w:rsidRPr="008B2388" w:rsidRDefault="00F57F5E" w:rsidP="00CC534C">
            <w:pPr>
              <w:spacing w:line="360" w:lineRule="auto"/>
              <w:jc w:val="center"/>
              <w:rPr>
                <w:rFonts w:ascii="Arial" w:eastAsia="宋体" w:hAnsi="Arial" w:cs="Times New Roman"/>
              </w:rPr>
            </w:pPr>
          </w:p>
        </w:tc>
      </w:tr>
    </w:tbl>
    <w:p w14:paraId="719789FC" w14:textId="13EC0416" w:rsidR="00F57F5E" w:rsidRPr="008B2388" w:rsidRDefault="00F57F5E" w:rsidP="00F57F5E">
      <w:pPr>
        <w:spacing w:line="360" w:lineRule="auto"/>
        <w:jc w:val="center"/>
        <w:rPr>
          <w:rFonts w:ascii="Arial" w:eastAsia="宋体" w:hAnsi="Arial" w:cs="Times New Roman"/>
        </w:rPr>
      </w:pPr>
      <w:r w:rsidRPr="008B2388">
        <w:rPr>
          <w:rFonts w:ascii="Arial" w:eastAsia="宋体" w:hAnsi="Arial" w:cs="Times New Roman"/>
          <w:vertAlign w:val="superscript"/>
        </w:rPr>
        <w:t>a</w:t>
      </w:r>
      <w:r w:rsidRPr="008B2388">
        <w:rPr>
          <w:rFonts w:ascii="Arial" w:eastAsia="宋体" w:hAnsi="Arial" w:cs="Times New Roman"/>
        </w:rPr>
        <w:t xml:space="preserve"> Exceeds critical value for chi-square tests, 3.84, df = 1. </w:t>
      </w:r>
      <w:r w:rsidRPr="008B2388">
        <w:rPr>
          <w:rFonts w:ascii="Arial" w:eastAsia="宋体" w:hAnsi="Arial" w:cs="Times New Roman"/>
        </w:rPr>
        <w:br w:type="column"/>
      </w:r>
      <w:r w:rsidR="003D3623" w:rsidRPr="008B2388">
        <w:rPr>
          <w:rFonts w:ascii="Arial" w:eastAsia="宋体" w:hAnsi="Arial" w:cs="Times New Roman"/>
          <w:b/>
          <w:kern w:val="0"/>
        </w:rPr>
        <w:lastRenderedPageBreak/>
        <w:t xml:space="preserve">Supplementary </w:t>
      </w:r>
      <w:r w:rsidR="001B0C58" w:rsidRPr="008B2388">
        <w:rPr>
          <w:rFonts w:ascii="Arial" w:eastAsia="宋体" w:hAnsi="Arial" w:cs="Times New Roman"/>
          <w:b/>
        </w:rPr>
        <w:t>Table</w:t>
      </w:r>
      <w:r w:rsidR="001B0C58" w:rsidRPr="008B2388">
        <w:rPr>
          <w:rFonts w:ascii="Arial" w:eastAsia="宋体" w:hAnsi="Arial" w:cs="Times New Roman" w:hint="eastAsia"/>
          <w:b/>
        </w:rPr>
        <w:t xml:space="preserve"> </w:t>
      </w:r>
      <w:r w:rsidRPr="008B2388">
        <w:rPr>
          <w:rFonts w:ascii="Arial" w:eastAsia="宋体" w:hAnsi="Arial" w:cs="Times New Roman"/>
          <w:b/>
        </w:rPr>
        <w:t>2</w:t>
      </w:r>
      <w:r w:rsidRPr="008B2388">
        <w:rPr>
          <w:rFonts w:ascii="Arial" w:eastAsia="宋体" w:hAnsi="Arial" w:cs="Times New Roman"/>
        </w:rPr>
        <w:t xml:space="preserve"> | Re-annotation of porcine </w:t>
      </w:r>
      <w:r w:rsidRPr="008B2388">
        <w:rPr>
          <w:rFonts w:ascii="Arial" w:eastAsia="宋体" w:hAnsi="Arial" w:cs="Times New Roman"/>
          <w:i/>
        </w:rPr>
        <w:t>MITF</w:t>
      </w:r>
      <w:r w:rsidRPr="008B2388">
        <w:rPr>
          <w:rFonts w:ascii="Arial" w:eastAsia="宋体" w:hAnsi="Arial" w:cs="Times New Roman"/>
        </w:rPr>
        <w:t xml:space="preserve"> gene in Genome of Tibet pig</w:t>
      </w:r>
    </w:p>
    <w:tbl>
      <w:tblPr>
        <w:tblW w:w="9683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00"/>
        <w:gridCol w:w="897"/>
        <w:gridCol w:w="477"/>
        <w:gridCol w:w="890"/>
        <w:gridCol w:w="1088"/>
        <w:gridCol w:w="1088"/>
        <w:gridCol w:w="872"/>
        <w:gridCol w:w="477"/>
        <w:gridCol w:w="594"/>
        <w:gridCol w:w="1150"/>
        <w:gridCol w:w="1150"/>
      </w:tblGrid>
      <w:tr w:rsidR="008B2388" w:rsidRPr="008B2388" w14:paraId="143FA5B6" w14:textId="77777777" w:rsidTr="00CC534C">
        <w:trPr>
          <w:trHeight w:val="285"/>
          <w:jc w:val="center"/>
        </w:trPr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823B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on No.</w:t>
            </w:r>
          </w:p>
        </w:tc>
        <w:tc>
          <w:tcPr>
            <w:tcW w:w="4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1EAAC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Sus scrofa</w:t>
            </w:r>
          </w:p>
        </w:tc>
        <w:tc>
          <w:tcPr>
            <w:tcW w:w="42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4AF24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Homo sapiens</w:t>
            </w:r>
          </w:p>
        </w:tc>
      </w:tr>
      <w:tr w:rsidR="008B2388" w:rsidRPr="008B2388" w14:paraId="6723B7CC" w14:textId="77777777" w:rsidTr="00CC534C">
        <w:trPr>
          <w:trHeight w:val="285"/>
          <w:jc w:val="center"/>
        </w:trPr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C50258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D1E4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Length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1590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Ori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E0D8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Scaffold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ACC3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Star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9D11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nd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6220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Length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545E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Ori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85D3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Chr.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A3CE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Star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D97F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nd</w:t>
            </w:r>
          </w:p>
        </w:tc>
      </w:tr>
      <w:tr w:rsidR="008B2388" w:rsidRPr="008B2388" w14:paraId="289A98DD" w14:textId="77777777" w:rsidTr="00CC534C">
        <w:trPr>
          <w:trHeight w:val="28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0511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on 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55F6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6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90B6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487DC" w14:textId="77777777" w:rsidR="00F57F5E" w:rsidRPr="008B2388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D293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122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0819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149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97D9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6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47D5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94B7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FE42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78858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F249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788852</w:t>
            </w:r>
          </w:p>
        </w:tc>
      </w:tr>
      <w:tr w:rsidR="008B2388" w:rsidRPr="008B2388" w14:paraId="29FC9995" w14:textId="77777777" w:rsidTr="00CC534C">
        <w:trPr>
          <w:trHeight w:val="28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0E8E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on O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473C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3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A6FB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DD162" w14:textId="77777777" w:rsidR="00F57F5E" w:rsidRPr="008B2388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9383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438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EC8B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448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762D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3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627A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E31E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FF52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81270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A55D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812843</w:t>
            </w:r>
          </w:p>
        </w:tc>
      </w:tr>
      <w:tr w:rsidR="008B2388" w:rsidRPr="008B2388" w14:paraId="113E9435" w14:textId="77777777" w:rsidTr="00CC534C">
        <w:trPr>
          <w:trHeight w:val="28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B6D4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on C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CAB7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3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B74E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C0998" w14:textId="77777777" w:rsidR="00F57F5E" w:rsidRPr="008B2388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F964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463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3DC2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476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F971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3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4635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374C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227F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81296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2B57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813093</w:t>
            </w:r>
          </w:p>
        </w:tc>
      </w:tr>
      <w:tr w:rsidR="008B2388" w:rsidRPr="008B2388" w14:paraId="18FE78BB" w14:textId="77777777" w:rsidTr="00CC534C">
        <w:trPr>
          <w:trHeight w:val="28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6270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on H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2A78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2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17E1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00E39" w14:textId="77777777" w:rsidR="00F57F5E" w:rsidRPr="008B2388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615E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4578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49FC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4590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2589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2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BC35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0303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680E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91537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8C05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915497</w:t>
            </w:r>
          </w:p>
        </w:tc>
      </w:tr>
      <w:tr w:rsidR="008B2388" w:rsidRPr="008B2388" w14:paraId="53F2969E" w14:textId="77777777" w:rsidTr="00CC534C">
        <w:trPr>
          <w:trHeight w:val="28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65DD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on B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B784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E98A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A41E1" w14:textId="77777777" w:rsidR="00F57F5E" w:rsidRPr="008B2388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1A0B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5974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18DF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5999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0D09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5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ECEF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5E6B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27A8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92828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2A61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928534</w:t>
            </w:r>
          </w:p>
        </w:tc>
      </w:tr>
      <w:tr w:rsidR="008B2388" w:rsidRPr="008B2388" w14:paraId="23F2CDC1" w14:textId="77777777" w:rsidTr="00CC534C">
        <w:trPr>
          <w:trHeight w:val="28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FAE6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on 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18AE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5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9DDC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5C1CF" w14:textId="77777777" w:rsidR="00F57F5E" w:rsidRPr="008B2388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0793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1812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8963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182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85E3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5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3718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8790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4BBF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98575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AD36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985906</w:t>
            </w:r>
          </w:p>
        </w:tc>
      </w:tr>
      <w:tr w:rsidR="008B2388" w:rsidRPr="008B2388" w14:paraId="0597A3C5" w14:textId="77777777" w:rsidTr="00CC534C">
        <w:trPr>
          <w:trHeight w:val="28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367D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on 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16EE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3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60CF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5AF74" w14:textId="77777777" w:rsidR="00F57F5E" w:rsidRPr="008B2388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CF35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193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E479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1955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9C9F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2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4F1D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CCBA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B019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98697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6F38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987200</w:t>
            </w:r>
          </w:p>
        </w:tc>
      </w:tr>
      <w:tr w:rsidR="008B2388" w:rsidRPr="008B2388" w14:paraId="061A6A45" w14:textId="77777777" w:rsidTr="00CC534C">
        <w:trPr>
          <w:trHeight w:val="28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69AD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on 3X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D2A9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70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7BCD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C6295" w14:textId="77777777" w:rsidR="00F57F5E" w:rsidRPr="008B2388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B264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1986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6C02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2056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8615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71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A920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EDC4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5A70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9875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332F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988216</w:t>
            </w:r>
          </w:p>
        </w:tc>
      </w:tr>
      <w:tr w:rsidR="008B2388" w:rsidRPr="008B2388" w14:paraId="60B4EAE1" w14:textId="77777777" w:rsidTr="00CC534C">
        <w:trPr>
          <w:trHeight w:val="28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8486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on 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F002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8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42B6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F0C9F" w14:textId="77777777" w:rsidR="00F57F5E" w:rsidRPr="008B2388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F4B1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2059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2EB3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2068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615D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8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32E8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CD83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159F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98824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5857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988332</w:t>
            </w:r>
          </w:p>
        </w:tc>
      </w:tr>
      <w:tr w:rsidR="008B2388" w:rsidRPr="008B2388" w14:paraId="5094C7E7" w14:textId="77777777" w:rsidTr="00CC534C">
        <w:trPr>
          <w:trHeight w:val="28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9B73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on 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38DB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99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1E98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3A2EF" w14:textId="77777777" w:rsidR="00F57F5E" w:rsidRPr="008B2388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6C04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2312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89FA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2321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2254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9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9037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3B17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ADAB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99038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662D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990482</w:t>
            </w:r>
          </w:p>
        </w:tc>
      </w:tr>
      <w:tr w:rsidR="008B2388" w:rsidRPr="008B2388" w14:paraId="3A109CA4" w14:textId="77777777" w:rsidTr="00CC534C">
        <w:trPr>
          <w:trHeight w:val="28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D6FC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on 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7B3C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1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5FAB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43023" w14:textId="77777777" w:rsidR="00F57F5E" w:rsidRPr="008B2388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82DD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3107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0B17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3118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2AAC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1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06F7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FC95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CB94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99820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B286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69998319</w:t>
            </w:r>
          </w:p>
        </w:tc>
      </w:tr>
      <w:tr w:rsidR="008B2388" w:rsidRPr="008B2388" w14:paraId="48C3ED70" w14:textId="77777777" w:rsidTr="00CC534C">
        <w:trPr>
          <w:trHeight w:val="28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1107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on 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FE07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5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2D21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53BFA" w14:textId="77777777" w:rsidR="00F57F5E" w:rsidRPr="008B2388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E2B9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3419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CB9F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342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4244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5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0AAF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CF90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A80B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7000098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9AF2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70001037</w:t>
            </w:r>
          </w:p>
        </w:tc>
      </w:tr>
      <w:tr w:rsidR="008B2388" w:rsidRPr="008B2388" w14:paraId="33B94E19" w14:textId="77777777" w:rsidTr="00CC534C">
        <w:trPr>
          <w:trHeight w:val="28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AC05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on 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F67C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7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D582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A8369" w14:textId="77777777" w:rsidR="00F57F5E" w:rsidRPr="008B2388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5345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115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6F49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123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089A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7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E7EB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F266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E63C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7000560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4199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70005681</w:t>
            </w:r>
          </w:p>
        </w:tc>
      </w:tr>
      <w:tr w:rsidR="008B2388" w:rsidRPr="008B2388" w14:paraId="7C125DC3" w14:textId="77777777" w:rsidTr="00CC534C">
        <w:trPr>
          <w:trHeight w:val="28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D272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on 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568C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49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31B7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0393C" w14:textId="77777777" w:rsidR="00F57F5E" w:rsidRPr="008B2388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8119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71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6ECE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86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9CB0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14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1390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2618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5C0F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7000842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7050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70008571</w:t>
            </w:r>
          </w:p>
        </w:tc>
      </w:tr>
      <w:tr w:rsidR="00F57F5E" w:rsidRPr="008B2388" w14:paraId="181C16CC" w14:textId="77777777" w:rsidTr="00CC534C">
        <w:trPr>
          <w:trHeight w:val="28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0496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Exon 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ED59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58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36AA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3EE9A" w14:textId="77777777" w:rsidR="00F57F5E" w:rsidRPr="008B2388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44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516D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5098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A761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25457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F38F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49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54B8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F148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45B7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7001399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4497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70017488</w:t>
            </w:r>
          </w:p>
        </w:tc>
      </w:tr>
    </w:tbl>
    <w:p w14:paraId="08A33D99" w14:textId="77777777" w:rsidR="00F57F5E" w:rsidRPr="008B2388" w:rsidRDefault="00F57F5E" w:rsidP="00F57F5E">
      <w:pPr>
        <w:rPr>
          <w:rFonts w:ascii="Arial" w:hAnsi="Arial"/>
        </w:rPr>
      </w:pPr>
    </w:p>
    <w:p w14:paraId="797EB902" w14:textId="4C8C170A" w:rsidR="00F57F5E" w:rsidRPr="008B2388" w:rsidRDefault="00F57F5E" w:rsidP="00F57F5E">
      <w:pPr>
        <w:spacing w:line="360" w:lineRule="auto"/>
        <w:jc w:val="center"/>
        <w:rPr>
          <w:rFonts w:ascii="Arial" w:eastAsia="宋体" w:hAnsi="Arial" w:cs="Times New Roman"/>
        </w:rPr>
      </w:pPr>
      <w:r w:rsidRPr="008B2388">
        <w:rPr>
          <w:rFonts w:ascii="Arial" w:hAnsi="Arial"/>
        </w:rPr>
        <w:br w:type="column"/>
      </w:r>
      <w:r w:rsidR="003D3623" w:rsidRPr="008B2388">
        <w:rPr>
          <w:rFonts w:ascii="Arial" w:eastAsia="宋体" w:hAnsi="Arial" w:cs="Times New Roman"/>
          <w:b/>
          <w:kern w:val="0"/>
        </w:rPr>
        <w:lastRenderedPageBreak/>
        <w:t xml:space="preserve">Supplementary </w:t>
      </w:r>
      <w:r w:rsidR="001B0C58" w:rsidRPr="008B2388">
        <w:rPr>
          <w:rFonts w:ascii="Arial" w:eastAsia="宋体" w:hAnsi="Arial" w:cs="Times New Roman"/>
          <w:b/>
        </w:rPr>
        <w:t>Table</w:t>
      </w:r>
      <w:r w:rsidR="001B0C58" w:rsidRPr="008B2388">
        <w:rPr>
          <w:rFonts w:ascii="Arial" w:eastAsia="宋体" w:hAnsi="Arial" w:cs="Times New Roman" w:hint="eastAsia"/>
          <w:b/>
        </w:rPr>
        <w:t xml:space="preserve"> </w:t>
      </w:r>
      <w:r w:rsidRPr="008B2388">
        <w:rPr>
          <w:rFonts w:ascii="Arial" w:eastAsia="宋体" w:hAnsi="Arial" w:cs="Times New Roman"/>
          <w:b/>
        </w:rPr>
        <w:t>3</w:t>
      </w:r>
      <w:r w:rsidRPr="008B2388">
        <w:rPr>
          <w:rFonts w:ascii="Arial" w:eastAsia="宋体" w:hAnsi="Arial" w:cs="Times New Roman"/>
        </w:rPr>
        <w:t xml:space="preserve"> | Co-segregated </w:t>
      </w:r>
      <w:r w:rsidR="004C00AF" w:rsidRPr="008B2388">
        <w:rPr>
          <w:rFonts w:ascii="Arial" w:eastAsia="宋体" w:hAnsi="Arial" w:cs="Times New Roman"/>
        </w:rPr>
        <w:t xml:space="preserve">variants </w:t>
      </w:r>
      <w:r w:rsidRPr="008B2388">
        <w:rPr>
          <w:rFonts w:ascii="Arial" w:eastAsia="宋体" w:hAnsi="Arial" w:cs="Times New Roman"/>
        </w:rPr>
        <w:t>detected in mutation screening.</w:t>
      </w:r>
    </w:p>
    <w:tbl>
      <w:tblPr>
        <w:tblW w:w="8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94"/>
        <w:gridCol w:w="1857"/>
        <w:gridCol w:w="1418"/>
        <w:gridCol w:w="2062"/>
        <w:gridCol w:w="1392"/>
      </w:tblGrid>
      <w:tr w:rsidR="008B2388" w:rsidRPr="008B2388" w14:paraId="242C73A0" w14:textId="77777777" w:rsidTr="000E47E0">
        <w:trPr>
          <w:trHeight w:val="251"/>
          <w:jc w:val="center"/>
        </w:trPr>
        <w:tc>
          <w:tcPr>
            <w:tcW w:w="2194" w:type="dxa"/>
            <w:vAlign w:val="center"/>
          </w:tcPr>
          <w:p w14:paraId="0D8C808C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Position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22C2BA3" w14:textId="3DD6DC4C" w:rsidR="00F57F5E" w:rsidRPr="008B2388" w:rsidRDefault="004C00A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 w:hint="eastAsia"/>
              </w:rPr>
              <w:t>V</w:t>
            </w:r>
            <w:r w:rsidRPr="008B2388">
              <w:rPr>
                <w:rFonts w:ascii="Arial" w:eastAsia="宋体" w:hAnsi="Arial" w:cs="Times New Roman"/>
              </w:rPr>
              <w:t xml:space="preserve">ariants </w:t>
            </w:r>
            <w:r w:rsidR="00F57F5E" w:rsidRPr="008B2388">
              <w:rPr>
                <w:rFonts w:ascii="Arial" w:eastAsia="宋体" w:hAnsi="Arial" w:cs="Times New Roman"/>
              </w:rPr>
              <w:t>typ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92EF92" w14:textId="39FFB276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 xml:space="preserve">Ref. </w:t>
            </w:r>
            <w:r w:rsidR="008012C2" w:rsidRPr="008B2388">
              <w:rPr>
                <w:rFonts w:ascii="Arial" w:eastAsia="宋体" w:hAnsi="Arial" w:cs="Times New Roman"/>
              </w:rPr>
              <w:t>allele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6FD8855" w14:textId="4F593F51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 xml:space="preserve">Mutant </w:t>
            </w:r>
            <w:r w:rsidR="008012C2" w:rsidRPr="008B2388">
              <w:rPr>
                <w:rFonts w:ascii="Arial" w:eastAsia="宋体" w:hAnsi="Arial" w:cs="Times New Roman"/>
              </w:rPr>
              <w:t>allele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07640BFC" w14:textId="77777777" w:rsidR="00F57F5E" w:rsidRPr="008B2388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Times New Roman"/>
              </w:rPr>
              <w:t>Location</w:t>
            </w:r>
          </w:p>
        </w:tc>
      </w:tr>
      <w:tr w:rsidR="008B2388" w:rsidRPr="008B2388" w14:paraId="0A9849C3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585C99FD" w14:textId="5708D62E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Calibri" w:eastAsia="宋体" w:hAnsi="Calibri" w:cs="Times New Roman"/>
                <w:b/>
                <w:sz w:val="24"/>
                <w:szCs w:val="24"/>
              </w:rPr>
              <w:t>56331126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38C6915" w14:textId="660B37E9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A8333A" w14:textId="030EBD4F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BC227CB" w14:textId="60B7EC7D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A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327D43A1" w14:textId="75BBDA1D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Promoter O</w:t>
            </w:r>
          </w:p>
        </w:tc>
      </w:tr>
      <w:tr w:rsidR="008B2388" w:rsidRPr="008B2388" w14:paraId="0681D3BE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0F528241" w14:textId="49582D72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Calibri" w:eastAsia="宋体" w:hAnsi="Calibri" w:cs="Times New Roman"/>
                <w:b/>
                <w:sz w:val="24"/>
                <w:szCs w:val="24"/>
              </w:rPr>
              <w:t>56331350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B5BA4DE" w14:textId="284C5E24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D0CDC3" w14:textId="4B8BD21F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A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6728816" w14:textId="44F4BB24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12DB6A18" w14:textId="7AE75CCF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Promoter O</w:t>
            </w:r>
          </w:p>
        </w:tc>
      </w:tr>
      <w:tr w:rsidR="008B2388" w:rsidRPr="008B2388" w14:paraId="2E8F2A57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3DA4DC44" w14:textId="76B8BF29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Calibri" w:eastAsia="宋体" w:hAnsi="Calibri" w:cs="Times New Roman"/>
                <w:b/>
                <w:sz w:val="24"/>
                <w:szCs w:val="24"/>
              </w:rPr>
              <w:t>56331444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8A2F80A" w14:textId="63E7AC2C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128195" w14:textId="24F291A9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A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40204FA" w14:textId="65490DD3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T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7C85A81C" w14:textId="40D6E939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Promoter O</w:t>
            </w:r>
          </w:p>
        </w:tc>
      </w:tr>
      <w:tr w:rsidR="008B2388" w:rsidRPr="008B2388" w14:paraId="50311D37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4558224C" w14:textId="093069A5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Calibri" w:eastAsia="宋体" w:hAnsi="Calibri" w:cs="Times New Roman"/>
                <w:sz w:val="24"/>
                <w:szCs w:val="24"/>
              </w:rPr>
              <w:t>5646130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1289D84" w14:textId="53EBE7B4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2FBDF9" w14:textId="48D38CE8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897DE50" w14:textId="5E355E33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3538696C" w14:textId="7CFAB6E7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Intron 5</w:t>
            </w:r>
          </w:p>
        </w:tc>
      </w:tr>
      <w:tr w:rsidR="008B2388" w:rsidRPr="008B2388" w14:paraId="4AF87F3D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073A9DAD" w14:textId="0F7EC938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Calibri" w:eastAsia="宋体" w:hAnsi="Calibri" w:cs="Times New Roman"/>
                <w:b/>
                <w:sz w:val="24"/>
                <w:szCs w:val="24"/>
              </w:rPr>
              <w:t>56469663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EBFAF64" w14:textId="5110805D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B87C59" w14:textId="42722D90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T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2874743" w14:textId="1E848C43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A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3AC5A284" w14:textId="18A87011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Intron 4</w:t>
            </w:r>
          </w:p>
        </w:tc>
      </w:tr>
      <w:tr w:rsidR="008B2388" w:rsidRPr="008B2388" w14:paraId="14DD962E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3A362678" w14:textId="79643210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Calibri" w:eastAsia="宋体" w:hAnsi="Calibri" w:cs="Times New Roman"/>
                <w:sz w:val="24"/>
                <w:szCs w:val="24"/>
              </w:rPr>
              <w:t>5646986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A6EA53B" w14:textId="4CEC1764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C5A7E5" w14:textId="74AE495D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6C6BF66" w14:textId="313516A0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71A9A9A2" w14:textId="292A8C6F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Intron 4</w:t>
            </w:r>
          </w:p>
        </w:tc>
      </w:tr>
      <w:tr w:rsidR="008B2388" w:rsidRPr="008B2388" w14:paraId="41454B6B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13D70C99" w14:textId="04627B87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Calibri" w:eastAsia="宋体" w:hAnsi="Calibri" w:cs="Times New Roman"/>
                <w:sz w:val="24"/>
                <w:szCs w:val="24"/>
              </w:rPr>
              <w:t>56472689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C0B11AA" w14:textId="473BCA14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B1768F" w14:textId="13EB17A9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61E1096" w14:textId="7D6EEBC5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6A6F0CA7" w14:textId="7D1894EF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Exon 3</w:t>
            </w:r>
          </w:p>
        </w:tc>
      </w:tr>
      <w:tr w:rsidR="008B2388" w:rsidRPr="008B2388" w14:paraId="016AEFC2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1A6B1F2A" w14:textId="04A21C65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Calibri" w:eastAsia="宋体" w:hAnsi="Calibri" w:cs="Times New Roman"/>
                <w:sz w:val="24"/>
                <w:szCs w:val="24"/>
              </w:rPr>
              <w:t>5647467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A975930" w14:textId="4B38A52E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45527E" w14:textId="5EE8C212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D7A6D42" w14:textId="59D99985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0CBE73BE" w14:textId="2DA76BA0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Intron 1</w:t>
            </w:r>
          </w:p>
        </w:tc>
      </w:tr>
      <w:tr w:rsidR="008B2388" w:rsidRPr="008B2388" w14:paraId="2BC3D774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7E7C8DA2" w14:textId="34AA32AC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Calibri" w:eastAsia="宋体" w:hAnsi="Calibri" w:cs="Times New Roman"/>
                <w:b/>
                <w:sz w:val="24"/>
                <w:szCs w:val="24"/>
              </w:rPr>
              <w:t>5647476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B528DD8" w14:textId="02640437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185E93" w14:textId="42C424FD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A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6F115B4" w14:textId="1AE480A6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T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59DA6E3C" w14:textId="602BFC0B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Intron 1</w:t>
            </w:r>
          </w:p>
        </w:tc>
      </w:tr>
      <w:tr w:rsidR="008B2388" w:rsidRPr="008B2388" w14:paraId="3E59A124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132D46F3" w14:textId="1A12F20C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Calibri" w:eastAsia="宋体" w:hAnsi="Calibri" w:cs="Times New Roman"/>
                <w:b/>
                <w:sz w:val="24"/>
                <w:szCs w:val="24"/>
              </w:rPr>
              <w:t>5647566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B078888" w14:textId="1E80D29E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0DA258" w14:textId="1B8ED122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T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519FB1C" w14:textId="19C3D134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A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60C345CD" w14:textId="3A26E5F9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Promoter M</w:t>
            </w:r>
          </w:p>
        </w:tc>
      </w:tr>
      <w:tr w:rsidR="008B2388" w:rsidRPr="008B2388" w14:paraId="3E7B3694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0F87A97D" w14:textId="277357F1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Calibri" w:eastAsia="宋体" w:hAnsi="Calibri" w:cs="Times New Roman"/>
                <w:b/>
                <w:sz w:val="24"/>
                <w:szCs w:val="24"/>
              </w:rPr>
              <w:t>5647583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27DD7DB" w14:textId="466BD0C4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CED649" w14:textId="50E20ED7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A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9FF6D4F" w14:textId="020ECA6B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071151C9" w14:textId="781143EA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Promoter M</w:t>
            </w:r>
          </w:p>
        </w:tc>
      </w:tr>
      <w:tr w:rsidR="008B2388" w:rsidRPr="008B2388" w14:paraId="520F8328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17E9AC33" w14:textId="2048E797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Calibri" w:eastAsia="宋体" w:hAnsi="Calibri" w:cs="Times New Roman"/>
                <w:sz w:val="24"/>
                <w:szCs w:val="24"/>
              </w:rPr>
              <w:t>5647591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A7FF199" w14:textId="3ECCDC66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Inser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6468F4" w14:textId="51C9A399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C1B218C" w14:textId="77C16D3D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AT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77E2C794" w14:textId="644839C6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Promoter M</w:t>
            </w:r>
          </w:p>
        </w:tc>
      </w:tr>
      <w:tr w:rsidR="008B2388" w:rsidRPr="008B2388" w14:paraId="65E3B060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38278241" w14:textId="5FE50092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Calibri" w:eastAsia="宋体" w:hAnsi="Calibri" w:cs="Times New Roman"/>
                <w:sz w:val="24"/>
                <w:szCs w:val="24"/>
              </w:rPr>
              <w:t>5647746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EBCC098" w14:textId="7EC14708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355DEA" w14:textId="38006C10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C60938E" w14:textId="0C65C683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6009753E" w14:textId="5ACDB3FD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Promoter M</w:t>
            </w:r>
          </w:p>
        </w:tc>
      </w:tr>
      <w:tr w:rsidR="008B2388" w:rsidRPr="008B2388" w14:paraId="47A51508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6AF23F72" w14:textId="3BE73167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Calibri" w:eastAsia="宋体" w:hAnsi="Calibri" w:cs="Times New Roman"/>
                <w:sz w:val="24"/>
                <w:szCs w:val="24"/>
              </w:rPr>
              <w:t>56477466-56477470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A78D9D2" w14:textId="6FC89DEB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Del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492C39" w14:textId="26E6DD08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GGGTA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73265DE" w14:textId="60FD3A26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G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737AC359" w14:textId="13D2187B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Promoter M</w:t>
            </w:r>
          </w:p>
        </w:tc>
      </w:tr>
      <w:tr w:rsidR="008B2388" w:rsidRPr="008B2388" w14:paraId="7C9F581D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2324BCBC" w14:textId="27467223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Calibri" w:eastAsia="宋体" w:hAnsi="Calibri" w:cs="Times New Roman"/>
                <w:b/>
                <w:sz w:val="24"/>
                <w:szCs w:val="24"/>
              </w:rPr>
              <w:t>5647764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3693031" w14:textId="06625766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6AB4FA" w14:textId="2497B1E3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9AD80E2" w14:textId="3561BD76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A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4036426E" w14:textId="10881785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Promoter M</w:t>
            </w:r>
          </w:p>
        </w:tc>
      </w:tr>
      <w:tr w:rsidR="008B2388" w:rsidRPr="008B2388" w14:paraId="7E598BC6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08044ECB" w14:textId="69C3EBCD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Calibri" w:eastAsia="宋体" w:hAnsi="Calibri" w:cs="Times New Roman"/>
                <w:b/>
                <w:sz w:val="24"/>
                <w:szCs w:val="24"/>
              </w:rPr>
              <w:t>5647798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84F77C5" w14:textId="77192E27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B298FC" w14:textId="2712579B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DA3BBE9" w14:textId="6F156106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A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6D6CB49B" w14:textId="5AD844A2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  <w:b/>
              </w:rPr>
            </w:pPr>
            <w:r w:rsidRPr="008B2388">
              <w:rPr>
                <w:rFonts w:ascii="Arial" w:eastAsia="宋体" w:hAnsi="Arial" w:cs="Arial"/>
                <w:b/>
                <w:szCs w:val="21"/>
              </w:rPr>
              <w:t>Promoter M</w:t>
            </w:r>
          </w:p>
        </w:tc>
      </w:tr>
      <w:tr w:rsidR="008B2388" w:rsidRPr="008B2388" w14:paraId="2E3066B3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4C5439AB" w14:textId="337106F7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Calibri" w:eastAsia="宋体" w:hAnsi="Calibri" w:cs="Times New Roman"/>
                <w:sz w:val="24"/>
                <w:szCs w:val="24"/>
              </w:rPr>
              <w:t>5648133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6353002" w14:textId="32E909D3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Inser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7FA33A" w14:textId="4C75A1D2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8A5D47E" w14:textId="0DC0D477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TAC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7CD5B93D" w14:textId="534862B1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Promoter M</w:t>
            </w:r>
          </w:p>
        </w:tc>
      </w:tr>
      <w:tr w:rsidR="008B2388" w:rsidRPr="008B2388" w14:paraId="4B929AC4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11E0BF84" w14:textId="433963F7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Calibri" w:eastAsia="宋体" w:hAnsi="Calibri" w:cs="Times New Roman"/>
                <w:sz w:val="24"/>
                <w:szCs w:val="24"/>
              </w:rPr>
              <w:t>5648263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61FE04D" w14:textId="6647D5CE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Inser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ECD066" w14:textId="3A5BA3DF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B03BE94" w14:textId="6F52AC62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TTTTAGTTTAAAAAA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59B338B0" w14:textId="51C0B61F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Promoter M</w:t>
            </w:r>
          </w:p>
        </w:tc>
      </w:tr>
      <w:tr w:rsidR="008B2388" w:rsidRPr="008B2388" w14:paraId="25B20737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52484172" w14:textId="4AFE1417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Calibri" w:eastAsia="宋体" w:hAnsi="Calibri" w:cs="Times New Roman"/>
                <w:sz w:val="24"/>
                <w:szCs w:val="24"/>
              </w:rPr>
              <w:t>56482690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9039000" w14:textId="3D86BFF7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B824D1" w14:textId="2E69CC60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B695772" w14:textId="3E0FC842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034C6B03" w14:textId="6BB112C9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Promoter M</w:t>
            </w:r>
          </w:p>
        </w:tc>
      </w:tr>
      <w:tr w:rsidR="008B2388" w:rsidRPr="008B2388" w14:paraId="75BB2D15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39CB9A81" w14:textId="13B3E399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Calibri" w:eastAsia="宋体" w:hAnsi="Calibri" w:cs="Times New Roman"/>
                <w:sz w:val="24"/>
                <w:szCs w:val="24"/>
              </w:rPr>
              <w:t>56482691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2F32951" w14:textId="67C5DD13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84FC30" w14:textId="397B4F47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9CBAFA0" w14:textId="09F558D2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461D866F" w14:textId="27344538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Promoter M</w:t>
            </w:r>
          </w:p>
        </w:tc>
      </w:tr>
      <w:tr w:rsidR="00AE6785" w:rsidRPr="008B2388" w14:paraId="63F863BD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28BD79E3" w14:textId="6E6004C4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Calibri" w:eastAsia="宋体" w:hAnsi="Calibri" w:cs="Times New Roman"/>
                <w:sz w:val="24"/>
                <w:szCs w:val="24"/>
              </w:rPr>
              <w:t>5648269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7F9CBAA" w14:textId="4C200C75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Inser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06F634" w14:textId="5C4FE9A3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71FDA45" w14:textId="5148625C" w:rsidR="00A5163F" w:rsidRPr="008B2388" w:rsidRDefault="00A5163F" w:rsidP="00CC534C">
            <w:pPr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CAAACTAAGT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2C055771" w14:textId="4A137A3B" w:rsidR="00A5163F" w:rsidRPr="008B2388" w:rsidRDefault="00A5163F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8B2388">
              <w:rPr>
                <w:rFonts w:ascii="Arial" w:eastAsia="宋体" w:hAnsi="Arial" w:cs="Arial"/>
                <w:szCs w:val="21"/>
              </w:rPr>
              <w:t>Promoter M</w:t>
            </w:r>
          </w:p>
        </w:tc>
      </w:tr>
    </w:tbl>
    <w:p w14:paraId="4B1733C2" w14:textId="77777777" w:rsidR="00F57F5E" w:rsidRPr="008B2388" w:rsidRDefault="00F57F5E" w:rsidP="00F57F5E">
      <w:pPr>
        <w:rPr>
          <w:rFonts w:ascii="Arial" w:hAnsi="Arial"/>
        </w:rPr>
      </w:pPr>
    </w:p>
    <w:p w14:paraId="54297B1B" w14:textId="1F4FC8D4" w:rsidR="00F57F5E" w:rsidRPr="008B2388" w:rsidRDefault="00F57F5E" w:rsidP="00F57F5E">
      <w:pPr>
        <w:spacing w:line="360" w:lineRule="auto"/>
        <w:jc w:val="center"/>
        <w:rPr>
          <w:rFonts w:ascii="Arial" w:hAnsi="Arial" w:cs="Arial"/>
        </w:rPr>
      </w:pPr>
      <w:r w:rsidRPr="008B2388">
        <w:rPr>
          <w:rFonts w:ascii="Arial" w:hAnsi="Arial"/>
        </w:rPr>
        <w:br w:type="column"/>
      </w:r>
      <w:r w:rsidR="003D3623" w:rsidRPr="008B2388">
        <w:rPr>
          <w:rFonts w:ascii="Arial" w:eastAsia="宋体" w:hAnsi="Arial" w:cs="Times New Roman"/>
          <w:b/>
          <w:kern w:val="0"/>
        </w:rPr>
        <w:lastRenderedPageBreak/>
        <w:t xml:space="preserve">Supplementary </w:t>
      </w:r>
      <w:r w:rsidR="001B0C58" w:rsidRPr="008B2388">
        <w:rPr>
          <w:rFonts w:ascii="Arial" w:eastAsia="宋体" w:hAnsi="Arial" w:cs="Times New Roman"/>
          <w:b/>
        </w:rPr>
        <w:t>Table</w:t>
      </w:r>
      <w:r w:rsidR="001B0C58" w:rsidRPr="008B2388">
        <w:rPr>
          <w:rFonts w:ascii="Arial" w:eastAsia="宋体" w:hAnsi="Arial" w:cs="Times New Roman" w:hint="eastAsia"/>
          <w:b/>
        </w:rPr>
        <w:t xml:space="preserve"> </w:t>
      </w:r>
      <w:r w:rsidRPr="008B2388">
        <w:rPr>
          <w:rFonts w:ascii="Arial" w:hAnsi="Arial" w:cs="Arial"/>
          <w:b/>
        </w:rPr>
        <w:t>4</w:t>
      </w:r>
      <w:r w:rsidRPr="008B2388">
        <w:rPr>
          <w:rFonts w:ascii="Arial" w:eastAsia="宋体" w:hAnsi="Arial" w:cs="Times New Roman"/>
        </w:rPr>
        <w:t xml:space="preserve"> | </w:t>
      </w:r>
      <w:r w:rsidRPr="008B2388">
        <w:rPr>
          <w:rFonts w:ascii="Arial" w:hAnsi="Arial" w:cs="Arial"/>
        </w:rPr>
        <w:t>Summary and mapping statistics of the pig genome re-sequencing data.</w:t>
      </w:r>
    </w:p>
    <w:tbl>
      <w:tblPr>
        <w:tblW w:w="8960" w:type="dxa"/>
        <w:jc w:val="center"/>
        <w:tblLayout w:type="fixed"/>
        <w:tblLook w:val="04A0" w:firstRow="1" w:lastRow="0" w:firstColumn="1" w:lastColumn="0" w:noHBand="0" w:noVBand="1"/>
      </w:tblPr>
      <w:tblGrid>
        <w:gridCol w:w="1305"/>
        <w:gridCol w:w="752"/>
        <w:gridCol w:w="1134"/>
        <w:gridCol w:w="1942"/>
        <w:gridCol w:w="1417"/>
        <w:gridCol w:w="851"/>
        <w:gridCol w:w="1559"/>
      </w:tblGrid>
      <w:tr w:rsidR="008B2388" w:rsidRPr="008B2388" w14:paraId="214EFD58" w14:textId="76761952" w:rsidTr="00D50B36">
        <w:trPr>
          <w:cantSplit/>
          <w:trHeight w:val="147"/>
          <w:jc w:val="center"/>
        </w:trPr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64AEA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Population</w:t>
            </w:r>
          </w:p>
        </w:tc>
        <w:tc>
          <w:tcPr>
            <w:tcW w:w="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8CE91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Pig nam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D7594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Land of origin</w:t>
            </w:r>
          </w:p>
        </w:tc>
        <w:tc>
          <w:tcPr>
            <w:tcW w:w="1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F88893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Individual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4614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High-quality base (Gb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142B3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Depth (×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BB64F68" w14:textId="2F623665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 xml:space="preserve">Accession </w:t>
            </w:r>
            <w:r w:rsidRPr="008B2388">
              <w:rPr>
                <w:rFonts w:ascii="Arial" w:eastAsia="Times New Roman" w:hAnsi="Arial" w:cs="Arial" w:hint="eastAsia"/>
                <w:bCs/>
                <w:kern w:val="0"/>
              </w:rPr>
              <w:t>number</w:t>
            </w:r>
          </w:p>
        </w:tc>
      </w:tr>
      <w:tr w:rsidR="008B2388" w:rsidRPr="008B2388" w14:paraId="3ED1F9AB" w14:textId="0C1122EC" w:rsidTr="00D50B36">
        <w:trPr>
          <w:cantSplit/>
          <w:trHeight w:val="147"/>
          <w:jc w:val="center"/>
        </w:trPr>
        <w:tc>
          <w:tcPr>
            <w:tcW w:w="130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E59CCAB" w14:textId="77777777" w:rsidR="00D50B36" w:rsidRPr="008B2388" w:rsidRDefault="00D50B36" w:rsidP="00CC534C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Domestic pig (Chinese)</w:t>
            </w:r>
          </w:p>
        </w:tc>
        <w:tc>
          <w:tcPr>
            <w:tcW w:w="75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DA2B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Rongchang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4277A2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Rongchang city, Chongqing province, China</w:t>
            </w:r>
          </w:p>
        </w:tc>
        <w:tc>
          <w:tcPr>
            <w:tcW w:w="1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851A4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Rongchang1</w:t>
            </w:r>
          </w:p>
          <w:p w14:paraId="524F05C4" w14:textId="701DF7CD" w:rsidR="00D50B36" w:rsidRPr="008B2388" w:rsidRDefault="00D50B36" w:rsidP="002E1D0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(</w:t>
            </w:r>
            <w:r w:rsidR="002E1D0C" w:rsidRPr="008B2388">
              <w:rPr>
                <w:rFonts w:ascii="Arial" w:eastAsia="Times New Roman" w:hAnsi="Arial" w:cs="Arial"/>
                <w:bCs/>
                <w:i/>
                <w:kern w:val="0"/>
              </w:rPr>
              <w:t>MITF</w:t>
            </w:r>
            <w:r w:rsidRPr="008B2388">
              <w:rPr>
                <w:rFonts w:ascii="Arial" w:eastAsia="Times New Roman" w:hAnsi="Arial" w:cs="Arial"/>
                <w:bCs/>
                <w:i/>
                <w:kern w:val="0"/>
                <w:vertAlign w:val="superscript"/>
              </w:rPr>
              <w:t>R/R</w:t>
            </w:r>
            <w:r w:rsidRPr="008B2388">
              <w:rPr>
                <w:rFonts w:ascii="Arial" w:eastAsia="Times New Roman" w:hAnsi="Arial" w:cs="Arial"/>
                <w:bCs/>
                <w:kern w:val="0"/>
              </w:rPr>
              <w:t xml:space="preserve"> or </w:t>
            </w:r>
            <w:r w:rsidR="002E1D0C" w:rsidRPr="008B2388">
              <w:rPr>
                <w:rFonts w:ascii="Arial" w:eastAsia="Times New Roman" w:hAnsi="Arial" w:cs="Arial"/>
                <w:bCs/>
                <w:i/>
                <w:kern w:val="0"/>
              </w:rPr>
              <w:t>MITF</w:t>
            </w:r>
            <w:r w:rsidRPr="008B2388">
              <w:rPr>
                <w:rFonts w:ascii="Arial" w:eastAsia="Times New Roman" w:hAnsi="Arial" w:cs="Arial"/>
                <w:bCs/>
                <w:i/>
                <w:kern w:val="0"/>
                <w:vertAlign w:val="superscript"/>
              </w:rPr>
              <w:t>R/r</w:t>
            </w:r>
            <w:r w:rsidRPr="008B2388">
              <w:rPr>
                <w:rFonts w:ascii="Arial" w:eastAsia="Times New Roman" w:hAnsi="Arial" w:cs="Arial"/>
                <w:bCs/>
                <w:kern w:val="0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9D0B77" w14:textId="672E75DC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24.9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FCDB735" w14:textId="65C650F2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6.78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757EEC" w14:textId="041C3EFE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  <w:szCs w:val="21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  <w:szCs w:val="21"/>
              </w:rPr>
              <w:t>SRX397138</w:t>
            </w:r>
          </w:p>
        </w:tc>
      </w:tr>
      <w:tr w:rsidR="008B2388" w:rsidRPr="008B2388" w14:paraId="075A72AA" w14:textId="1E92C647" w:rsidTr="00D50B36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3EAB1" w14:textId="77777777" w:rsidR="00D50B36" w:rsidRPr="008B2388" w:rsidRDefault="00D50B36" w:rsidP="00CC534C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2F4C6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3364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3953AD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Rongchang2</w:t>
            </w:r>
          </w:p>
          <w:p w14:paraId="2EFF6B81" w14:textId="4F29CE48" w:rsidR="00D50B36" w:rsidRPr="008B2388" w:rsidRDefault="00D50B36" w:rsidP="002E1D0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(</w:t>
            </w:r>
            <w:r w:rsidR="002E1D0C" w:rsidRPr="008B2388">
              <w:rPr>
                <w:rFonts w:ascii="Arial" w:eastAsia="Times New Roman" w:hAnsi="Arial" w:cs="Arial"/>
                <w:bCs/>
                <w:i/>
                <w:kern w:val="0"/>
              </w:rPr>
              <w:t>MITF</w:t>
            </w:r>
            <w:r w:rsidRPr="008B2388">
              <w:rPr>
                <w:rFonts w:ascii="Arial" w:eastAsia="Times New Roman" w:hAnsi="Arial" w:cs="Arial"/>
                <w:bCs/>
                <w:i/>
                <w:kern w:val="0"/>
                <w:vertAlign w:val="superscript"/>
              </w:rPr>
              <w:t>R/R</w:t>
            </w:r>
            <w:r w:rsidRPr="008B2388">
              <w:rPr>
                <w:rFonts w:ascii="Arial" w:eastAsia="Times New Roman" w:hAnsi="Arial" w:cs="Arial"/>
                <w:bCs/>
                <w:kern w:val="0"/>
              </w:rPr>
              <w:t xml:space="preserve"> or </w:t>
            </w:r>
            <w:r w:rsidR="002E1D0C" w:rsidRPr="008B2388">
              <w:rPr>
                <w:rFonts w:ascii="Arial" w:eastAsia="Times New Roman" w:hAnsi="Arial" w:cs="Arial"/>
                <w:bCs/>
                <w:i/>
                <w:kern w:val="0"/>
              </w:rPr>
              <w:t>MITF</w:t>
            </w:r>
            <w:r w:rsidRPr="008B2388">
              <w:rPr>
                <w:rFonts w:ascii="Arial" w:eastAsia="Times New Roman" w:hAnsi="Arial" w:cs="Arial"/>
                <w:bCs/>
                <w:i/>
                <w:kern w:val="0"/>
                <w:vertAlign w:val="superscript"/>
              </w:rPr>
              <w:t>R/r</w:t>
            </w:r>
            <w:r w:rsidRPr="008B2388">
              <w:rPr>
                <w:rFonts w:ascii="Arial" w:eastAsia="Times New Roman" w:hAnsi="Arial" w:cs="Arial"/>
                <w:bCs/>
                <w:kern w:val="0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CBF115" w14:textId="58FE1943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27.22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5EC7578" w14:textId="76DFCF21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7.35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FCD6183" w14:textId="031A292A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  <w:szCs w:val="21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  <w:szCs w:val="21"/>
              </w:rPr>
              <w:t>SRX397141</w:t>
            </w:r>
          </w:p>
        </w:tc>
      </w:tr>
      <w:tr w:rsidR="008B2388" w:rsidRPr="008B2388" w14:paraId="4157947F" w14:textId="0522E8FC" w:rsidTr="00D50B36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ED8BB2" w14:textId="77777777" w:rsidR="00D50B36" w:rsidRPr="008B2388" w:rsidRDefault="00D50B36" w:rsidP="00CC534C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14FE6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FE3D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283D08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Rongchang3</w:t>
            </w:r>
          </w:p>
          <w:p w14:paraId="45E45BDB" w14:textId="3CAD8EC2" w:rsidR="00D50B36" w:rsidRPr="008B2388" w:rsidRDefault="00D50B36" w:rsidP="002E1D0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(</w:t>
            </w:r>
            <w:r w:rsidR="002E1D0C" w:rsidRPr="008B2388">
              <w:rPr>
                <w:rFonts w:ascii="Arial" w:eastAsia="Times New Roman" w:hAnsi="Arial" w:cs="Arial"/>
                <w:bCs/>
                <w:i/>
                <w:kern w:val="0"/>
              </w:rPr>
              <w:t>MITF</w:t>
            </w:r>
            <w:r w:rsidRPr="008B2388">
              <w:rPr>
                <w:rFonts w:ascii="Arial" w:eastAsia="Times New Roman" w:hAnsi="Arial" w:cs="Arial"/>
                <w:bCs/>
                <w:i/>
                <w:kern w:val="0"/>
                <w:vertAlign w:val="superscript"/>
              </w:rPr>
              <w:t>R/R</w:t>
            </w:r>
            <w:r w:rsidRPr="008B2388">
              <w:rPr>
                <w:rFonts w:ascii="Arial" w:eastAsia="Times New Roman" w:hAnsi="Arial" w:cs="Arial"/>
                <w:bCs/>
                <w:kern w:val="0"/>
              </w:rPr>
              <w:t xml:space="preserve"> or </w:t>
            </w:r>
            <w:r w:rsidR="002E1D0C" w:rsidRPr="008B2388">
              <w:rPr>
                <w:rFonts w:ascii="Arial" w:eastAsia="Times New Roman" w:hAnsi="Arial" w:cs="Arial"/>
                <w:bCs/>
                <w:i/>
                <w:kern w:val="0"/>
              </w:rPr>
              <w:t>MITF</w:t>
            </w:r>
            <w:r w:rsidRPr="008B2388">
              <w:rPr>
                <w:rFonts w:ascii="Arial" w:eastAsia="Times New Roman" w:hAnsi="Arial" w:cs="Arial"/>
                <w:bCs/>
                <w:i/>
                <w:kern w:val="0"/>
                <w:vertAlign w:val="superscript"/>
              </w:rPr>
              <w:t>R/r</w:t>
            </w:r>
            <w:r w:rsidRPr="008B2388">
              <w:rPr>
                <w:rFonts w:ascii="Arial" w:eastAsia="Times New Roman" w:hAnsi="Arial" w:cs="Arial"/>
                <w:bCs/>
                <w:kern w:val="0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A4C808" w14:textId="1BF3D98E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21.33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9AD531" w14:textId="6702718E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5.7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50D1E8" w14:textId="63CB35EA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  <w:szCs w:val="21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  <w:szCs w:val="21"/>
              </w:rPr>
              <w:t>SRX397139</w:t>
            </w:r>
          </w:p>
        </w:tc>
      </w:tr>
      <w:tr w:rsidR="008B2388" w:rsidRPr="008B2388" w14:paraId="103FC5EF" w14:textId="62917A42" w:rsidTr="00D50B36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8A347" w14:textId="77777777" w:rsidR="00D50B36" w:rsidRPr="008B2388" w:rsidRDefault="00D50B36" w:rsidP="00CC534C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CCBE2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78C1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DB6822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Rongchang4</w:t>
            </w:r>
          </w:p>
          <w:p w14:paraId="3DAD1C84" w14:textId="110F5077" w:rsidR="00D50B36" w:rsidRPr="008B2388" w:rsidRDefault="00D50B36" w:rsidP="002E1D0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(</w:t>
            </w:r>
            <w:r w:rsidR="002E1D0C" w:rsidRPr="008B2388">
              <w:rPr>
                <w:rFonts w:ascii="Arial" w:eastAsia="Times New Roman" w:hAnsi="Arial" w:cs="Arial"/>
                <w:bCs/>
                <w:i/>
                <w:kern w:val="0"/>
              </w:rPr>
              <w:t>MITF</w:t>
            </w:r>
            <w:r w:rsidRPr="008B2388">
              <w:rPr>
                <w:rFonts w:ascii="Arial" w:eastAsia="Times New Roman" w:hAnsi="Arial" w:cs="Arial"/>
                <w:bCs/>
                <w:i/>
                <w:kern w:val="0"/>
              </w:rPr>
              <w:t xml:space="preserve"> </w:t>
            </w:r>
            <w:r w:rsidRPr="008B2388">
              <w:rPr>
                <w:rFonts w:ascii="Arial" w:eastAsia="Times New Roman" w:hAnsi="Arial" w:cs="Arial"/>
                <w:bCs/>
                <w:i/>
                <w:kern w:val="0"/>
                <w:vertAlign w:val="superscript"/>
              </w:rPr>
              <w:t>r/r</w:t>
            </w:r>
            <w:r w:rsidRPr="008B2388">
              <w:rPr>
                <w:rFonts w:ascii="Arial" w:eastAsia="Times New Roman" w:hAnsi="Arial" w:cs="Arial"/>
                <w:bCs/>
                <w:kern w:val="0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2BCCD2" w14:textId="0976D68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19.07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5D5819" w14:textId="2BD73196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5.22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20C3309" w14:textId="79961E8E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  <w:szCs w:val="21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  <w:szCs w:val="21"/>
              </w:rPr>
              <w:t>SRX397137</w:t>
            </w:r>
          </w:p>
        </w:tc>
      </w:tr>
      <w:tr w:rsidR="008B2388" w:rsidRPr="008B2388" w14:paraId="173E40E8" w14:textId="290E99D1" w:rsidTr="00D50B36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990EA1" w14:textId="77777777" w:rsidR="00D50B36" w:rsidRPr="008B2388" w:rsidRDefault="00D50B36" w:rsidP="00CC534C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D3282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84F2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3C0CC0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Rongchang5</w:t>
            </w:r>
          </w:p>
          <w:p w14:paraId="265F177C" w14:textId="6339F016" w:rsidR="00D50B36" w:rsidRPr="008B2388" w:rsidRDefault="00D50B36" w:rsidP="002E1D0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(</w:t>
            </w:r>
            <w:r w:rsidR="002E1D0C" w:rsidRPr="008B2388">
              <w:rPr>
                <w:rFonts w:ascii="Arial" w:eastAsia="Times New Roman" w:hAnsi="Arial" w:cs="Arial"/>
                <w:bCs/>
                <w:i/>
                <w:kern w:val="0"/>
              </w:rPr>
              <w:t>MITF</w:t>
            </w:r>
            <w:r w:rsidRPr="008B2388">
              <w:rPr>
                <w:rFonts w:ascii="Arial" w:eastAsia="Times New Roman" w:hAnsi="Arial" w:cs="Arial"/>
                <w:bCs/>
                <w:i/>
                <w:kern w:val="0"/>
                <w:vertAlign w:val="superscript"/>
              </w:rPr>
              <w:t>r/r</w:t>
            </w:r>
            <w:r w:rsidRPr="008B2388">
              <w:rPr>
                <w:rFonts w:ascii="Arial" w:eastAsia="Times New Roman" w:hAnsi="Arial" w:cs="Arial"/>
                <w:bCs/>
                <w:kern w:val="0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14B0B6" w14:textId="3A8E2BBC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26.15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CC0698" w14:textId="11760155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6.8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02FAD96" w14:textId="771DE16F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  <w:szCs w:val="21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  <w:szCs w:val="21"/>
              </w:rPr>
              <w:t>SRX397140</w:t>
            </w:r>
          </w:p>
        </w:tc>
      </w:tr>
      <w:tr w:rsidR="008B2388" w:rsidRPr="008B2388" w14:paraId="46728B28" w14:textId="302328FD" w:rsidTr="00D50B36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CCA0A" w14:textId="77777777" w:rsidR="00D50B36" w:rsidRPr="008B2388" w:rsidRDefault="00D50B36" w:rsidP="00CC534C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EFBF9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95FB8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ADED3F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Rongchang6</w:t>
            </w:r>
          </w:p>
          <w:p w14:paraId="017587FE" w14:textId="044612A4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(</w:t>
            </w:r>
            <w:r w:rsidRPr="008B2388">
              <w:rPr>
                <w:rFonts w:ascii="Arial" w:eastAsia="Times New Roman" w:hAnsi="Arial" w:cs="Arial"/>
                <w:bCs/>
                <w:i/>
                <w:kern w:val="0"/>
              </w:rPr>
              <w:t>M</w:t>
            </w:r>
            <w:r w:rsidR="002E1D0C" w:rsidRPr="008B2388">
              <w:rPr>
                <w:rFonts w:ascii="Arial" w:eastAsia="Times New Roman" w:hAnsi="Arial" w:cs="Arial"/>
                <w:bCs/>
                <w:i/>
                <w:kern w:val="0"/>
              </w:rPr>
              <w:t>ITF</w:t>
            </w:r>
            <w:r w:rsidRPr="008B2388">
              <w:rPr>
                <w:rFonts w:ascii="Arial" w:eastAsia="Times New Roman" w:hAnsi="Arial" w:cs="Arial"/>
                <w:bCs/>
                <w:i/>
                <w:kern w:val="0"/>
                <w:vertAlign w:val="superscript"/>
              </w:rPr>
              <w:t>r/r</w:t>
            </w:r>
            <w:r w:rsidRPr="008B2388">
              <w:rPr>
                <w:rFonts w:ascii="Arial" w:eastAsia="Times New Roman" w:hAnsi="Arial" w:cs="Arial"/>
                <w:bCs/>
                <w:kern w:val="0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EEBAAC" w14:textId="4C72D32C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25.22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7C1016" w14:textId="0B16DDAB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6.7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FE82F0D" w14:textId="074291A9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  <w:szCs w:val="21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  <w:szCs w:val="21"/>
              </w:rPr>
              <w:t>SRX397142</w:t>
            </w:r>
          </w:p>
        </w:tc>
      </w:tr>
      <w:tr w:rsidR="008B2388" w:rsidRPr="008B2388" w14:paraId="4812B904" w14:textId="1961E7F5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160C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FA68F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Penzhou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9AA2A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uzhou city, Sichuan province, China</w:t>
            </w:r>
          </w:p>
        </w:tc>
        <w:tc>
          <w:tcPr>
            <w:tcW w:w="19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F5FAED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PZ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992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1.8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D47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0C5A80" w14:textId="5A252AF3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88</w:t>
            </w:r>
          </w:p>
        </w:tc>
      </w:tr>
      <w:tr w:rsidR="008B2388" w:rsidRPr="008B2388" w14:paraId="0D36BC41" w14:textId="60F8B8B0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150AD77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1B6DFE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7993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DBB0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PZ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ED6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1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DEF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301F" w14:textId="5EED8E48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86</w:t>
            </w:r>
          </w:p>
        </w:tc>
      </w:tr>
      <w:tr w:rsidR="008B2388" w:rsidRPr="008B2388" w14:paraId="55A81B25" w14:textId="5A8CFC96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E0D3A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42619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6800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</w:tcPr>
          <w:p w14:paraId="5FFA321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PZ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60298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4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26922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DC2F2D6" w14:textId="5A785079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90</w:t>
            </w:r>
          </w:p>
        </w:tc>
      </w:tr>
      <w:tr w:rsidR="008B2388" w:rsidRPr="008B2388" w14:paraId="3C2DAAE2" w14:textId="6AEAEE9B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D264909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CCBC0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Wujin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55551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iangshan Yi autonomous prefecture, Sichuan province, Chin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F492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WJ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FEB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5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A0B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9BAE" w14:textId="54B41683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91</w:t>
            </w:r>
          </w:p>
        </w:tc>
      </w:tr>
      <w:tr w:rsidR="008B2388" w:rsidRPr="008B2388" w14:paraId="09A35FB7" w14:textId="4AF1474A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01759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92BB9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F3A71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1B98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WJ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080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4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AC8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BCFF" w14:textId="1BD0704A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94</w:t>
            </w:r>
          </w:p>
        </w:tc>
      </w:tr>
      <w:tr w:rsidR="008B2388" w:rsidRPr="008B2388" w14:paraId="0CD68FD3" w14:textId="728757AD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9B9C9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D30DA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03787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</w:tcPr>
          <w:p w14:paraId="6B1F312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WJ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AD695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2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AF86E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D3B8E45" w14:textId="2670926A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96</w:t>
            </w:r>
          </w:p>
        </w:tc>
      </w:tr>
      <w:tr w:rsidR="008B2388" w:rsidRPr="008B2388" w14:paraId="32B4DA1D" w14:textId="00CDC1D1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584C19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6C28A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Ya'nan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5FA89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Chengdu city, Sichuan province, Chin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4801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Y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42F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7ED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0CBF" w14:textId="47ADA394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98</w:t>
            </w:r>
          </w:p>
        </w:tc>
      </w:tr>
      <w:tr w:rsidR="008B2388" w:rsidRPr="008B2388" w14:paraId="4D682A23" w14:textId="07A2E078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20511E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D4C9C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DEE5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DAD5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Y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AB5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16D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1BF6" w14:textId="6B695202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99</w:t>
            </w:r>
          </w:p>
        </w:tc>
      </w:tr>
      <w:tr w:rsidR="008B2388" w:rsidRPr="008B2388" w14:paraId="77C36648" w14:textId="635F60F7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255A5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072BA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23EB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6CBFFC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YN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FD88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3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249C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17D133" w14:textId="427C107C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302</w:t>
            </w:r>
          </w:p>
        </w:tc>
      </w:tr>
      <w:tr w:rsidR="008B2388" w:rsidRPr="008B2388" w14:paraId="55C9610D" w14:textId="75C179D3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37D66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29568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Neijiang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E977D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Neijiang city, Sichuan province, Chin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69A0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NJ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666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5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DDF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8DDD" w14:textId="2C914555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304</w:t>
            </w:r>
          </w:p>
        </w:tc>
      </w:tr>
      <w:tr w:rsidR="008B2388" w:rsidRPr="008B2388" w14:paraId="6A2E3B25" w14:textId="2B2E14A7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9D164D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D5501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2B05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42DE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NJ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11F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7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FD6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1B71" w14:textId="5C1D9103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306</w:t>
            </w:r>
          </w:p>
        </w:tc>
      </w:tr>
      <w:tr w:rsidR="008B2388" w:rsidRPr="008B2388" w14:paraId="68750BB2" w14:textId="6DB8908B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9FE19F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9F48CF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901F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B8C651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NJ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F552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1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2E10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8E242C" w14:textId="755116B3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311</w:t>
            </w:r>
          </w:p>
        </w:tc>
      </w:tr>
      <w:tr w:rsidR="008B2388" w:rsidRPr="008B2388" w14:paraId="22DD6C47" w14:textId="540E999B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4EAD9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66525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Jinhua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71E7B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Jinhua city, Zhejiang province, Chin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41B8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JH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943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D67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9F2E" w14:textId="42E0BF79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315</w:t>
            </w:r>
          </w:p>
        </w:tc>
      </w:tr>
      <w:tr w:rsidR="008B2388" w:rsidRPr="008B2388" w14:paraId="7799E024" w14:textId="3E1299AD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8F933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0EAFDE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7DB52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BB3B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J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75A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2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B4F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6640" w14:textId="431E54E8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317</w:t>
            </w:r>
          </w:p>
        </w:tc>
      </w:tr>
      <w:tr w:rsidR="008B2388" w:rsidRPr="008B2388" w14:paraId="2E59804F" w14:textId="59C58E60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38B50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5690B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B97DF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59E2DC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JH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F67D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E70B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F3CCA6" w14:textId="7DAC1AD9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319</w:t>
            </w:r>
          </w:p>
        </w:tc>
      </w:tr>
      <w:tr w:rsidR="008B2388" w:rsidRPr="008B2388" w14:paraId="28C2DE50" w14:textId="45FEB2A1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9C266C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7AE14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Meisha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0B3F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Jiangsu province, Chin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5B2E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Meisha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E2A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8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D44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6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986A" w14:textId="4E8EFD7A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31</w:t>
            </w:r>
          </w:p>
        </w:tc>
      </w:tr>
      <w:tr w:rsidR="008B2388" w:rsidRPr="008B2388" w14:paraId="1A63D8AA" w14:textId="3F3EF0C0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D763E0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F7DC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97A0F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C7CD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Meisha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695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7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164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6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D236" w14:textId="5E9F1AE5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32</w:t>
            </w:r>
          </w:p>
        </w:tc>
      </w:tr>
      <w:tr w:rsidR="008B2388" w:rsidRPr="008B2388" w14:paraId="7EC8F6B5" w14:textId="56DB4100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7B9FFE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B5898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9A0A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4679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Meisha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74D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7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B21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7FAE" w14:textId="18D79A69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33</w:t>
            </w:r>
          </w:p>
        </w:tc>
      </w:tr>
      <w:tr w:rsidR="008B2388" w:rsidRPr="008B2388" w14:paraId="2B589941" w14:textId="68841884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AD797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19798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5761BE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4D96F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Meishan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5F6A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9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4F60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7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AD65C8" w14:textId="224B721B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34</w:t>
            </w:r>
          </w:p>
        </w:tc>
      </w:tr>
      <w:tr w:rsidR="008B2388" w:rsidRPr="008B2388" w14:paraId="3B0A6974" w14:textId="4D267DBA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FC2497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45D6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Jiangquha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FA96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Jiangsu province, China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23E00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Jiangquha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6BBD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247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7.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B21AC4" w14:textId="436545FB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11</w:t>
            </w:r>
          </w:p>
        </w:tc>
      </w:tr>
      <w:tr w:rsidR="008B2388" w:rsidRPr="008B2388" w14:paraId="460436FE" w14:textId="43B9B502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7C554B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0E30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Xian</w:t>
            </w:r>
            <w:r w:rsidRPr="008B2388">
              <w:rPr>
                <w:rFonts w:ascii="Arial" w:eastAsia="Times New Roman" w:hAnsi="Arial" w:cs="Arial"/>
                <w:kern w:val="0"/>
              </w:rPr>
              <w:lastRenderedPageBreak/>
              <w:t>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727A0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lastRenderedPageBreak/>
              <w:t xml:space="preserve">Guangxi </w:t>
            </w:r>
            <w:r w:rsidRPr="008B2388">
              <w:rPr>
                <w:rFonts w:ascii="Arial" w:eastAsia="Times New Roman" w:hAnsi="Arial" w:cs="Arial"/>
                <w:kern w:val="0"/>
              </w:rPr>
              <w:lastRenderedPageBreak/>
              <w:t>province, Chin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58D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lastRenderedPageBreak/>
              <w:t>Xian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3B0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7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4BF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E578" w14:textId="1F3A95A9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55</w:t>
            </w:r>
          </w:p>
        </w:tc>
      </w:tr>
      <w:tr w:rsidR="008B2388" w:rsidRPr="008B2388" w14:paraId="2833F749" w14:textId="34ACFAF8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E81D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871D11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315D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193B2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Xiang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E6E6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7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4FC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24D5C8" w14:textId="258C4851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56</w:t>
            </w:r>
          </w:p>
        </w:tc>
      </w:tr>
      <w:tr w:rsidR="008B2388" w:rsidRPr="008B2388" w14:paraId="091BC1C9" w14:textId="7F2A43C0" w:rsidTr="00FD0F81">
        <w:trPr>
          <w:cantSplit/>
          <w:trHeight w:val="147"/>
          <w:jc w:val="center"/>
        </w:trPr>
        <w:tc>
          <w:tcPr>
            <w:tcW w:w="13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27F9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lastRenderedPageBreak/>
              <w:t>Domestic pig (European)</w:t>
            </w:r>
          </w:p>
        </w:tc>
        <w:tc>
          <w:tcPr>
            <w:tcW w:w="7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05960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Duroc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5A549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Denmark, North America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C76A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Duro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D54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2B9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24BF" w14:textId="11BF0FB0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02</w:t>
            </w:r>
          </w:p>
        </w:tc>
      </w:tr>
      <w:tr w:rsidR="008B2388" w:rsidRPr="008B2388" w14:paraId="1D8F9A2A" w14:textId="366C80F0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5E50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8F3EE9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D71E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744C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Duro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06A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2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A47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6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50F3" w14:textId="69C9989E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03</w:t>
            </w:r>
          </w:p>
        </w:tc>
      </w:tr>
      <w:tr w:rsidR="008B2388" w:rsidRPr="008B2388" w14:paraId="79D35971" w14:textId="107D6B59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9F9E0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93DE30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BFD32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4080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Duroc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1F3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C5A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EC8E" w14:textId="75F0E2C0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04</w:t>
            </w:r>
          </w:p>
        </w:tc>
      </w:tr>
      <w:tr w:rsidR="008B2388" w:rsidRPr="008B2388" w14:paraId="54C765E5" w14:textId="30FED868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B4DFF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BF28B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E4C691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A27D1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Duroc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DCF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4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6B26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C0D8EF" w14:textId="3537DB88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05</w:t>
            </w:r>
          </w:p>
        </w:tc>
      </w:tr>
      <w:tr w:rsidR="008B2388" w:rsidRPr="008B2388" w14:paraId="77D4B447" w14:textId="704F29C7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CE7F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7AFC0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Hampshir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22FBC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England, North America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A38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Hampshir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292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2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E48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6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B925" w14:textId="3AEDCCF1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06</w:t>
            </w:r>
          </w:p>
        </w:tc>
      </w:tr>
      <w:tr w:rsidR="008B2388" w:rsidRPr="008B2388" w14:paraId="4A093277" w14:textId="0B85920B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50081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C12051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199E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79B13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Hampshire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F9E3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9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454C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405C0E" w14:textId="4FDC1FE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07</w:t>
            </w:r>
          </w:p>
        </w:tc>
      </w:tr>
      <w:tr w:rsidR="008B2388" w:rsidRPr="008B2388" w14:paraId="44F8A777" w14:textId="2618576F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1D95E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5CD8B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andrac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F1ED9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Denmark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3C9C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andrac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21D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8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2E5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6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08B5" w14:textId="4AC0BF6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12</w:t>
            </w:r>
          </w:p>
        </w:tc>
      </w:tr>
      <w:tr w:rsidR="008B2388" w:rsidRPr="008B2388" w14:paraId="72B9D5A7" w14:textId="1D5DB0E4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D6024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E0BBC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5102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96E6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andrace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3A4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7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BB1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7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E9F4" w14:textId="5F7BAE21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13</w:t>
            </w:r>
          </w:p>
        </w:tc>
      </w:tr>
      <w:tr w:rsidR="008B2388" w:rsidRPr="008B2388" w14:paraId="493E8F04" w14:textId="7DB70848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65AD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177E4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53A4DC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8619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andrace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C2C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7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404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BFC5" w14:textId="26D40E6B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14</w:t>
            </w:r>
          </w:p>
        </w:tc>
      </w:tr>
      <w:tr w:rsidR="008B2388" w:rsidRPr="008B2388" w14:paraId="3E69B6F0" w14:textId="4A5ACE18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15C2E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A0E60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66587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958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andrace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343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4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055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4D5B" w14:textId="3039DDF6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15</w:t>
            </w:r>
          </w:p>
        </w:tc>
      </w:tr>
      <w:tr w:rsidR="008B2388" w:rsidRPr="008B2388" w14:paraId="3AE1E7F8" w14:textId="7F215F57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BFAA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B3D2C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6817F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F2CE0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andrace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7147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4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A353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539127" w14:textId="3704FDF6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16</w:t>
            </w:r>
          </w:p>
        </w:tc>
      </w:tr>
      <w:tr w:rsidR="008B2388" w:rsidRPr="008B2388" w14:paraId="1EB6805E" w14:textId="26F46B72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CE2A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DFADB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arge Whit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17C37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Engla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23D0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W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904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CF9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CBEF" w14:textId="558F86CE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17</w:t>
            </w:r>
          </w:p>
        </w:tc>
      </w:tr>
      <w:tr w:rsidR="008B2388" w:rsidRPr="008B2388" w14:paraId="69701160" w14:textId="43FE494B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74DAB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1B89D0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2D19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F96A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W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383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9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BB1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7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A84D" w14:textId="7E336EC4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18</w:t>
            </w:r>
          </w:p>
        </w:tc>
      </w:tr>
      <w:tr w:rsidR="008B2388" w:rsidRPr="008B2388" w14:paraId="318A9620" w14:textId="1D9B5496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78B2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816979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823CB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1FE9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W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74A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9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C7B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7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C453" w14:textId="162D3E8E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19</w:t>
            </w:r>
          </w:p>
        </w:tc>
      </w:tr>
      <w:tr w:rsidR="008B2388" w:rsidRPr="008B2388" w14:paraId="41764B79" w14:textId="4A608915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E196D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22F3C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AD2F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E9C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W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686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9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28B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7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B7E1" w14:textId="60C5900C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20</w:t>
            </w:r>
          </w:p>
        </w:tc>
      </w:tr>
      <w:tr w:rsidR="008B2388" w:rsidRPr="008B2388" w14:paraId="3F6E2198" w14:textId="2FD616FE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A315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44614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134D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480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W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62C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8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45B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6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E99C" w14:textId="1633FA9F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21</w:t>
            </w:r>
          </w:p>
        </w:tc>
      </w:tr>
      <w:tr w:rsidR="008B2388" w:rsidRPr="008B2388" w14:paraId="0F124B33" w14:textId="12DAEFA0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B89C9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1EA2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04650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3FC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W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AC6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2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10A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7A74" w14:textId="63226C91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22</w:t>
            </w:r>
          </w:p>
        </w:tc>
      </w:tr>
      <w:tr w:rsidR="008B2388" w:rsidRPr="008B2388" w14:paraId="47B4AA33" w14:textId="2991B039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B9D39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2B684D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D2E9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F77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W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D13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8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0E1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6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4CC1" w14:textId="3AABE9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23</w:t>
            </w:r>
          </w:p>
        </w:tc>
      </w:tr>
      <w:tr w:rsidR="008B2388" w:rsidRPr="008B2388" w14:paraId="1D72FF8B" w14:textId="1FE75DFC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23CD7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150DE7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C30BE4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13C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W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9AA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8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C41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462C" w14:textId="70285E8F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24</w:t>
            </w:r>
          </w:p>
        </w:tc>
      </w:tr>
      <w:tr w:rsidR="008B2388" w:rsidRPr="008B2388" w14:paraId="721BAAE1" w14:textId="3A49AD3F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23C5B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924620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9160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498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W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C09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9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3BE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7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2A9F" w14:textId="57C0761B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25</w:t>
            </w:r>
          </w:p>
        </w:tc>
      </w:tr>
      <w:tr w:rsidR="008B2388" w:rsidRPr="008B2388" w14:paraId="4846E3F1" w14:textId="7DD7DC57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7745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64DEC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D8324C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661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W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BAC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6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3B2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F9DA" w14:textId="0D7FC1DA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26</w:t>
            </w:r>
          </w:p>
        </w:tc>
      </w:tr>
      <w:tr w:rsidR="008B2388" w:rsidRPr="008B2388" w14:paraId="1F06248A" w14:textId="217A10F7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37A27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920FB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0FE39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B36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W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BF4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7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9FE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955E" w14:textId="793C8C14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27</w:t>
            </w:r>
          </w:p>
        </w:tc>
      </w:tr>
      <w:tr w:rsidR="008B2388" w:rsidRPr="008B2388" w14:paraId="5F30ADD8" w14:textId="3614157C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47F9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8F022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213D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129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W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FB2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8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28F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6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03D3" w14:textId="22D6CAD6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28</w:t>
            </w:r>
          </w:p>
        </w:tc>
      </w:tr>
      <w:tr w:rsidR="008B2388" w:rsidRPr="008B2388" w14:paraId="57B7376B" w14:textId="12647DF6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A2889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1ED47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38B10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691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W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E57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3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6E0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04B5" w14:textId="2530390E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29</w:t>
            </w:r>
          </w:p>
        </w:tc>
      </w:tr>
      <w:tr w:rsidR="008B2388" w:rsidRPr="008B2388" w14:paraId="4E3EF0CD" w14:textId="3D5E7264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5D75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30BC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7D611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3C1EE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LW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B07E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7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BA79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57299D" w14:textId="4609823C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30</w:t>
            </w:r>
          </w:p>
        </w:tc>
      </w:tr>
      <w:tr w:rsidR="008B2388" w:rsidRPr="008B2388" w14:paraId="5E84C7CE" w14:textId="09E44A39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8D74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58248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Pietrai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7DFF1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Belgi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F400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Pietrai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913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30C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2CA0" w14:textId="75D621D1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36</w:t>
            </w:r>
          </w:p>
        </w:tc>
      </w:tr>
      <w:tr w:rsidR="008B2388" w:rsidRPr="008B2388" w14:paraId="21E90E0E" w14:textId="1FBCA748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2131D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3FAE1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C5E2E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5FFB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Pietrai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381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FEB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7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2EA1" w14:textId="32DC4FF4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37</w:t>
            </w:r>
          </w:p>
        </w:tc>
      </w:tr>
      <w:tr w:rsidR="008B2388" w:rsidRPr="008B2388" w14:paraId="7F2718C3" w14:textId="3B8B962E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CF58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F3BF44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FD664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96BB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Pietrai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0E9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6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93A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2552" w14:textId="48F41563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38</w:t>
            </w:r>
          </w:p>
        </w:tc>
      </w:tr>
      <w:tr w:rsidR="008B2388" w:rsidRPr="008B2388" w14:paraId="74742B80" w14:textId="145DA6FD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DDBD7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178944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9DE7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DF6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Pietrain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704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50A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F679" w14:textId="56E55752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39</w:t>
            </w:r>
          </w:p>
        </w:tc>
      </w:tr>
      <w:tr w:rsidR="008B2388" w:rsidRPr="008B2388" w14:paraId="203A397A" w14:textId="7C8B737E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5C9CF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BCADE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250C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90FF7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Pietrain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53BA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1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ED4E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DAAC6D" w14:textId="3753D542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40</w:t>
            </w:r>
          </w:p>
        </w:tc>
      </w:tr>
      <w:tr w:rsidR="008B2388" w:rsidRPr="008B2388" w14:paraId="3077A4A2" w14:textId="3C158A9E" w:rsidTr="00FD0F81">
        <w:trPr>
          <w:cantSplit/>
          <w:trHeight w:val="147"/>
          <w:jc w:val="center"/>
        </w:trPr>
        <w:tc>
          <w:tcPr>
            <w:tcW w:w="13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BBC1C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Wild boar (European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6D66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CDE4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France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C90D7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Fra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1BE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7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15E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6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73B202" w14:textId="2629111B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49</w:t>
            </w:r>
          </w:p>
        </w:tc>
      </w:tr>
      <w:tr w:rsidR="008B2388" w:rsidRPr="008B2388" w14:paraId="6BF9D4E7" w14:textId="6E80ABB3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F3A8EC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4704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Switzer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281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Switzerland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32BB1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Switzerla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05F2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8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80C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47DBFA" w14:textId="10820144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50</w:t>
            </w:r>
          </w:p>
        </w:tc>
      </w:tr>
      <w:tr w:rsidR="008B2388" w:rsidRPr="008B2388" w14:paraId="3AFFDEC2" w14:textId="34CED9AB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6991A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4ED7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Veluw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69A2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Veluwe, the Netherland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1BA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Netherlands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1DC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8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FB7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6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3269" w14:textId="667759FA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45</w:t>
            </w:r>
          </w:p>
        </w:tc>
      </w:tr>
      <w:tr w:rsidR="008B2388" w:rsidRPr="008B2388" w14:paraId="009AA50F" w14:textId="3D77D650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1992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C935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1CDF8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B7E1A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Netherlands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7E86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2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BAE7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6.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6591C1" w14:textId="0BC3C894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46</w:t>
            </w:r>
          </w:p>
        </w:tc>
      </w:tr>
      <w:tr w:rsidR="008B2388" w:rsidRPr="008B2388" w14:paraId="590183E1" w14:textId="08957906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AD0F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F8D7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Meinwe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3E01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Meinweg, the Netherland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602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NM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2F1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D33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A1D6" w14:textId="70F299CC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47</w:t>
            </w:r>
          </w:p>
        </w:tc>
      </w:tr>
      <w:tr w:rsidR="008B2388" w:rsidRPr="008B2388" w14:paraId="62590D50" w14:textId="555D7398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2D217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973B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89617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6CE33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NM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60F7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5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61E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287AC9" w14:textId="2603249E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48</w:t>
            </w:r>
          </w:p>
        </w:tc>
      </w:tr>
      <w:tr w:rsidR="008B2388" w:rsidRPr="008B2388" w14:paraId="151DEA86" w14:textId="14FB78CB" w:rsidTr="00FD0F81">
        <w:trPr>
          <w:cantSplit/>
          <w:trHeight w:val="147"/>
          <w:jc w:val="center"/>
        </w:trPr>
        <w:tc>
          <w:tcPr>
            <w:tcW w:w="13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60AEE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Wild boar (Asian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36D0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Jap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B52F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Japan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4B370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060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1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052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7.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55BC52" w14:textId="61A07E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44</w:t>
            </w:r>
          </w:p>
        </w:tc>
      </w:tr>
      <w:tr w:rsidR="008B2388" w:rsidRPr="008B2388" w14:paraId="3791663F" w14:textId="0A264E97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BACD01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76D4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North Chin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8861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North Chin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561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hAnsi="Arial"/>
              </w:rPr>
              <w:t>NChina</w:t>
            </w:r>
            <w:r w:rsidRPr="008B2388">
              <w:rPr>
                <w:rFonts w:ascii="Arial" w:eastAsia="Times New Roman" w:hAnsi="Arial" w:cs="Arial"/>
                <w:kern w:val="0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698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9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2A3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9E31" w14:textId="6520767E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53</w:t>
            </w:r>
          </w:p>
        </w:tc>
      </w:tr>
      <w:tr w:rsidR="008B2388" w:rsidRPr="008B2388" w14:paraId="5E8C1A3F" w14:textId="253EA581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C5281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C613F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F933FC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4C466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hAnsi="Arial"/>
              </w:rPr>
              <w:t>NChina</w:t>
            </w:r>
            <w:r w:rsidRPr="008B2388">
              <w:rPr>
                <w:rFonts w:ascii="Arial" w:eastAsia="Times New Roman" w:hAnsi="Arial" w:cs="Arial"/>
                <w:kern w:val="0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C0F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9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9DFD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7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600852" w14:textId="296EA2C1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54</w:t>
            </w:r>
          </w:p>
        </w:tc>
      </w:tr>
      <w:tr w:rsidR="008B2388" w:rsidRPr="008B2388" w14:paraId="5EEB3AFB" w14:textId="522C3669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D7D7B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ACEA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Sout</w:t>
            </w:r>
            <w:r w:rsidRPr="008B2388">
              <w:rPr>
                <w:rFonts w:ascii="Arial" w:eastAsia="Times New Roman" w:hAnsi="Arial" w:cs="Arial"/>
                <w:kern w:val="0"/>
              </w:rPr>
              <w:lastRenderedPageBreak/>
              <w:t>h Chin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57F58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lastRenderedPageBreak/>
              <w:t xml:space="preserve">South </w:t>
            </w:r>
            <w:r w:rsidRPr="008B2388">
              <w:rPr>
                <w:rFonts w:ascii="Arial" w:eastAsia="Times New Roman" w:hAnsi="Arial" w:cs="Arial"/>
                <w:kern w:val="0"/>
              </w:rPr>
              <w:lastRenderedPageBreak/>
              <w:t>Chin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043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hAnsi="Arial"/>
              </w:rPr>
              <w:lastRenderedPageBreak/>
              <w:t>SChina</w:t>
            </w:r>
            <w:r w:rsidRPr="008B2388">
              <w:rPr>
                <w:rFonts w:ascii="Arial" w:eastAsia="Times New Roman" w:hAnsi="Arial" w:cs="Arial"/>
                <w:kern w:val="0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156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9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5B8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4778" w14:textId="14669DEF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51</w:t>
            </w:r>
          </w:p>
        </w:tc>
      </w:tr>
      <w:tr w:rsidR="008B2388" w:rsidRPr="008B2388" w14:paraId="0F4D679B" w14:textId="28327A99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28CA0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976A4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96B5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C7AE1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hAnsi="Arial"/>
              </w:rPr>
              <w:t>SChina</w:t>
            </w:r>
            <w:r w:rsidRPr="008B2388">
              <w:rPr>
                <w:rFonts w:ascii="Arial" w:eastAsia="Times New Roman" w:hAnsi="Arial" w:cs="Arial"/>
                <w:kern w:val="0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845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9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ABFF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7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95F54F" w14:textId="3FC588CE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52</w:t>
            </w:r>
          </w:p>
        </w:tc>
      </w:tr>
      <w:tr w:rsidR="008B2388" w:rsidRPr="008B2388" w14:paraId="296F0BAC" w14:textId="1AF0943E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C715D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5BE4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Southwest Chin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C153D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Southwest Chin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C20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W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9AD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7C6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DF60" w14:textId="181E1C68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320</w:t>
            </w:r>
          </w:p>
        </w:tc>
      </w:tr>
      <w:tr w:rsidR="008B2388" w:rsidRPr="008B2388" w14:paraId="421AD28E" w14:textId="6A4D18F9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FA08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E02C1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C8A4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338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W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1C5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E11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0404" w14:textId="563485E4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323</w:t>
            </w:r>
          </w:p>
        </w:tc>
      </w:tr>
      <w:tr w:rsidR="008B2388" w:rsidRPr="008B2388" w14:paraId="158B2408" w14:textId="3CDAD516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0C76D1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6F29C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63DD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7F1BA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WB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9DA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6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3989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2D7958" w14:textId="380159F0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324</w:t>
            </w:r>
          </w:p>
        </w:tc>
      </w:tr>
      <w:tr w:rsidR="008B2388" w:rsidRPr="008B2388" w14:paraId="5706A743" w14:textId="15950255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2002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CA95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Sumatra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8576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Sumatra, Indonesi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CF4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Sumatr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ADD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AD5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7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36CC" w14:textId="26E42B6C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08</w:t>
            </w:r>
          </w:p>
        </w:tc>
      </w:tr>
      <w:tr w:rsidR="008B2388" w:rsidRPr="008B2388" w14:paraId="653D4006" w14:textId="2E4DE144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B904E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BC77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F225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E5AA8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Sumatra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C53C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7362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7.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C7A72B" w14:textId="1A62A2E8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10</w:t>
            </w:r>
          </w:p>
        </w:tc>
      </w:tr>
      <w:tr w:rsidR="008B2388" w:rsidRPr="008B2388" w14:paraId="3869E62D" w14:textId="1265290A" w:rsidTr="00FD0F81">
        <w:trPr>
          <w:cantSplit/>
          <w:trHeight w:val="147"/>
          <w:jc w:val="center"/>
        </w:trPr>
        <w:tc>
          <w:tcPr>
            <w:tcW w:w="13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E175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kern w:val="0"/>
              </w:rPr>
            </w:pPr>
            <w:r w:rsidRPr="008B2388">
              <w:rPr>
                <w:rFonts w:ascii="Arial" w:eastAsia="Times New Roman" w:hAnsi="Arial" w:cs="Arial"/>
                <w:bCs/>
                <w:kern w:val="0"/>
              </w:rPr>
              <w:t>Tibetan pig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1894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Ganzi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DBE5D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Ganzi Tibetan autonomous prefecture, Sichuan province, Chin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E72B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434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A7A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2765" w14:textId="55105B7F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185</w:t>
            </w:r>
          </w:p>
        </w:tc>
      </w:tr>
      <w:tr w:rsidR="008B2388" w:rsidRPr="008B2388" w14:paraId="200BDCDF" w14:textId="44C82176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02DD4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B03E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32296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B6F4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1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7B6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A1C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888E" w14:textId="6F930055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186</w:t>
            </w:r>
          </w:p>
        </w:tc>
      </w:tr>
      <w:tr w:rsidR="008B2388" w:rsidRPr="008B2388" w14:paraId="689A7181" w14:textId="5E5B7D83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51AE7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5B2C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7A81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7CB7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1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E00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6F6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E0D4" w14:textId="7580BDFA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190</w:t>
            </w:r>
          </w:p>
        </w:tc>
      </w:tr>
      <w:tr w:rsidR="008B2388" w:rsidRPr="008B2388" w14:paraId="1AC5B06A" w14:textId="2BC027D8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155C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48D0F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E4432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0CA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1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3D0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4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5E1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42A5" w14:textId="67051ED2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02</w:t>
            </w:r>
          </w:p>
        </w:tc>
      </w:tr>
      <w:tr w:rsidR="008B2388" w:rsidRPr="008B2388" w14:paraId="2F136DB5" w14:textId="7B9A57C1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D924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1510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DA1CD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B51AD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1-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3EDD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4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755D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258092" w14:textId="4A7C59FF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04</w:t>
            </w:r>
          </w:p>
        </w:tc>
      </w:tr>
      <w:tr w:rsidR="008B2388" w:rsidRPr="008B2388" w14:paraId="62AB9D1A" w14:textId="18C24BD1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48B8D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A6F0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Diqing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92FC7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Diqing Tibetan autonomous prefecture, Yunnan province, Chin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D658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2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101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6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BA8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3E41" w14:textId="1F956135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11</w:t>
            </w:r>
          </w:p>
        </w:tc>
      </w:tr>
      <w:tr w:rsidR="008B2388" w:rsidRPr="008B2388" w14:paraId="48EC6136" w14:textId="58D83FB1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6D50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7143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6F049B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06F7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2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360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2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6AC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61B5" w14:textId="40BEF25D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13</w:t>
            </w:r>
          </w:p>
        </w:tc>
      </w:tr>
      <w:tr w:rsidR="008B2388" w:rsidRPr="008B2388" w14:paraId="3060B4EF" w14:textId="3E8158FC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A3C2B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3188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019B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7E0F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2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43B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B73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9BAF" w14:textId="7864B7E4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15</w:t>
            </w:r>
          </w:p>
        </w:tc>
      </w:tr>
      <w:tr w:rsidR="008B2388" w:rsidRPr="008B2388" w14:paraId="4FA74D7F" w14:textId="3A443DC6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9F91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586AD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C71D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1A8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2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633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7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1B5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AD6C" w14:textId="4AEFAB6D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17</w:t>
            </w:r>
          </w:p>
        </w:tc>
      </w:tr>
      <w:tr w:rsidR="008B2388" w:rsidRPr="008B2388" w14:paraId="39C2C4FF" w14:textId="6CC3E691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4E790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464C4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A8ACB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0B748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2-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300C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1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22EB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713CD1" w14:textId="6790495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34</w:t>
            </w:r>
          </w:p>
        </w:tc>
      </w:tr>
      <w:tr w:rsidR="008B2388" w:rsidRPr="008B2388" w14:paraId="6F3C2103" w14:textId="3D36E662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C39B1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DE09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Nyingchi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6ED26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Nyingchi prefecture, Tibetan autonomous region, Chin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AD27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3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2F8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9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016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09E0" w14:textId="255A7928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36</w:t>
            </w:r>
          </w:p>
        </w:tc>
      </w:tr>
      <w:tr w:rsidR="008B2388" w:rsidRPr="008B2388" w14:paraId="5D0DD6E1" w14:textId="3A54D322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B5624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8C34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37ABD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861F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3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977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D27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8376" w14:textId="1AE6B240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38</w:t>
            </w:r>
          </w:p>
        </w:tc>
      </w:tr>
      <w:tr w:rsidR="008B2388" w:rsidRPr="008B2388" w14:paraId="23887428" w14:textId="70A423F9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96D2C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E1F5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65AEF7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6097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3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8B2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DD4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0D0D" w14:textId="1F50F600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40</w:t>
            </w:r>
          </w:p>
        </w:tc>
      </w:tr>
      <w:tr w:rsidR="008B2388" w:rsidRPr="008B2388" w14:paraId="09BDD1C8" w14:textId="30D2A6D5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CE2AB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0A68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1F5F7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EBE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3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01C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97E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FD91" w14:textId="7FFA330A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41</w:t>
            </w:r>
          </w:p>
        </w:tc>
      </w:tr>
      <w:tr w:rsidR="008B2388" w:rsidRPr="008B2388" w14:paraId="6870F780" w14:textId="504A6264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596E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A42E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579D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A0632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3-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9C46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7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FDA4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AD7171" w14:textId="3C850D0E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44</w:t>
            </w:r>
          </w:p>
        </w:tc>
      </w:tr>
      <w:tr w:rsidR="008B2388" w:rsidRPr="008B2388" w14:paraId="0FD0E04A" w14:textId="28E5D119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3D50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13C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Shigats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22C56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Shigatse  prefecture, Tibetan autonomous region, Chin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AF42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4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54C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5E8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65C8" w14:textId="5752A6D4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46</w:t>
            </w:r>
          </w:p>
        </w:tc>
      </w:tr>
      <w:tr w:rsidR="008B2388" w:rsidRPr="008B2388" w14:paraId="1A308B92" w14:textId="18B457E4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92EA1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EB5B9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E4EE1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4CAF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4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DBD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A1D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7C13" w14:textId="18D6FD91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48</w:t>
            </w:r>
          </w:p>
        </w:tc>
      </w:tr>
      <w:tr w:rsidR="008B2388" w:rsidRPr="008B2388" w14:paraId="2AF33052" w14:textId="6350D239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732C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32AB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59CFEC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A61B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4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2A5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5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F23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AF12" w14:textId="0ACA6265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49</w:t>
            </w:r>
          </w:p>
        </w:tc>
      </w:tr>
      <w:tr w:rsidR="008B2388" w:rsidRPr="008B2388" w14:paraId="5F89B7DC" w14:textId="725221A0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17BE0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A222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0D33F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957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4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EC2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2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03B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DA08" w14:textId="112D7172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51</w:t>
            </w:r>
          </w:p>
        </w:tc>
      </w:tr>
      <w:tr w:rsidR="008B2388" w:rsidRPr="008B2388" w14:paraId="0C8BADC2" w14:textId="741935C0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F50A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61FC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1E4B4C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3B5DF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4-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0399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4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DF8B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300695" w14:textId="1765D119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64</w:t>
            </w:r>
          </w:p>
        </w:tc>
      </w:tr>
      <w:tr w:rsidR="008B2388" w:rsidRPr="008B2388" w14:paraId="2CC3D4B4" w14:textId="7B79311B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5AF2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CAC6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Ganna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1DD6D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Gannan Tibetan autonomous prefecture, Gansu province, Chin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7A22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5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F79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5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C0C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D4BD" w14:textId="381365C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65</w:t>
            </w:r>
          </w:p>
        </w:tc>
      </w:tr>
      <w:tr w:rsidR="008B2388" w:rsidRPr="008B2388" w14:paraId="22324D73" w14:textId="71B74148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3D069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F2FE0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7C7539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9E52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5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9E2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2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125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5348" w14:textId="5B3457E3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68</w:t>
            </w:r>
          </w:p>
        </w:tc>
      </w:tr>
      <w:tr w:rsidR="008B2388" w:rsidRPr="008B2388" w14:paraId="3F911C09" w14:textId="0A97A8D5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1F583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4A06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4A1BA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2E0A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5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64F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2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47D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A547" w14:textId="021C7C15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70</w:t>
            </w:r>
          </w:p>
        </w:tc>
      </w:tr>
      <w:tr w:rsidR="008B2388" w:rsidRPr="008B2388" w14:paraId="43C64FEA" w14:textId="39B593F2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D4FAD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6617B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A6B06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6D7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5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CA6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2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251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8E33" w14:textId="19D0D23A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72</w:t>
            </w:r>
          </w:p>
        </w:tc>
      </w:tr>
      <w:tr w:rsidR="008B2388" w:rsidRPr="008B2388" w14:paraId="54ED82E4" w14:textId="51D0E17D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48D97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89B92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4EEFA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70DCD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5-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ECC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1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CBC33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6763A2" w14:textId="7B1DAF12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74</w:t>
            </w:r>
          </w:p>
        </w:tc>
      </w:tr>
      <w:tr w:rsidR="008B2388" w:rsidRPr="008B2388" w14:paraId="66DB3374" w14:textId="7A6614EA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357C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0AEC7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A'ba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1E918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 xml:space="preserve">A'ba Tibetan autonomous </w:t>
            </w:r>
            <w:r w:rsidRPr="008B2388">
              <w:rPr>
                <w:rFonts w:ascii="Arial" w:eastAsia="Times New Roman" w:hAnsi="Arial" w:cs="Arial"/>
                <w:kern w:val="0"/>
              </w:rPr>
              <w:lastRenderedPageBreak/>
              <w:t>prefecture, Sichuan province, Chin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100D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lastRenderedPageBreak/>
              <w:t>T6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19E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1B1F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57C2" w14:textId="3CD238A1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76</w:t>
            </w:r>
          </w:p>
        </w:tc>
      </w:tr>
      <w:tr w:rsidR="008B2388" w:rsidRPr="008B2388" w14:paraId="3C190A5C" w14:textId="015C85F9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1CCA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4B82D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A4ED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FA3A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6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798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8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7EB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426D" w14:textId="67D35253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78</w:t>
            </w:r>
          </w:p>
        </w:tc>
      </w:tr>
      <w:tr w:rsidR="008B2388" w:rsidRPr="008B2388" w14:paraId="60793A20" w14:textId="00DD2672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F347B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7D09FC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4BDF8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8C07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6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5CB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4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BCF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8FFF" w14:textId="310A3230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80</w:t>
            </w:r>
          </w:p>
        </w:tc>
      </w:tr>
      <w:tr w:rsidR="008B2388" w:rsidRPr="008B2388" w14:paraId="7454A953" w14:textId="2C590667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7C8D9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A103E7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F6AF1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77F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6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257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8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D478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5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5769" w14:textId="6F3434D3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82</w:t>
            </w:r>
          </w:p>
        </w:tc>
      </w:tr>
      <w:tr w:rsidR="008B2388" w:rsidRPr="008B2388" w14:paraId="549DBC28" w14:textId="27C1479D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CF5C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kern w:val="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4FE027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70904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01B7E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6-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9879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5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8D4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E51E3D" w14:textId="40DB773E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SRS387284</w:t>
            </w:r>
          </w:p>
        </w:tc>
      </w:tr>
      <w:tr w:rsidR="008B2388" w:rsidRPr="008B2388" w14:paraId="64706D48" w14:textId="3CC5D996" w:rsidTr="00FD0F81">
        <w:trPr>
          <w:cantSplit/>
          <w:trHeight w:val="1176"/>
          <w:jc w:val="center"/>
        </w:trPr>
        <w:tc>
          <w:tcPr>
            <w:tcW w:w="13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4837C7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lastRenderedPageBreak/>
              <w:t xml:space="preserve">Wild genus </w:t>
            </w:r>
            <w:r w:rsidRPr="008B2388">
              <w:rPr>
                <w:rFonts w:ascii="Arial" w:eastAsia="Times New Roman" w:hAnsi="Arial" w:cs="Arial"/>
                <w:i/>
                <w:iCs/>
                <w:kern w:val="0"/>
              </w:rPr>
              <w:t>Sus</w:t>
            </w:r>
            <w:r w:rsidRPr="008B2388">
              <w:rPr>
                <w:rFonts w:ascii="Arial" w:eastAsia="Times New Roman" w:hAnsi="Arial" w:cs="Arial"/>
                <w:kern w:val="0"/>
              </w:rPr>
              <w:t xml:space="preserve"> and wartho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0A0B0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i/>
                <w:iCs/>
                <w:kern w:val="0"/>
              </w:rPr>
            </w:pPr>
            <w:r w:rsidRPr="008B2388">
              <w:rPr>
                <w:rFonts w:ascii="Arial" w:eastAsia="Times New Roman" w:hAnsi="Arial" w:cs="Arial"/>
                <w:i/>
                <w:iCs/>
                <w:kern w:val="0"/>
              </w:rPr>
              <w:t>Sus barb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1602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Sumatra, Indonesia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824DF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61DD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2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315B9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.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3917A7" w14:textId="3E7A514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09</w:t>
            </w:r>
          </w:p>
        </w:tc>
      </w:tr>
      <w:tr w:rsidR="008B2388" w:rsidRPr="008B2388" w14:paraId="4421612D" w14:textId="624D1212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1D49CF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55E3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i/>
                <w:iCs/>
                <w:kern w:val="0"/>
              </w:rPr>
            </w:pPr>
            <w:r w:rsidRPr="008B2388">
              <w:rPr>
                <w:rFonts w:ascii="Arial" w:eastAsia="Times New Roman" w:hAnsi="Arial" w:cs="Arial"/>
                <w:i/>
                <w:iCs/>
                <w:kern w:val="0"/>
              </w:rPr>
              <w:t>Sus cebifr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B6F6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Philippines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8D374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D8FF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9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621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6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BB236A" w14:textId="758CDCC4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41</w:t>
            </w:r>
          </w:p>
        </w:tc>
      </w:tr>
      <w:tr w:rsidR="008B2388" w:rsidRPr="008B2388" w14:paraId="68C09EA5" w14:textId="434A8268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99C839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31A7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i/>
                <w:iCs/>
                <w:kern w:val="0"/>
              </w:rPr>
            </w:pPr>
            <w:r w:rsidRPr="008B2388">
              <w:rPr>
                <w:rFonts w:ascii="Arial" w:eastAsia="Times New Roman" w:hAnsi="Arial" w:cs="Arial"/>
                <w:i/>
                <w:iCs/>
                <w:kern w:val="0"/>
              </w:rPr>
              <w:t>Sus celeben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BD07A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Sulawesi, Indonesia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B9B275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0200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46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A5BA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6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79B503" w14:textId="37FE5273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42</w:t>
            </w:r>
          </w:p>
        </w:tc>
      </w:tr>
      <w:tr w:rsidR="008B2388" w:rsidRPr="008B2388" w14:paraId="08BE3EB8" w14:textId="0421F6C8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30C96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6BEDE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i/>
                <w:iCs/>
                <w:kern w:val="0"/>
              </w:rPr>
            </w:pPr>
            <w:r w:rsidRPr="008B2388">
              <w:rPr>
                <w:rFonts w:ascii="Arial" w:eastAsia="Times New Roman" w:hAnsi="Arial" w:cs="Arial"/>
                <w:i/>
                <w:iCs/>
                <w:kern w:val="0"/>
              </w:rPr>
              <w:t>Sus verrucos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257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Java, Indonesia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DAFF66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4DCAC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4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28C8D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8.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04FD19" w14:textId="32ADDA5F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43</w:t>
            </w:r>
          </w:p>
        </w:tc>
      </w:tr>
      <w:tr w:rsidR="008B2388" w:rsidRPr="008B2388" w14:paraId="52596CA3" w14:textId="286E6287" w:rsidTr="00FD0F81">
        <w:trPr>
          <w:cantSplit/>
          <w:trHeight w:val="147"/>
          <w:jc w:val="center"/>
        </w:trPr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78C1D5" w14:textId="77777777" w:rsidR="00D50B36" w:rsidRPr="008B2388" w:rsidRDefault="00D50B36" w:rsidP="00CC534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B0C992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i/>
                <w:iCs/>
                <w:kern w:val="0"/>
              </w:rPr>
            </w:pPr>
            <w:r w:rsidRPr="008B2388">
              <w:rPr>
                <w:rFonts w:ascii="Arial" w:eastAsia="Times New Roman" w:hAnsi="Arial" w:cs="Arial"/>
                <w:i/>
                <w:iCs/>
                <w:kern w:val="0"/>
              </w:rPr>
              <w:t>Phacochoerus african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19A9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Tanzania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036CD1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7253FB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23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0CBE04" w14:textId="77777777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</w:rPr>
            </w:pPr>
            <w:r w:rsidRPr="008B2388">
              <w:rPr>
                <w:rFonts w:ascii="Arial" w:eastAsia="Times New Roman" w:hAnsi="Arial" w:cs="Arial"/>
                <w:kern w:val="0"/>
              </w:rPr>
              <w:t>7.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C6A298" w14:textId="529F4B1F" w:rsidR="00D50B36" w:rsidRPr="008B2388" w:rsidRDefault="00D50B36" w:rsidP="00CC534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B2388">
              <w:rPr>
                <w:rFonts w:ascii="Arial" w:eastAsia="宋体" w:hAnsi="Arial" w:cs="Times New Roman"/>
                <w:szCs w:val="21"/>
              </w:rPr>
              <w:t>ERS177335</w:t>
            </w:r>
          </w:p>
        </w:tc>
      </w:tr>
    </w:tbl>
    <w:p w14:paraId="2C10C07F" w14:textId="49DA12E1" w:rsidR="00D8283A" w:rsidRPr="008B2388" w:rsidRDefault="00943C71" w:rsidP="00943C71">
      <w:pPr>
        <w:spacing w:line="360" w:lineRule="auto"/>
        <w:jc w:val="center"/>
        <w:rPr>
          <w:rFonts w:ascii="Arial" w:eastAsia="宋体" w:hAnsi="Arial" w:cs="Times New Roman"/>
        </w:rPr>
      </w:pPr>
      <w:r w:rsidRPr="008B2388">
        <w:rPr>
          <w:rFonts w:ascii="Arial" w:eastAsia="宋体" w:hAnsi="Arial" w:cs="Times New Roman"/>
        </w:rPr>
        <w:t xml:space="preserve"> </w:t>
      </w:r>
    </w:p>
    <w:bookmarkEnd w:id="2"/>
    <w:sectPr w:rsidR="00D8283A" w:rsidRPr="008B2388" w:rsidSect="00B40C48">
      <w:pgSz w:w="11906" w:h="16838" w:code="9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78AEF2" w14:textId="77777777" w:rsidR="00241418" w:rsidRDefault="00241418" w:rsidP="00DD10EB">
      <w:r>
        <w:separator/>
      </w:r>
    </w:p>
  </w:endnote>
  <w:endnote w:type="continuationSeparator" w:id="0">
    <w:p w14:paraId="39D6B82F" w14:textId="77777777" w:rsidR="00241418" w:rsidRDefault="00241418" w:rsidP="00DD1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5587A6" w14:textId="77777777" w:rsidR="00241418" w:rsidRDefault="00241418" w:rsidP="00DD10EB">
      <w:r>
        <w:separator/>
      </w:r>
    </w:p>
  </w:footnote>
  <w:footnote w:type="continuationSeparator" w:id="0">
    <w:p w14:paraId="50C275D1" w14:textId="77777777" w:rsidR="00241418" w:rsidRDefault="00241418" w:rsidP="00DD1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53C73"/>
    <w:multiLevelType w:val="hybridMultilevel"/>
    <w:tmpl w:val="B8DAFA5E"/>
    <w:lvl w:ilvl="0" w:tplc="6C9ADF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B357334"/>
    <w:multiLevelType w:val="hybridMultilevel"/>
    <w:tmpl w:val="9FA2915A"/>
    <w:lvl w:ilvl="0" w:tplc="50EE3FD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A796F28"/>
    <w:multiLevelType w:val="hybridMultilevel"/>
    <w:tmpl w:val="59267056"/>
    <w:lvl w:ilvl="0" w:tplc="652840C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B18491B"/>
    <w:multiLevelType w:val="hybridMultilevel"/>
    <w:tmpl w:val="3E98AA10"/>
    <w:lvl w:ilvl="0" w:tplc="A56CA80C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activeWritingStyle w:appName="MSWord" w:lang="en-US" w:vendorID="64" w:dllVersion="131078" w:nlCheck="1" w:checkStyle="0"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svvrd2r3e0wdae55d15fsswtpf2ee2509rd&quot;&gt;Mitf paper&lt;record-ids&gt;&lt;item&gt;24&lt;/item&gt;&lt;item&gt;25&lt;/item&gt;&lt;item&gt;26&lt;/item&gt;&lt;item&gt;99&lt;/item&gt;&lt;item&gt;100&lt;/item&gt;&lt;item&gt;102&lt;/item&gt;&lt;item&gt;109&lt;/item&gt;&lt;item&gt;110&lt;/item&gt;&lt;item&gt;141&lt;/item&gt;&lt;item&gt;142&lt;/item&gt;&lt;item&gt;150&lt;/item&gt;&lt;item&gt;151&lt;/item&gt;&lt;item&gt;152&lt;/item&gt;&lt;item&gt;153&lt;/item&gt;&lt;/record-ids&gt;&lt;/item&gt;&lt;/Libraries&gt;"/>
  </w:docVars>
  <w:rsids>
    <w:rsidRoot w:val="006C039B"/>
    <w:rsid w:val="000009E3"/>
    <w:rsid w:val="00001909"/>
    <w:rsid w:val="000025E6"/>
    <w:rsid w:val="00002F87"/>
    <w:rsid w:val="00004942"/>
    <w:rsid w:val="00006306"/>
    <w:rsid w:val="00006F5F"/>
    <w:rsid w:val="0000714D"/>
    <w:rsid w:val="000073C6"/>
    <w:rsid w:val="000079E2"/>
    <w:rsid w:val="00010EE8"/>
    <w:rsid w:val="00012D6F"/>
    <w:rsid w:val="000137AD"/>
    <w:rsid w:val="000149A1"/>
    <w:rsid w:val="00016726"/>
    <w:rsid w:val="00021990"/>
    <w:rsid w:val="0002246A"/>
    <w:rsid w:val="00022C66"/>
    <w:rsid w:val="0002334C"/>
    <w:rsid w:val="00027745"/>
    <w:rsid w:val="00027F97"/>
    <w:rsid w:val="000306A1"/>
    <w:rsid w:val="00030A8B"/>
    <w:rsid w:val="00030ED1"/>
    <w:rsid w:val="000323D9"/>
    <w:rsid w:val="0003243D"/>
    <w:rsid w:val="000344B1"/>
    <w:rsid w:val="000349FF"/>
    <w:rsid w:val="000354CF"/>
    <w:rsid w:val="00035642"/>
    <w:rsid w:val="00036B6E"/>
    <w:rsid w:val="00037795"/>
    <w:rsid w:val="00037D92"/>
    <w:rsid w:val="00040749"/>
    <w:rsid w:val="00040E9C"/>
    <w:rsid w:val="00041D2B"/>
    <w:rsid w:val="000435B8"/>
    <w:rsid w:val="00045446"/>
    <w:rsid w:val="00045995"/>
    <w:rsid w:val="00045F87"/>
    <w:rsid w:val="00046900"/>
    <w:rsid w:val="000471A7"/>
    <w:rsid w:val="00050633"/>
    <w:rsid w:val="000511D2"/>
    <w:rsid w:val="00054E06"/>
    <w:rsid w:val="0005693A"/>
    <w:rsid w:val="00056983"/>
    <w:rsid w:val="00056E57"/>
    <w:rsid w:val="00057FBE"/>
    <w:rsid w:val="0006004C"/>
    <w:rsid w:val="00061107"/>
    <w:rsid w:val="00064321"/>
    <w:rsid w:val="00064791"/>
    <w:rsid w:val="00064927"/>
    <w:rsid w:val="00064CC1"/>
    <w:rsid w:val="00067C34"/>
    <w:rsid w:val="00067EE9"/>
    <w:rsid w:val="00070642"/>
    <w:rsid w:val="000713FB"/>
    <w:rsid w:val="000717F7"/>
    <w:rsid w:val="00071FE2"/>
    <w:rsid w:val="00072D07"/>
    <w:rsid w:val="00073507"/>
    <w:rsid w:val="00076A3D"/>
    <w:rsid w:val="00077266"/>
    <w:rsid w:val="0007779C"/>
    <w:rsid w:val="00080CD7"/>
    <w:rsid w:val="00082BE7"/>
    <w:rsid w:val="00082D2D"/>
    <w:rsid w:val="00082FF8"/>
    <w:rsid w:val="00083210"/>
    <w:rsid w:val="00083672"/>
    <w:rsid w:val="00083D0B"/>
    <w:rsid w:val="00086FA6"/>
    <w:rsid w:val="00087E0A"/>
    <w:rsid w:val="00090904"/>
    <w:rsid w:val="00091433"/>
    <w:rsid w:val="00092723"/>
    <w:rsid w:val="000958EC"/>
    <w:rsid w:val="000969C4"/>
    <w:rsid w:val="00096A01"/>
    <w:rsid w:val="000A0C5D"/>
    <w:rsid w:val="000A0C63"/>
    <w:rsid w:val="000A0EF9"/>
    <w:rsid w:val="000A311B"/>
    <w:rsid w:val="000A3A9F"/>
    <w:rsid w:val="000A4611"/>
    <w:rsid w:val="000A6D7A"/>
    <w:rsid w:val="000B0657"/>
    <w:rsid w:val="000B08EE"/>
    <w:rsid w:val="000B0B52"/>
    <w:rsid w:val="000B1406"/>
    <w:rsid w:val="000B1B3F"/>
    <w:rsid w:val="000B252B"/>
    <w:rsid w:val="000B2A81"/>
    <w:rsid w:val="000B34FA"/>
    <w:rsid w:val="000B6E01"/>
    <w:rsid w:val="000C028A"/>
    <w:rsid w:val="000C118A"/>
    <w:rsid w:val="000C19DF"/>
    <w:rsid w:val="000C1DE4"/>
    <w:rsid w:val="000C25F9"/>
    <w:rsid w:val="000C29CF"/>
    <w:rsid w:val="000C3123"/>
    <w:rsid w:val="000C31E8"/>
    <w:rsid w:val="000C4F16"/>
    <w:rsid w:val="000C4F4B"/>
    <w:rsid w:val="000C5D16"/>
    <w:rsid w:val="000C5E01"/>
    <w:rsid w:val="000C6636"/>
    <w:rsid w:val="000C6766"/>
    <w:rsid w:val="000C7CAF"/>
    <w:rsid w:val="000D0853"/>
    <w:rsid w:val="000D0FA5"/>
    <w:rsid w:val="000D1160"/>
    <w:rsid w:val="000D13D9"/>
    <w:rsid w:val="000D19D7"/>
    <w:rsid w:val="000D2393"/>
    <w:rsid w:val="000D3B2B"/>
    <w:rsid w:val="000D4883"/>
    <w:rsid w:val="000D6B2B"/>
    <w:rsid w:val="000D7EFB"/>
    <w:rsid w:val="000E204C"/>
    <w:rsid w:val="000E21CD"/>
    <w:rsid w:val="000E407E"/>
    <w:rsid w:val="000E47E0"/>
    <w:rsid w:val="000E5133"/>
    <w:rsid w:val="000E5D52"/>
    <w:rsid w:val="000E6496"/>
    <w:rsid w:val="000E6D27"/>
    <w:rsid w:val="000E6D95"/>
    <w:rsid w:val="000E6F32"/>
    <w:rsid w:val="000F04B0"/>
    <w:rsid w:val="000F2AA9"/>
    <w:rsid w:val="000F36EA"/>
    <w:rsid w:val="000F3BDB"/>
    <w:rsid w:val="000F5467"/>
    <w:rsid w:val="000F57A1"/>
    <w:rsid w:val="000F58DE"/>
    <w:rsid w:val="000F5B59"/>
    <w:rsid w:val="000F5F1D"/>
    <w:rsid w:val="000F649A"/>
    <w:rsid w:val="000F757D"/>
    <w:rsid w:val="00100191"/>
    <w:rsid w:val="001008F8"/>
    <w:rsid w:val="00105044"/>
    <w:rsid w:val="001050FF"/>
    <w:rsid w:val="001077FF"/>
    <w:rsid w:val="00107CA6"/>
    <w:rsid w:val="0011010E"/>
    <w:rsid w:val="00114AA5"/>
    <w:rsid w:val="001156BC"/>
    <w:rsid w:val="001160D6"/>
    <w:rsid w:val="00117411"/>
    <w:rsid w:val="00120364"/>
    <w:rsid w:val="0012136F"/>
    <w:rsid w:val="001227FA"/>
    <w:rsid w:val="0012467D"/>
    <w:rsid w:val="00127D60"/>
    <w:rsid w:val="00127DDA"/>
    <w:rsid w:val="00127F6B"/>
    <w:rsid w:val="00132F99"/>
    <w:rsid w:val="00133087"/>
    <w:rsid w:val="00134365"/>
    <w:rsid w:val="00137A9A"/>
    <w:rsid w:val="00140476"/>
    <w:rsid w:val="001404B2"/>
    <w:rsid w:val="00140E5A"/>
    <w:rsid w:val="001412DE"/>
    <w:rsid w:val="00141F68"/>
    <w:rsid w:val="00143F60"/>
    <w:rsid w:val="00146F18"/>
    <w:rsid w:val="0014725A"/>
    <w:rsid w:val="0015010E"/>
    <w:rsid w:val="001507D7"/>
    <w:rsid w:val="001513FB"/>
    <w:rsid w:val="0015200F"/>
    <w:rsid w:val="00153436"/>
    <w:rsid w:val="001539C8"/>
    <w:rsid w:val="0015501D"/>
    <w:rsid w:val="00156156"/>
    <w:rsid w:val="001561AC"/>
    <w:rsid w:val="0015632D"/>
    <w:rsid w:val="00157631"/>
    <w:rsid w:val="00160CD7"/>
    <w:rsid w:val="00161C5C"/>
    <w:rsid w:val="00164D96"/>
    <w:rsid w:val="001654B8"/>
    <w:rsid w:val="001673D2"/>
    <w:rsid w:val="001705BF"/>
    <w:rsid w:val="0017149E"/>
    <w:rsid w:val="001720ED"/>
    <w:rsid w:val="0017231D"/>
    <w:rsid w:val="00172748"/>
    <w:rsid w:val="00173385"/>
    <w:rsid w:val="00173819"/>
    <w:rsid w:val="0017456F"/>
    <w:rsid w:val="00175541"/>
    <w:rsid w:val="001763B2"/>
    <w:rsid w:val="00176BF9"/>
    <w:rsid w:val="0018191A"/>
    <w:rsid w:val="00181B99"/>
    <w:rsid w:val="001824D1"/>
    <w:rsid w:val="00182ADB"/>
    <w:rsid w:val="00182C89"/>
    <w:rsid w:val="00183211"/>
    <w:rsid w:val="001837D5"/>
    <w:rsid w:val="001852E9"/>
    <w:rsid w:val="001872A0"/>
    <w:rsid w:val="0019263F"/>
    <w:rsid w:val="00193582"/>
    <w:rsid w:val="00195788"/>
    <w:rsid w:val="00196353"/>
    <w:rsid w:val="00196BCC"/>
    <w:rsid w:val="00196C9C"/>
    <w:rsid w:val="00197421"/>
    <w:rsid w:val="001A1C4C"/>
    <w:rsid w:val="001A6B5A"/>
    <w:rsid w:val="001A7836"/>
    <w:rsid w:val="001B09B2"/>
    <w:rsid w:val="001B0C58"/>
    <w:rsid w:val="001B1539"/>
    <w:rsid w:val="001B18B3"/>
    <w:rsid w:val="001B2925"/>
    <w:rsid w:val="001B3C7F"/>
    <w:rsid w:val="001B3D61"/>
    <w:rsid w:val="001B3E37"/>
    <w:rsid w:val="001B65F5"/>
    <w:rsid w:val="001B6980"/>
    <w:rsid w:val="001B7416"/>
    <w:rsid w:val="001B76EA"/>
    <w:rsid w:val="001B7ED2"/>
    <w:rsid w:val="001C0600"/>
    <w:rsid w:val="001C1115"/>
    <w:rsid w:val="001C1DFE"/>
    <w:rsid w:val="001C1E90"/>
    <w:rsid w:val="001C3639"/>
    <w:rsid w:val="001C3F5E"/>
    <w:rsid w:val="001C3FF9"/>
    <w:rsid w:val="001C426B"/>
    <w:rsid w:val="001C44E1"/>
    <w:rsid w:val="001C58E2"/>
    <w:rsid w:val="001C6863"/>
    <w:rsid w:val="001D027F"/>
    <w:rsid w:val="001E20F0"/>
    <w:rsid w:val="001E35BB"/>
    <w:rsid w:val="001E44EA"/>
    <w:rsid w:val="001E488A"/>
    <w:rsid w:val="001E591C"/>
    <w:rsid w:val="001E5A0C"/>
    <w:rsid w:val="001E6A56"/>
    <w:rsid w:val="001F144A"/>
    <w:rsid w:val="001F1C7E"/>
    <w:rsid w:val="001F3812"/>
    <w:rsid w:val="001F3F00"/>
    <w:rsid w:val="001F4620"/>
    <w:rsid w:val="001F4AED"/>
    <w:rsid w:val="001F66FE"/>
    <w:rsid w:val="002000A2"/>
    <w:rsid w:val="00200582"/>
    <w:rsid w:val="0020104F"/>
    <w:rsid w:val="00201689"/>
    <w:rsid w:val="002018A7"/>
    <w:rsid w:val="0020287F"/>
    <w:rsid w:val="00203A36"/>
    <w:rsid w:val="00203B2C"/>
    <w:rsid w:val="00203CE3"/>
    <w:rsid w:val="00204917"/>
    <w:rsid w:val="00205F5F"/>
    <w:rsid w:val="00206729"/>
    <w:rsid w:val="002128B4"/>
    <w:rsid w:val="002133CF"/>
    <w:rsid w:val="002151F1"/>
    <w:rsid w:val="00215431"/>
    <w:rsid w:val="002167EB"/>
    <w:rsid w:val="002237E7"/>
    <w:rsid w:val="00223E2A"/>
    <w:rsid w:val="00224519"/>
    <w:rsid w:val="00225D02"/>
    <w:rsid w:val="00227F16"/>
    <w:rsid w:val="0023037B"/>
    <w:rsid w:val="0023072F"/>
    <w:rsid w:val="00230E9C"/>
    <w:rsid w:val="00231CAB"/>
    <w:rsid w:val="002334AF"/>
    <w:rsid w:val="0023479C"/>
    <w:rsid w:val="0023523A"/>
    <w:rsid w:val="0023582E"/>
    <w:rsid w:val="00241418"/>
    <w:rsid w:val="00243791"/>
    <w:rsid w:val="00244C13"/>
    <w:rsid w:val="00245273"/>
    <w:rsid w:val="002459E3"/>
    <w:rsid w:val="002524A4"/>
    <w:rsid w:val="002535FF"/>
    <w:rsid w:val="00253940"/>
    <w:rsid w:val="00253CB3"/>
    <w:rsid w:val="0025587E"/>
    <w:rsid w:val="00256092"/>
    <w:rsid w:val="002632A4"/>
    <w:rsid w:val="002634A5"/>
    <w:rsid w:val="00264B9F"/>
    <w:rsid w:val="00265184"/>
    <w:rsid w:val="002665C1"/>
    <w:rsid w:val="00266D35"/>
    <w:rsid w:val="00267EB5"/>
    <w:rsid w:val="0027017E"/>
    <w:rsid w:val="002718B1"/>
    <w:rsid w:val="00272CE2"/>
    <w:rsid w:val="0027561C"/>
    <w:rsid w:val="00275B7F"/>
    <w:rsid w:val="00276A1A"/>
    <w:rsid w:val="002774DB"/>
    <w:rsid w:val="00281051"/>
    <w:rsid w:val="00281E04"/>
    <w:rsid w:val="00282429"/>
    <w:rsid w:val="00282E87"/>
    <w:rsid w:val="002833E3"/>
    <w:rsid w:val="00283739"/>
    <w:rsid w:val="00283A7D"/>
    <w:rsid w:val="002848C7"/>
    <w:rsid w:val="00284B38"/>
    <w:rsid w:val="00286584"/>
    <w:rsid w:val="002868F3"/>
    <w:rsid w:val="002869B1"/>
    <w:rsid w:val="00286C52"/>
    <w:rsid w:val="0028719A"/>
    <w:rsid w:val="0028736E"/>
    <w:rsid w:val="0029012A"/>
    <w:rsid w:val="002903FD"/>
    <w:rsid w:val="00290CAA"/>
    <w:rsid w:val="002931BB"/>
    <w:rsid w:val="002934F4"/>
    <w:rsid w:val="00293AE1"/>
    <w:rsid w:val="00295FB0"/>
    <w:rsid w:val="00297E55"/>
    <w:rsid w:val="002A01F3"/>
    <w:rsid w:val="002A0510"/>
    <w:rsid w:val="002A1035"/>
    <w:rsid w:val="002A3C59"/>
    <w:rsid w:val="002A586A"/>
    <w:rsid w:val="002A7DA8"/>
    <w:rsid w:val="002B649B"/>
    <w:rsid w:val="002B6869"/>
    <w:rsid w:val="002B6D76"/>
    <w:rsid w:val="002B7542"/>
    <w:rsid w:val="002C00AE"/>
    <w:rsid w:val="002C084C"/>
    <w:rsid w:val="002C0E0F"/>
    <w:rsid w:val="002C11BF"/>
    <w:rsid w:val="002C1CDE"/>
    <w:rsid w:val="002C212A"/>
    <w:rsid w:val="002C2BCE"/>
    <w:rsid w:val="002C2D87"/>
    <w:rsid w:val="002C5945"/>
    <w:rsid w:val="002C7486"/>
    <w:rsid w:val="002D380E"/>
    <w:rsid w:val="002D38CB"/>
    <w:rsid w:val="002D3A90"/>
    <w:rsid w:val="002D3BCE"/>
    <w:rsid w:val="002D3F3A"/>
    <w:rsid w:val="002D4B26"/>
    <w:rsid w:val="002D4DCB"/>
    <w:rsid w:val="002D5279"/>
    <w:rsid w:val="002D5A38"/>
    <w:rsid w:val="002D66BD"/>
    <w:rsid w:val="002D6AB6"/>
    <w:rsid w:val="002E1D0C"/>
    <w:rsid w:val="002E2C02"/>
    <w:rsid w:val="002E689F"/>
    <w:rsid w:val="002E6B56"/>
    <w:rsid w:val="002E6DCE"/>
    <w:rsid w:val="002E73D8"/>
    <w:rsid w:val="002F0975"/>
    <w:rsid w:val="002F2AC8"/>
    <w:rsid w:val="002F483B"/>
    <w:rsid w:val="002F6DE7"/>
    <w:rsid w:val="002F76ED"/>
    <w:rsid w:val="002F773E"/>
    <w:rsid w:val="002F7C97"/>
    <w:rsid w:val="00303197"/>
    <w:rsid w:val="00303E0E"/>
    <w:rsid w:val="00306643"/>
    <w:rsid w:val="0030714D"/>
    <w:rsid w:val="00307C24"/>
    <w:rsid w:val="00310616"/>
    <w:rsid w:val="0031410E"/>
    <w:rsid w:val="0031555C"/>
    <w:rsid w:val="0031570A"/>
    <w:rsid w:val="00315F02"/>
    <w:rsid w:val="00316357"/>
    <w:rsid w:val="00316857"/>
    <w:rsid w:val="00317EC9"/>
    <w:rsid w:val="00320B53"/>
    <w:rsid w:val="00321E27"/>
    <w:rsid w:val="00321EF7"/>
    <w:rsid w:val="00323594"/>
    <w:rsid w:val="00324E6B"/>
    <w:rsid w:val="00325100"/>
    <w:rsid w:val="00326FB9"/>
    <w:rsid w:val="003308A0"/>
    <w:rsid w:val="00330DDB"/>
    <w:rsid w:val="0033256A"/>
    <w:rsid w:val="0033448F"/>
    <w:rsid w:val="003352DA"/>
    <w:rsid w:val="003356DF"/>
    <w:rsid w:val="00335E4E"/>
    <w:rsid w:val="003363A3"/>
    <w:rsid w:val="003364CF"/>
    <w:rsid w:val="00336EDF"/>
    <w:rsid w:val="00337153"/>
    <w:rsid w:val="003374FF"/>
    <w:rsid w:val="00341589"/>
    <w:rsid w:val="003438D0"/>
    <w:rsid w:val="0034497D"/>
    <w:rsid w:val="00344E54"/>
    <w:rsid w:val="00345954"/>
    <w:rsid w:val="0035013E"/>
    <w:rsid w:val="003505D6"/>
    <w:rsid w:val="0035326B"/>
    <w:rsid w:val="00353333"/>
    <w:rsid w:val="00353EB3"/>
    <w:rsid w:val="0035408A"/>
    <w:rsid w:val="003546D2"/>
    <w:rsid w:val="0035629B"/>
    <w:rsid w:val="00356429"/>
    <w:rsid w:val="00357153"/>
    <w:rsid w:val="00357565"/>
    <w:rsid w:val="00360244"/>
    <w:rsid w:val="00360890"/>
    <w:rsid w:val="00361733"/>
    <w:rsid w:val="00361E6F"/>
    <w:rsid w:val="003621AC"/>
    <w:rsid w:val="003627D5"/>
    <w:rsid w:val="00364B91"/>
    <w:rsid w:val="00364D03"/>
    <w:rsid w:val="00365E53"/>
    <w:rsid w:val="00365EDC"/>
    <w:rsid w:val="00366C81"/>
    <w:rsid w:val="00367092"/>
    <w:rsid w:val="0037092A"/>
    <w:rsid w:val="003712C1"/>
    <w:rsid w:val="00372ED5"/>
    <w:rsid w:val="00374718"/>
    <w:rsid w:val="00376E7F"/>
    <w:rsid w:val="003773A2"/>
    <w:rsid w:val="00381AC2"/>
    <w:rsid w:val="003820A6"/>
    <w:rsid w:val="00383D27"/>
    <w:rsid w:val="00385689"/>
    <w:rsid w:val="003857E0"/>
    <w:rsid w:val="003917B0"/>
    <w:rsid w:val="00391C90"/>
    <w:rsid w:val="00391F50"/>
    <w:rsid w:val="0039519C"/>
    <w:rsid w:val="00395285"/>
    <w:rsid w:val="003962E0"/>
    <w:rsid w:val="00397D84"/>
    <w:rsid w:val="003A15EC"/>
    <w:rsid w:val="003A331E"/>
    <w:rsid w:val="003A35C3"/>
    <w:rsid w:val="003A4AF6"/>
    <w:rsid w:val="003A5290"/>
    <w:rsid w:val="003A6BEF"/>
    <w:rsid w:val="003A7024"/>
    <w:rsid w:val="003B06E4"/>
    <w:rsid w:val="003B0F42"/>
    <w:rsid w:val="003B140F"/>
    <w:rsid w:val="003B1C07"/>
    <w:rsid w:val="003B6C08"/>
    <w:rsid w:val="003C29D7"/>
    <w:rsid w:val="003C2ABC"/>
    <w:rsid w:val="003C40ED"/>
    <w:rsid w:val="003C4276"/>
    <w:rsid w:val="003C4AD4"/>
    <w:rsid w:val="003C60BB"/>
    <w:rsid w:val="003C744E"/>
    <w:rsid w:val="003D0E5C"/>
    <w:rsid w:val="003D299F"/>
    <w:rsid w:val="003D31F2"/>
    <w:rsid w:val="003D3623"/>
    <w:rsid w:val="003D4412"/>
    <w:rsid w:val="003D48F5"/>
    <w:rsid w:val="003D7185"/>
    <w:rsid w:val="003D71B2"/>
    <w:rsid w:val="003E06A6"/>
    <w:rsid w:val="003E1B84"/>
    <w:rsid w:val="003E2792"/>
    <w:rsid w:val="003E434A"/>
    <w:rsid w:val="003E4E18"/>
    <w:rsid w:val="003E562F"/>
    <w:rsid w:val="003E6564"/>
    <w:rsid w:val="003E75B5"/>
    <w:rsid w:val="003E7D75"/>
    <w:rsid w:val="003F0414"/>
    <w:rsid w:val="003F0C22"/>
    <w:rsid w:val="003F30EA"/>
    <w:rsid w:val="003F34F3"/>
    <w:rsid w:val="003F577F"/>
    <w:rsid w:val="003F614C"/>
    <w:rsid w:val="003F6293"/>
    <w:rsid w:val="003F7812"/>
    <w:rsid w:val="00400387"/>
    <w:rsid w:val="00400B01"/>
    <w:rsid w:val="00403E51"/>
    <w:rsid w:val="004054B5"/>
    <w:rsid w:val="0040571D"/>
    <w:rsid w:val="00406BB3"/>
    <w:rsid w:val="004110F8"/>
    <w:rsid w:val="004115B4"/>
    <w:rsid w:val="004122D7"/>
    <w:rsid w:val="00413182"/>
    <w:rsid w:val="00413411"/>
    <w:rsid w:val="00413415"/>
    <w:rsid w:val="00414C04"/>
    <w:rsid w:val="00416581"/>
    <w:rsid w:val="00416760"/>
    <w:rsid w:val="004174CD"/>
    <w:rsid w:val="00417AD1"/>
    <w:rsid w:val="004204DE"/>
    <w:rsid w:val="00421C2E"/>
    <w:rsid w:val="00422328"/>
    <w:rsid w:val="00423092"/>
    <w:rsid w:val="004230E9"/>
    <w:rsid w:val="00423E12"/>
    <w:rsid w:val="00423E26"/>
    <w:rsid w:val="00424091"/>
    <w:rsid w:val="00424842"/>
    <w:rsid w:val="00425435"/>
    <w:rsid w:val="00425EAD"/>
    <w:rsid w:val="00426867"/>
    <w:rsid w:val="00426B27"/>
    <w:rsid w:val="00427850"/>
    <w:rsid w:val="0043047B"/>
    <w:rsid w:val="00431ED6"/>
    <w:rsid w:val="00431FD4"/>
    <w:rsid w:val="004321D2"/>
    <w:rsid w:val="00432546"/>
    <w:rsid w:val="004339CB"/>
    <w:rsid w:val="004350C2"/>
    <w:rsid w:val="00437586"/>
    <w:rsid w:val="00443ED1"/>
    <w:rsid w:val="00444EB8"/>
    <w:rsid w:val="00445C6C"/>
    <w:rsid w:val="004463A7"/>
    <w:rsid w:val="00446BEC"/>
    <w:rsid w:val="00446CBE"/>
    <w:rsid w:val="00452088"/>
    <w:rsid w:val="00452790"/>
    <w:rsid w:val="004541FB"/>
    <w:rsid w:val="00457E72"/>
    <w:rsid w:val="0046020F"/>
    <w:rsid w:val="00461726"/>
    <w:rsid w:val="00462F21"/>
    <w:rsid w:val="00463B06"/>
    <w:rsid w:val="00463B60"/>
    <w:rsid w:val="00465948"/>
    <w:rsid w:val="00465BC0"/>
    <w:rsid w:val="00466AB4"/>
    <w:rsid w:val="004673ED"/>
    <w:rsid w:val="004703A4"/>
    <w:rsid w:val="00471EB9"/>
    <w:rsid w:val="004720ED"/>
    <w:rsid w:val="004752AD"/>
    <w:rsid w:val="00475926"/>
    <w:rsid w:val="00476B48"/>
    <w:rsid w:val="00477302"/>
    <w:rsid w:val="00477CE1"/>
    <w:rsid w:val="004827A3"/>
    <w:rsid w:val="00482D3F"/>
    <w:rsid w:val="00483931"/>
    <w:rsid w:val="004851D0"/>
    <w:rsid w:val="00485C69"/>
    <w:rsid w:val="00486784"/>
    <w:rsid w:val="004867EF"/>
    <w:rsid w:val="004876C9"/>
    <w:rsid w:val="0049071D"/>
    <w:rsid w:val="00491271"/>
    <w:rsid w:val="00492E18"/>
    <w:rsid w:val="00493A5F"/>
    <w:rsid w:val="0049423C"/>
    <w:rsid w:val="004976E2"/>
    <w:rsid w:val="004A17E6"/>
    <w:rsid w:val="004A3D13"/>
    <w:rsid w:val="004A4141"/>
    <w:rsid w:val="004A6A52"/>
    <w:rsid w:val="004A6E39"/>
    <w:rsid w:val="004B4B58"/>
    <w:rsid w:val="004B5B48"/>
    <w:rsid w:val="004C00AF"/>
    <w:rsid w:val="004C0E3E"/>
    <w:rsid w:val="004C1EE1"/>
    <w:rsid w:val="004C3296"/>
    <w:rsid w:val="004C447D"/>
    <w:rsid w:val="004C4C00"/>
    <w:rsid w:val="004C4DB5"/>
    <w:rsid w:val="004C513A"/>
    <w:rsid w:val="004C5F8C"/>
    <w:rsid w:val="004C7245"/>
    <w:rsid w:val="004C765A"/>
    <w:rsid w:val="004C7BE9"/>
    <w:rsid w:val="004D0F96"/>
    <w:rsid w:val="004D18EE"/>
    <w:rsid w:val="004D235E"/>
    <w:rsid w:val="004D25DD"/>
    <w:rsid w:val="004D45C9"/>
    <w:rsid w:val="004D4D29"/>
    <w:rsid w:val="004D7859"/>
    <w:rsid w:val="004E157E"/>
    <w:rsid w:val="004E178C"/>
    <w:rsid w:val="004E2B4A"/>
    <w:rsid w:val="004E3311"/>
    <w:rsid w:val="004E3B76"/>
    <w:rsid w:val="004E3BF0"/>
    <w:rsid w:val="004E57EE"/>
    <w:rsid w:val="004E5B17"/>
    <w:rsid w:val="004E7137"/>
    <w:rsid w:val="004E7C5C"/>
    <w:rsid w:val="004F0249"/>
    <w:rsid w:val="004F1193"/>
    <w:rsid w:val="004F4A2B"/>
    <w:rsid w:val="004F74AD"/>
    <w:rsid w:val="004F754A"/>
    <w:rsid w:val="004F78B1"/>
    <w:rsid w:val="004F7FED"/>
    <w:rsid w:val="00501CD3"/>
    <w:rsid w:val="00502034"/>
    <w:rsid w:val="00502231"/>
    <w:rsid w:val="00503809"/>
    <w:rsid w:val="00503AD3"/>
    <w:rsid w:val="00504A2B"/>
    <w:rsid w:val="00505AE4"/>
    <w:rsid w:val="00506EC1"/>
    <w:rsid w:val="005076FB"/>
    <w:rsid w:val="005110DA"/>
    <w:rsid w:val="005119B8"/>
    <w:rsid w:val="00511E43"/>
    <w:rsid w:val="00512D73"/>
    <w:rsid w:val="00513887"/>
    <w:rsid w:val="005141D2"/>
    <w:rsid w:val="005163E4"/>
    <w:rsid w:val="00516B56"/>
    <w:rsid w:val="00517D4A"/>
    <w:rsid w:val="005212B7"/>
    <w:rsid w:val="00521737"/>
    <w:rsid w:val="00521AB6"/>
    <w:rsid w:val="005239AE"/>
    <w:rsid w:val="00524CEA"/>
    <w:rsid w:val="00525AA9"/>
    <w:rsid w:val="00526231"/>
    <w:rsid w:val="005263FB"/>
    <w:rsid w:val="00527C39"/>
    <w:rsid w:val="00527F7A"/>
    <w:rsid w:val="00530FE4"/>
    <w:rsid w:val="00531448"/>
    <w:rsid w:val="0053246C"/>
    <w:rsid w:val="005334D3"/>
    <w:rsid w:val="00535022"/>
    <w:rsid w:val="00536791"/>
    <w:rsid w:val="00537A42"/>
    <w:rsid w:val="00540502"/>
    <w:rsid w:val="005409EB"/>
    <w:rsid w:val="00543E52"/>
    <w:rsid w:val="00544C19"/>
    <w:rsid w:val="005456A7"/>
    <w:rsid w:val="005462CA"/>
    <w:rsid w:val="005462F4"/>
    <w:rsid w:val="0055084A"/>
    <w:rsid w:val="00551A51"/>
    <w:rsid w:val="00555057"/>
    <w:rsid w:val="00555FFD"/>
    <w:rsid w:val="00557504"/>
    <w:rsid w:val="00557CB9"/>
    <w:rsid w:val="00557F21"/>
    <w:rsid w:val="0056133E"/>
    <w:rsid w:val="00561AE6"/>
    <w:rsid w:val="0056378D"/>
    <w:rsid w:val="00563C66"/>
    <w:rsid w:val="00565045"/>
    <w:rsid w:val="005652EE"/>
    <w:rsid w:val="005662FC"/>
    <w:rsid w:val="005664CB"/>
    <w:rsid w:val="00566962"/>
    <w:rsid w:val="005722CD"/>
    <w:rsid w:val="005725D8"/>
    <w:rsid w:val="00573645"/>
    <w:rsid w:val="00573737"/>
    <w:rsid w:val="00575DE3"/>
    <w:rsid w:val="00583E67"/>
    <w:rsid w:val="00584E52"/>
    <w:rsid w:val="00585737"/>
    <w:rsid w:val="0058601E"/>
    <w:rsid w:val="0058627F"/>
    <w:rsid w:val="00592B1D"/>
    <w:rsid w:val="005939FD"/>
    <w:rsid w:val="00593E36"/>
    <w:rsid w:val="00593EDE"/>
    <w:rsid w:val="00594249"/>
    <w:rsid w:val="00595550"/>
    <w:rsid w:val="00595E32"/>
    <w:rsid w:val="005966C2"/>
    <w:rsid w:val="00597307"/>
    <w:rsid w:val="00597696"/>
    <w:rsid w:val="005A047C"/>
    <w:rsid w:val="005A100D"/>
    <w:rsid w:val="005A1303"/>
    <w:rsid w:val="005A1749"/>
    <w:rsid w:val="005A1C9C"/>
    <w:rsid w:val="005A395E"/>
    <w:rsid w:val="005A4EF4"/>
    <w:rsid w:val="005A5755"/>
    <w:rsid w:val="005A581F"/>
    <w:rsid w:val="005A6E84"/>
    <w:rsid w:val="005A7070"/>
    <w:rsid w:val="005A752B"/>
    <w:rsid w:val="005A7801"/>
    <w:rsid w:val="005B3AFA"/>
    <w:rsid w:val="005B3F12"/>
    <w:rsid w:val="005B4653"/>
    <w:rsid w:val="005B47F2"/>
    <w:rsid w:val="005B4A14"/>
    <w:rsid w:val="005B4D78"/>
    <w:rsid w:val="005B4E0F"/>
    <w:rsid w:val="005C0AE2"/>
    <w:rsid w:val="005C22AB"/>
    <w:rsid w:val="005C2A02"/>
    <w:rsid w:val="005C4FE8"/>
    <w:rsid w:val="005C62A1"/>
    <w:rsid w:val="005C67B1"/>
    <w:rsid w:val="005C6DD3"/>
    <w:rsid w:val="005D3B50"/>
    <w:rsid w:val="005D4D85"/>
    <w:rsid w:val="005D5DAA"/>
    <w:rsid w:val="005D5DBB"/>
    <w:rsid w:val="005D726A"/>
    <w:rsid w:val="005D7C3B"/>
    <w:rsid w:val="005E0259"/>
    <w:rsid w:val="005E05DE"/>
    <w:rsid w:val="005E06C5"/>
    <w:rsid w:val="005E1736"/>
    <w:rsid w:val="005E1BC1"/>
    <w:rsid w:val="005E25CA"/>
    <w:rsid w:val="005E2766"/>
    <w:rsid w:val="005E2B86"/>
    <w:rsid w:val="005E3D40"/>
    <w:rsid w:val="005E3F6F"/>
    <w:rsid w:val="005E782C"/>
    <w:rsid w:val="005E787C"/>
    <w:rsid w:val="005F112D"/>
    <w:rsid w:val="005F293A"/>
    <w:rsid w:val="005F2F43"/>
    <w:rsid w:val="005F643D"/>
    <w:rsid w:val="005F793F"/>
    <w:rsid w:val="00600061"/>
    <w:rsid w:val="00600B2D"/>
    <w:rsid w:val="00600B52"/>
    <w:rsid w:val="0060134B"/>
    <w:rsid w:val="0060174E"/>
    <w:rsid w:val="006017F0"/>
    <w:rsid w:val="006024D9"/>
    <w:rsid w:val="00602FE3"/>
    <w:rsid w:val="00606E35"/>
    <w:rsid w:val="00607EEC"/>
    <w:rsid w:val="00610D88"/>
    <w:rsid w:val="0061232C"/>
    <w:rsid w:val="00613556"/>
    <w:rsid w:val="00615FEC"/>
    <w:rsid w:val="00616B50"/>
    <w:rsid w:val="00617A67"/>
    <w:rsid w:val="00620219"/>
    <w:rsid w:val="00620F8A"/>
    <w:rsid w:val="00622BFB"/>
    <w:rsid w:val="006249DA"/>
    <w:rsid w:val="0062508D"/>
    <w:rsid w:val="00625C5F"/>
    <w:rsid w:val="0062693C"/>
    <w:rsid w:val="00626B3F"/>
    <w:rsid w:val="0063039F"/>
    <w:rsid w:val="0063056A"/>
    <w:rsid w:val="0063069C"/>
    <w:rsid w:val="00631429"/>
    <w:rsid w:val="006319F6"/>
    <w:rsid w:val="0063201D"/>
    <w:rsid w:val="00632A40"/>
    <w:rsid w:val="00633439"/>
    <w:rsid w:val="006346A7"/>
    <w:rsid w:val="00634919"/>
    <w:rsid w:val="0063681B"/>
    <w:rsid w:val="00637452"/>
    <w:rsid w:val="00637AEA"/>
    <w:rsid w:val="00643673"/>
    <w:rsid w:val="00645061"/>
    <w:rsid w:val="0064527A"/>
    <w:rsid w:val="006452BB"/>
    <w:rsid w:val="0064607A"/>
    <w:rsid w:val="0064625E"/>
    <w:rsid w:val="00646FC0"/>
    <w:rsid w:val="00653252"/>
    <w:rsid w:val="006540E3"/>
    <w:rsid w:val="0065421B"/>
    <w:rsid w:val="00654A8F"/>
    <w:rsid w:val="00654CCA"/>
    <w:rsid w:val="00654D9A"/>
    <w:rsid w:val="00655878"/>
    <w:rsid w:val="006558AC"/>
    <w:rsid w:val="00657502"/>
    <w:rsid w:val="00660717"/>
    <w:rsid w:val="00660AE6"/>
    <w:rsid w:val="0066269A"/>
    <w:rsid w:val="00663614"/>
    <w:rsid w:val="006638D8"/>
    <w:rsid w:val="00663E6B"/>
    <w:rsid w:val="00665560"/>
    <w:rsid w:val="006657B3"/>
    <w:rsid w:val="00665F5C"/>
    <w:rsid w:val="00666560"/>
    <w:rsid w:val="00667714"/>
    <w:rsid w:val="00670730"/>
    <w:rsid w:val="006707AA"/>
    <w:rsid w:val="00671FE0"/>
    <w:rsid w:val="006722CD"/>
    <w:rsid w:val="00673678"/>
    <w:rsid w:val="00673AEB"/>
    <w:rsid w:val="00673C8E"/>
    <w:rsid w:val="00674D51"/>
    <w:rsid w:val="00676107"/>
    <w:rsid w:val="006806CA"/>
    <w:rsid w:val="006816A1"/>
    <w:rsid w:val="00682626"/>
    <w:rsid w:val="00682BC3"/>
    <w:rsid w:val="00684998"/>
    <w:rsid w:val="0068515F"/>
    <w:rsid w:val="0068653F"/>
    <w:rsid w:val="00686CB8"/>
    <w:rsid w:val="00686DCE"/>
    <w:rsid w:val="006902A2"/>
    <w:rsid w:val="00690D82"/>
    <w:rsid w:val="0069189E"/>
    <w:rsid w:val="00692A52"/>
    <w:rsid w:val="0069363A"/>
    <w:rsid w:val="00693BA1"/>
    <w:rsid w:val="00694988"/>
    <w:rsid w:val="00696115"/>
    <w:rsid w:val="00697271"/>
    <w:rsid w:val="00697519"/>
    <w:rsid w:val="006977FB"/>
    <w:rsid w:val="006A0466"/>
    <w:rsid w:val="006A302C"/>
    <w:rsid w:val="006A39F6"/>
    <w:rsid w:val="006A401F"/>
    <w:rsid w:val="006A48F8"/>
    <w:rsid w:val="006A5A74"/>
    <w:rsid w:val="006A7976"/>
    <w:rsid w:val="006A7FAE"/>
    <w:rsid w:val="006B04EC"/>
    <w:rsid w:val="006B10CA"/>
    <w:rsid w:val="006B31C3"/>
    <w:rsid w:val="006B3A99"/>
    <w:rsid w:val="006B3C4A"/>
    <w:rsid w:val="006B3CBF"/>
    <w:rsid w:val="006B40BB"/>
    <w:rsid w:val="006B44EA"/>
    <w:rsid w:val="006B525E"/>
    <w:rsid w:val="006B5A18"/>
    <w:rsid w:val="006C039B"/>
    <w:rsid w:val="006C0594"/>
    <w:rsid w:val="006C2189"/>
    <w:rsid w:val="006C3060"/>
    <w:rsid w:val="006C3F77"/>
    <w:rsid w:val="006C44FA"/>
    <w:rsid w:val="006C51A7"/>
    <w:rsid w:val="006C597B"/>
    <w:rsid w:val="006C7DAB"/>
    <w:rsid w:val="006D0574"/>
    <w:rsid w:val="006D09D5"/>
    <w:rsid w:val="006D10F1"/>
    <w:rsid w:val="006D1501"/>
    <w:rsid w:val="006D47E6"/>
    <w:rsid w:val="006D51FF"/>
    <w:rsid w:val="006D547A"/>
    <w:rsid w:val="006D67B5"/>
    <w:rsid w:val="006D71BC"/>
    <w:rsid w:val="006D756C"/>
    <w:rsid w:val="006E054F"/>
    <w:rsid w:val="006E3D56"/>
    <w:rsid w:val="006E61D7"/>
    <w:rsid w:val="006F335E"/>
    <w:rsid w:val="006F3498"/>
    <w:rsid w:val="006F5480"/>
    <w:rsid w:val="006F56E9"/>
    <w:rsid w:val="006F655A"/>
    <w:rsid w:val="006F65C3"/>
    <w:rsid w:val="007014C1"/>
    <w:rsid w:val="007029AD"/>
    <w:rsid w:val="00702CB4"/>
    <w:rsid w:val="00702E57"/>
    <w:rsid w:val="00702EC7"/>
    <w:rsid w:val="0070479F"/>
    <w:rsid w:val="00706954"/>
    <w:rsid w:val="0070766D"/>
    <w:rsid w:val="00711133"/>
    <w:rsid w:val="007112F6"/>
    <w:rsid w:val="0071281E"/>
    <w:rsid w:val="0071357F"/>
    <w:rsid w:val="0071403A"/>
    <w:rsid w:val="00714A41"/>
    <w:rsid w:val="00715983"/>
    <w:rsid w:val="007208C0"/>
    <w:rsid w:val="00722287"/>
    <w:rsid w:val="00723025"/>
    <w:rsid w:val="00723436"/>
    <w:rsid w:val="00723C18"/>
    <w:rsid w:val="00723D05"/>
    <w:rsid w:val="0072441F"/>
    <w:rsid w:val="007303D9"/>
    <w:rsid w:val="007318FD"/>
    <w:rsid w:val="007325BE"/>
    <w:rsid w:val="007334D5"/>
    <w:rsid w:val="0073573E"/>
    <w:rsid w:val="007358D6"/>
    <w:rsid w:val="00735BCF"/>
    <w:rsid w:val="00735FBD"/>
    <w:rsid w:val="007365F5"/>
    <w:rsid w:val="00736FAB"/>
    <w:rsid w:val="007371B3"/>
    <w:rsid w:val="00743291"/>
    <w:rsid w:val="0074356E"/>
    <w:rsid w:val="00744D36"/>
    <w:rsid w:val="007450F3"/>
    <w:rsid w:val="007454B6"/>
    <w:rsid w:val="00745781"/>
    <w:rsid w:val="00750166"/>
    <w:rsid w:val="00750D03"/>
    <w:rsid w:val="0075151F"/>
    <w:rsid w:val="00752089"/>
    <w:rsid w:val="00752132"/>
    <w:rsid w:val="00752F96"/>
    <w:rsid w:val="007541D2"/>
    <w:rsid w:val="0075592D"/>
    <w:rsid w:val="0075619B"/>
    <w:rsid w:val="00757D96"/>
    <w:rsid w:val="00763D93"/>
    <w:rsid w:val="00766094"/>
    <w:rsid w:val="0076695D"/>
    <w:rsid w:val="00767DC1"/>
    <w:rsid w:val="007729CC"/>
    <w:rsid w:val="00772D8A"/>
    <w:rsid w:val="00772F9D"/>
    <w:rsid w:val="0077380E"/>
    <w:rsid w:val="0077387B"/>
    <w:rsid w:val="00775A3E"/>
    <w:rsid w:val="00777680"/>
    <w:rsid w:val="007776B4"/>
    <w:rsid w:val="007776FC"/>
    <w:rsid w:val="00777725"/>
    <w:rsid w:val="007818E3"/>
    <w:rsid w:val="007844AB"/>
    <w:rsid w:val="00784C12"/>
    <w:rsid w:val="00785470"/>
    <w:rsid w:val="007861E5"/>
    <w:rsid w:val="00786D68"/>
    <w:rsid w:val="00786EFE"/>
    <w:rsid w:val="00791BB8"/>
    <w:rsid w:val="007922AB"/>
    <w:rsid w:val="00795F00"/>
    <w:rsid w:val="00796A6F"/>
    <w:rsid w:val="00796ECF"/>
    <w:rsid w:val="007A104C"/>
    <w:rsid w:val="007A1F6F"/>
    <w:rsid w:val="007A2031"/>
    <w:rsid w:val="007A3BCF"/>
    <w:rsid w:val="007A4095"/>
    <w:rsid w:val="007A4187"/>
    <w:rsid w:val="007A4CDB"/>
    <w:rsid w:val="007A64F1"/>
    <w:rsid w:val="007A6B5D"/>
    <w:rsid w:val="007A7F40"/>
    <w:rsid w:val="007B0E94"/>
    <w:rsid w:val="007B2346"/>
    <w:rsid w:val="007B2540"/>
    <w:rsid w:val="007B2A2F"/>
    <w:rsid w:val="007B3B22"/>
    <w:rsid w:val="007B5568"/>
    <w:rsid w:val="007B667C"/>
    <w:rsid w:val="007B6987"/>
    <w:rsid w:val="007C1378"/>
    <w:rsid w:val="007C1949"/>
    <w:rsid w:val="007C27BF"/>
    <w:rsid w:val="007C364C"/>
    <w:rsid w:val="007C4185"/>
    <w:rsid w:val="007C57A4"/>
    <w:rsid w:val="007C6C05"/>
    <w:rsid w:val="007D1AEA"/>
    <w:rsid w:val="007D3D07"/>
    <w:rsid w:val="007D5591"/>
    <w:rsid w:val="007D7094"/>
    <w:rsid w:val="007D7197"/>
    <w:rsid w:val="007E0CD3"/>
    <w:rsid w:val="007E4448"/>
    <w:rsid w:val="007E4E61"/>
    <w:rsid w:val="007E59B0"/>
    <w:rsid w:val="007E6196"/>
    <w:rsid w:val="007E61B6"/>
    <w:rsid w:val="007E7D06"/>
    <w:rsid w:val="007F4BB8"/>
    <w:rsid w:val="007F6579"/>
    <w:rsid w:val="007F65D4"/>
    <w:rsid w:val="007F7D65"/>
    <w:rsid w:val="007F7F3F"/>
    <w:rsid w:val="008012C2"/>
    <w:rsid w:val="0080315F"/>
    <w:rsid w:val="00804211"/>
    <w:rsid w:val="008067A4"/>
    <w:rsid w:val="0080725B"/>
    <w:rsid w:val="00807BE4"/>
    <w:rsid w:val="00807D2F"/>
    <w:rsid w:val="00807FB3"/>
    <w:rsid w:val="00810082"/>
    <w:rsid w:val="00810E5B"/>
    <w:rsid w:val="00811106"/>
    <w:rsid w:val="00811234"/>
    <w:rsid w:val="008114A2"/>
    <w:rsid w:val="008116A6"/>
    <w:rsid w:val="00812226"/>
    <w:rsid w:val="00812382"/>
    <w:rsid w:val="00814694"/>
    <w:rsid w:val="00816FED"/>
    <w:rsid w:val="0081715B"/>
    <w:rsid w:val="00817E5E"/>
    <w:rsid w:val="0082148B"/>
    <w:rsid w:val="00822F06"/>
    <w:rsid w:val="008237BB"/>
    <w:rsid w:val="0082387D"/>
    <w:rsid w:val="00823CC1"/>
    <w:rsid w:val="008245B7"/>
    <w:rsid w:val="00825DA2"/>
    <w:rsid w:val="00825E7D"/>
    <w:rsid w:val="008263A2"/>
    <w:rsid w:val="00826AAE"/>
    <w:rsid w:val="00827A52"/>
    <w:rsid w:val="008303F1"/>
    <w:rsid w:val="0083131C"/>
    <w:rsid w:val="00831DD7"/>
    <w:rsid w:val="00833791"/>
    <w:rsid w:val="00834E85"/>
    <w:rsid w:val="00836B4B"/>
    <w:rsid w:val="008379A6"/>
    <w:rsid w:val="00837B82"/>
    <w:rsid w:val="00840A7C"/>
    <w:rsid w:val="00841349"/>
    <w:rsid w:val="0084493B"/>
    <w:rsid w:val="00844A89"/>
    <w:rsid w:val="00844BD9"/>
    <w:rsid w:val="00846298"/>
    <w:rsid w:val="0085137B"/>
    <w:rsid w:val="008514AF"/>
    <w:rsid w:val="008536E8"/>
    <w:rsid w:val="0085530B"/>
    <w:rsid w:val="008559DD"/>
    <w:rsid w:val="00857AEE"/>
    <w:rsid w:val="0086181B"/>
    <w:rsid w:val="008652ED"/>
    <w:rsid w:val="008668EE"/>
    <w:rsid w:val="00873789"/>
    <w:rsid w:val="00873C9A"/>
    <w:rsid w:val="0087486D"/>
    <w:rsid w:val="00874BD6"/>
    <w:rsid w:val="0087581E"/>
    <w:rsid w:val="0087598A"/>
    <w:rsid w:val="008759A0"/>
    <w:rsid w:val="00880DD9"/>
    <w:rsid w:val="008811C3"/>
    <w:rsid w:val="00882FE7"/>
    <w:rsid w:val="00884B81"/>
    <w:rsid w:val="0088586E"/>
    <w:rsid w:val="00886818"/>
    <w:rsid w:val="00886894"/>
    <w:rsid w:val="0088725E"/>
    <w:rsid w:val="0088742F"/>
    <w:rsid w:val="00887F3C"/>
    <w:rsid w:val="008914D1"/>
    <w:rsid w:val="008916E3"/>
    <w:rsid w:val="00891E19"/>
    <w:rsid w:val="00892F2D"/>
    <w:rsid w:val="00894672"/>
    <w:rsid w:val="00896368"/>
    <w:rsid w:val="0089673A"/>
    <w:rsid w:val="008A09D4"/>
    <w:rsid w:val="008A0B96"/>
    <w:rsid w:val="008A0F53"/>
    <w:rsid w:val="008A59B5"/>
    <w:rsid w:val="008A5D88"/>
    <w:rsid w:val="008B0BAF"/>
    <w:rsid w:val="008B186E"/>
    <w:rsid w:val="008B1B48"/>
    <w:rsid w:val="008B2388"/>
    <w:rsid w:val="008B252B"/>
    <w:rsid w:val="008B27B7"/>
    <w:rsid w:val="008B5571"/>
    <w:rsid w:val="008B68A1"/>
    <w:rsid w:val="008C0ECE"/>
    <w:rsid w:val="008C1D1D"/>
    <w:rsid w:val="008C1D5E"/>
    <w:rsid w:val="008C303C"/>
    <w:rsid w:val="008C32CB"/>
    <w:rsid w:val="008C33DB"/>
    <w:rsid w:val="008C43DA"/>
    <w:rsid w:val="008C4827"/>
    <w:rsid w:val="008C4C3E"/>
    <w:rsid w:val="008C76F5"/>
    <w:rsid w:val="008D0D2C"/>
    <w:rsid w:val="008D0DDD"/>
    <w:rsid w:val="008D108C"/>
    <w:rsid w:val="008D4B21"/>
    <w:rsid w:val="008D51D9"/>
    <w:rsid w:val="008D634D"/>
    <w:rsid w:val="008D6C4A"/>
    <w:rsid w:val="008D7454"/>
    <w:rsid w:val="008D78A2"/>
    <w:rsid w:val="008D78F1"/>
    <w:rsid w:val="008D7B6A"/>
    <w:rsid w:val="008E09D5"/>
    <w:rsid w:val="008E0ACE"/>
    <w:rsid w:val="008E103A"/>
    <w:rsid w:val="008E1556"/>
    <w:rsid w:val="008E2B59"/>
    <w:rsid w:val="008E5BD3"/>
    <w:rsid w:val="008E65C3"/>
    <w:rsid w:val="008E6E40"/>
    <w:rsid w:val="008F1013"/>
    <w:rsid w:val="00901404"/>
    <w:rsid w:val="00901BB6"/>
    <w:rsid w:val="00902806"/>
    <w:rsid w:val="00902F1F"/>
    <w:rsid w:val="0090381E"/>
    <w:rsid w:val="0090395E"/>
    <w:rsid w:val="00903A6E"/>
    <w:rsid w:val="00903DCD"/>
    <w:rsid w:val="0090437B"/>
    <w:rsid w:val="00904CA0"/>
    <w:rsid w:val="009056EC"/>
    <w:rsid w:val="00905D18"/>
    <w:rsid w:val="009066B2"/>
    <w:rsid w:val="0090772F"/>
    <w:rsid w:val="009106C8"/>
    <w:rsid w:val="00911781"/>
    <w:rsid w:val="00913CCB"/>
    <w:rsid w:val="00914651"/>
    <w:rsid w:val="00916C40"/>
    <w:rsid w:val="0092166F"/>
    <w:rsid w:val="00921D11"/>
    <w:rsid w:val="00922221"/>
    <w:rsid w:val="009228B5"/>
    <w:rsid w:val="009237E1"/>
    <w:rsid w:val="00923B2B"/>
    <w:rsid w:val="00923BB6"/>
    <w:rsid w:val="0092542F"/>
    <w:rsid w:val="00926857"/>
    <w:rsid w:val="009279F8"/>
    <w:rsid w:val="00930A85"/>
    <w:rsid w:val="00933A54"/>
    <w:rsid w:val="0093609E"/>
    <w:rsid w:val="00937AF9"/>
    <w:rsid w:val="009436C9"/>
    <w:rsid w:val="00943C71"/>
    <w:rsid w:val="009468A1"/>
    <w:rsid w:val="009477F1"/>
    <w:rsid w:val="0094795F"/>
    <w:rsid w:val="00950D22"/>
    <w:rsid w:val="00951263"/>
    <w:rsid w:val="00953342"/>
    <w:rsid w:val="00953B1E"/>
    <w:rsid w:val="0095519D"/>
    <w:rsid w:val="009561B5"/>
    <w:rsid w:val="009567F1"/>
    <w:rsid w:val="00956F41"/>
    <w:rsid w:val="009624B4"/>
    <w:rsid w:val="009653E3"/>
    <w:rsid w:val="00965B70"/>
    <w:rsid w:val="00967506"/>
    <w:rsid w:val="00970D00"/>
    <w:rsid w:val="0097105F"/>
    <w:rsid w:val="009713C0"/>
    <w:rsid w:val="00973FAC"/>
    <w:rsid w:val="00974869"/>
    <w:rsid w:val="00975683"/>
    <w:rsid w:val="00975DCF"/>
    <w:rsid w:val="0097675E"/>
    <w:rsid w:val="00976854"/>
    <w:rsid w:val="00981170"/>
    <w:rsid w:val="00982385"/>
    <w:rsid w:val="00982825"/>
    <w:rsid w:val="00984513"/>
    <w:rsid w:val="009848C7"/>
    <w:rsid w:val="00984B51"/>
    <w:rsid w:val="009852B1"/>
    <w:rsid w:val="009860C9"/>
    <w:rsid w:val="00986373"/>
    <w:rsid w:val="009864E0"/>
    <w:rsid w:val="00986C90"/>
    <w:rsid w:val="009907FF"/>
    <w:rsid w:val="00990DB2"/>
    <w:rsid w:val="00991529"/>
    <w:rsid w:val="00994214"/>
    <w:rsid w:val="009967BB"/>
    <w:rsid w:val="00996814"/>
    <w:rsid w:val="0099766B"/>
    <w:rsid w:val="009A141F"/>
    <w:rsid w:val="009A21B1"/>
    <w:rsid w:val="009A2828"/>
    <w:rsid w:val="009A2B1B"/>
    <w:rsid w:val="009A458A"/>
    <w:rsid w:val="009A760F"/>
    <w:rsid w:val="009A79AA"/>
    <w:rsid w:val="009B044F"/>
    <w:rsid w:val="009B1F1B"/>
    <w:rsid w:val="009B44F5"/>
    <w:rsid w:val="009B48C9"/>
    <w:rsid w:val="009B4CCD"/>
    <w:rsid w:val="009B573B"/>
    <w:rsid w:val="009B65BA"/>
    <w:rsid w:val="009B6854"/>
    <w:rsid w:val="009B7544"/>
    <w:rsid w:val="009C2985"/>
    <w:rsid w:val="009C3525"/>
    <w:rsid w:val="009C386C"/>
    <w:rsid w:val="009C3A0B"/>
    <w:rsid w:val="009C3B13"/>
    <w:rsid w:val="009C3B9D"/>
    <w:rsid w:val="009C4CFA"/>
    <w:rsid w:val="009C4DF2"/>
    <w:rsid w:val="009D18D4"/>
    <w:rsid w:val="009D3F05"/>
    <w:rsid w:val="009D54B1"/>
    <w:rsid w:val="009D7342"/>
    <w:rsid w:val="009D7A12"/>
    <w:rsid w:val="009E0AD2"/>
    <w:rsid w:val="009E0ADD"/>
    <w:rsid w:val="009E383D"/>
    <w:rsid w:val="009E48DA"/>
    <w:rsid w:val="009E4946"/>
    <w:rsid w:val="009E4AAF"/>
    <w:rsid w:val="009E4DAC"/>
    <w:rsid w:val="009E5688"/>
    <w:rsid w:val="009E6193"/>
    <w:rsid w:val="009E6C26"/>
    <w:rsid w:val="009E7EFD"/>
    <w:rsid w:val="009F1E24"/>
    <w:rsid w:val="009F282D"/>
    <w:rsid w:val="009F2C25"/>
    <w:rsid w:val="009F4360"/>
    <w:rsid w:val="009F58CF"/>
    <w:rsid w:val="009F5E14"/>
    <w:rsid w:val="009F6938"/>
    <w:rsid w:val="00A02A0C"/>
    <w:rsid w:val="00A04100"/>
    <w:rsid w:val="00A04F40"/>
    <w:rsid w:val="00A0662D"/>
    <w:rsid w:val="00A07400"/>
    <w:rsid w:val="00A07BD5"/>
    <w:rsid w:val="00A118A1"/>
    <w:rsid w:val="00A11C99"/>
    <w:rsid w:val="00A13620"/>
    <w:rsid w:val="00A13EB5"/>
    <w:rsid w:val="00A1516C"/>
    <w:rsid w:val="00A15CC2"/>
    <w:rsid w:val="00A16684"/>
    <w:rsid w:val="00A17315"/>
    <w:rsid w:val="00A201B1"/>
    <w:rsid w:val="00A20FCD"/>
    <w:rsid w:val="00A21375"/>
    <w:rsid w:val="00A22ADF"/>
    <w:rsid w:val="00A26C49"/>
    <w:rsid w:val="00A26C52"/>
    <w:rsid w:val="00A26F39"/>
    <w:rsid w:val="00A30227"/>
    <w:rsid w:val="00A3194C"/>
    <w:rsid w:val="00A3275D"/>
    <w:rsid w:val="00A32C8C"/>
    <w:rsid w:val="00A34184"/>
    <w:rsid w:val="00A35B5A"/>
    <w:rsid w:val="00A3620C"/>
    <w:rsid w:val="00A36ACE"/>
    <w:rsid w:val="00A36C07"/>
    <w:rsid w:val="00A37DE4"/>
    <w:rsid w:val="00A40C50"/>
    <w:rsid w:val="00A4107A"/>
    <w:rsid w:val="00A417EE"/>
    <w:rsid w:val="00A41BDA"/>
    <w:rsid w:val="00A44D38"/>
    <w:rsid w:val="00A453B2"/>
    <w:rsid w:val="00A46B91"/>
    <w:rsid w:val="00A479CB"/>
    <w:rsid w:val="00A47D76"/>
    <w:rsid w:val="00A509A6"/>
    <w:rsid w:val="00A50D21"/>
    <w:rsid w:val="00A512DA"/>
    <w:rsid w:val="00A5163F"/>
    <w:rsid w:val="00A523D5"/>
    <w:rsid w:val="00A52FB3"/>
    <w:rsid w:val="00A537AB"/>
    <w:rsid w:val="00A557B9"/>
    <w:rsid w:val="00A564E8"/>
    <w:rsid w:val="00A57C80"/>
    <w:rsid w:val="00A60EA7"/>
    <w:rsid w:val="00A640D6"/>
    <w:rsid w:val="00A64AB9"/>
    <w:rsid w:val="00A659FE"/>
    <w:rsid w:val="00A66423"/>
    <w:rsid w:val="00A67DFB"/>
    <w:rsid w:val="00A71213"/>
    <w:rsid w:val="00A719BA"/>
    <w:rsid w:val="00A71EDE"/>
    <w:rsid w:val="00A73F7C"/>
    <w:rsid w:val="00A7490E"/>
    <w:rsid w:val="00A763C1"/>
    <w:rsid w:val="00A8009F"/>
    <w:rsid w:val="00A807DC"/>
    <w:rsid w:val="00A811A3"/>
    <w:rsid w:val="00A81FD5"/>
    <w:rsid w:val="00A830ED"/>
    <w:rsid w:val="00A83422"/>
    <w:rsid w:val="00A84BBD"/>
    <w:rsid w:val="00A84BEC"/>
    <w:rsid w:val="00A90502"/>
    <w:rsid w:val="00A9098C"/>
    <w:rsid w:val="00A90CC1"/>
    <w:rsid w:val="00A90E1A"/>
    <w:rsid w:val="00A91FF2"/>
    <w:rsid w:val="00A952B3"/>
    <w:rsid w:val="00A96401"/>
    <w:rsid w:val="00A970DE"/>
    <w:rsid w:val="00AA0365"/>
    <w:rsid w:val="00AA335B"/>
    <w:rsid w:val="00AB09F1"/>
    <w:rsid w:val="00AB1816"/>
    <w:rsid w:val="00AB18FF"/>
    <w:rsid w:val="00AB2A55"/>
    <w:rsid w:val="00AB35C5"/>
    <w:rsid w:val="00AB385E"/>
    <w:rsid w:val="00AB428D"/>
    <w:rsid w:val="00AB5F80"/>
    <w:rsid w:val="00AC1643"/>
    <w:rsid w:val="00AC299A"/>
    <w:rsid w:val="00AC3C54"/>
    <w:rsid w:val="00AC4496"/>
    <w:rsid w:val="00AC552B"/>
    <w:rsid w:val="00AC7A39"/>
    <w:rsid w:val="00AC7CDB"/>
    <w:rsid w:val="00AD0162"/>
    <w:rsid w:val="00AD1238"/>
    <w:rsid w:val="00AD1C78"/>
    <w:rsid w:val="00AD2B35"/>
    <w:rsid w:val="00AD3D99"/>
    <w:rsid w:val="00AD4E19"/>
    <w:rsid w:val="00AD5A14"/>
    <w:rsid w:val="00AD5F26"/>
    <w:rsid w:val="00AD6881"/>
    <w:rsid w:val="00AD6C41"/>
    <w:rsid w:val="00AD6D3B"/>
    <w:rsid w:val="00AD771F"/>
    <w:rsid w:val="00AE1128"/>
    <w:rsid w:val="00AE1A9D"/>
    <w:rsid w:val="00AE1E48"/>
    <w:rsid w:val="00AE3716"/>
    <w:rsid w:val="00AE3D2B"/>
    <w:rsid w:val="00AE5398"/>
    <w:rsid w:val="00AE6785"/>
    <w:rsid w:val="00AE68C4"/>
    <w:rsid w:val="00AE7257"/>
    <w:rsid w:val="00AE736E"/>
    <w:rsid w:val="00AE76FB"/>
    <w:rsid w:val="00AE7D96"/>
    <w:rsid w:val="00AF2653"/>
    <w:rsid w:val="00AF318C"/>
    <w:rsid w:val="00AF31A4"/>
    <w:rsid w:val="00AF3519"/>
    <w:rsid w:val="00AF36D5"/>
    <w:rsid w:val="00AF41AC"/>
    <w:rsid w:val="00AF472B"/>
    <w:rsid w:val="00AF4973"/>
    <w:rsid w:val="00AF4FAE"/>
    <w:rsid w:val="00AF6B85"/>
    <w:rsid w:val="00B01686"/>
    <w:rsid w:val="00B0461C"/>
    <w:rsid w:val="00B05A3D"/>
    <w:rsid w:val="00B05F07"/>
    <w:rsid w:val="00B0653F"/>
    <w:rsid w:val="00B07A54"/>
    <w:rsid w:val="00B107C9"/>
    <w:rsid w:val="00B10B4E"/>
    <w:rsid w:val="00B10B83"/>
    <w:rsid w:val="00B1435A"/>
    <w:rsid w:val="00B14F52"/>
    <w:rsid w:val="00B15147"/>
    <w:rsid w:val="00B15315"/>
    <w:rsid w:val="00B15576"/>
    <w:rsid w:val="00B15FB5"/>
    <w:rsid w:val="00B16B37"/>
    <w:rsid w:val="00B177B5"/>
    <w:rsid w:val="00B2080C"/>
    <w:rsid w:val="00B215B0"/>
    <w:rsid w:val="00B23F88"/>
    <w:rsid w:val="00B2434D"/>
    <w:rsid w:val="00B24FD1"/>
    <w:rsid w:val="00B27C58"/>
    <w:rsid w:val="00B30354"/>
    <w:rsid w:val="00B30DD7"/>
    <w:rsid w:val="00B358FD"/>
    <w:rsid w:val="00B371DA"/>
    <w:rsid w:val="00B37F46"/>
    <w:rsid w:val="00B37FDA"/>
    <w:rsid w:val="00B402A0"/>
    <w:rsid w:val="00B40C48"/>
    <w:rsid w:val="00B42820"/>
    <w:rsid w:val="00B43F60"/>
    <w:rsid w:val="00B44B13"/>
    <w:rsid w:val="00B4663E"/>
    <w:rsid w:val="00B47B78"/>
    <w:rsid w:val="00B50E8B"/>
    <w:rsid w:val="00B51155"/>
    <w:rsid w:val="00B51408"/>
    <w:rsid w:val="00B52BC5"/>
    <w:rsid w:val="00B549E9"/>
    <w:rsid w:val="00B54C32"/>
    <w:rsid w:val="00B55B12"/>
    <w:rsid w:val="00B56EF8"/>
    <w:rsid w:val="00B60361"/>
    <w:rsid w:val="00B6177A"/>
    <w:rsid w:val="00B62950"/>
    <w:rsid w:val="00B62E87"/>
    <w:rsid w:val="00B640B2"/>
    <w:rsid w:val="00B646F6"/>
    <w:rsid w:val="00B64953"/>
    <w:rsid w:val="00B65DEE"/>
    <w:rsid w:val="00B66546"/>
    <w:rsid w:val="00B67A48"/>
    <w:rsid w:val="00B70327"/>
    <w:rsid w:val="00B71054"/>
    <w:rsid w:val="00B71BC6"/>
    <w:rsid w:val="00B73AB7"/>
    <w:rsid w:val="00B7624E"/>
    <w:rsid w:val="00B76FA3"/>
    <w:rsid w:val="00B77363"/>
    <w:rsid w:val="00B774DC"/>
    <w:rsid w:val="00B77F1A"/>
    <w:rsid w:val="00B80798"/>
    <w:rsid w:val="00B80FDD"/>
    <w:rsid w:val="00B8254F"/>
    <w:rsid w:val="00B82CA9"/>
    <w:rsid w:val="00B836EA"/>
    <w:rsid w:val="00B83721"/>
    <w:rsid w:val="00B845F0"/>
    <w:rsid w:val="00B856B9"/>
    <w:rsid w:val="00B918FA"/>
    <w:rsid w:val="00B918FF"/>
    <w:rsid w:val="00B91E61"/>
    <w:rsid w:val="00B928A6"/>
    <w:rsid w:val="00B931C6"/>
    <w:rsid w:val="00B93351"/>
    <w:rsid w:val="00B943AB"/>
    <w:rsid w:val="00BA002E"/>
    <w:rsid w:val="00BA004F"/>
    <w:rsid w:val="00BA1E48"/>
    <w:rsid w:val="00BA235A"/>
    <w:rsid w:val="00BA3604"/>
    <w:rsid w:val="00BA3E0D"/>
    <w:rsid w:val="00BA5934"/>
    <w:rsid w:val="00BA632F"/>
    <w:rsid w:val="00BA7367"/>
    <w:rsid w:val="00BA77B9"/>
    <w:rsid w:val="00BB0310"/>
    <w:rsid w:val="00BB2B3D"/>
    <w:rsid w:val="00BB2D41"/>
    <w:rsid w:val="00BB48BB"/>
    <w:rsid w:val="00BB5C9E"/>
    <w:rsid w:val="00BB6013"/>
    <w:rsid w:val="00BC1266"/>
    <w:rsid w:val="00BC1D6D"/>
    <w:rsid w:val="00BC2E8D"/>
    <w:rsid w:val="00BC38D8"/>
    <w:rsid w:val="00BC3908"/>
    <w:rsid w:val="00BC4ABD"/>
    <w:rsid w:val="00BC5CB4"/>
    <w:rsid w:val="00BC7220"/>
    <w:rsid w:val="00BC7DDC"/>
    <w:rsid w:val="00BC7FC5"/>
    <w:rsid w:val="00BD21C3"/>
    <w:rsid w:val="00BD27D6"/>
    <w:rsid w:val="00BD30B3"/>
    <w:rsid w:val="00BD4E46"/>
    <w:rsid w:val="00BD61A0"/>
    <w:rsid w:val="00BD61BB"/>
    <w:rsid w:val="00BD656D"/>
    <w:rsid w:val="00BD6761"/>
    <w:rsid w:val="00BD69AA"/>
    <w:rsid w:val="00BD6AAB"/>
    <w:rsid w:val="00BD6B32"/>
    <w:rsid w:val="00BD7392"/>
    <w:rsid w:val="00BE01AA"/>
    <w:rsid w:val="00BE0D42"/>
    <w:rsid w:val="00BE1068"/>
    <w:rsid w:val="00BE1F78"/>
    <w:rsid w:val="00BE2CDD"/>
    <w:rsid w:val="00BE2D5F"/>
    <w:rsid w:val="00BE300C"/>
    <w:rsid w:val="00BE57B8"/>
    <w:rsid w:val="00BE5C9E"/>
    <w:rsid w:val="00BE7483"/>
    <w:rsid w:val="00BF07F0"/>
    <w:rsid w:val="00BF0B07"/>
    <w:rsid w:val="00BF1756"/>
    <w:rsid w:val="00BF4A67"/>
    <w:rsid w:val="00BF5ED0"/>
    <w:rsid w:val="00BF63A4"/>
    <w:rsid w:val="00BF7E9E"/>
    <w:rsid w:val="00C00221"/>
    <w:rsid w:val="00C0043B"/>
    <w:rsid w:val="00C00E87"/>
    <w:rsid w:val="00C04444"/>
    <w:rsid w:val="00C05C75"/>
    <w:rsid w:val="00C0662D"/>
    <w:rsid w:val="00C069F2"/>
    <w:rsid w:val="00C072FD"/>
    <w:rsid w:val="00C076B7"/>
    <w:rsid w:val="00C07BFD"/>
    <w:rsid w:val="00C07E5B"/>
    <w:rsid w:val="00C12040"/>
    <w:rsid w:val="00C1233A"/>
    <w:rsid w:val="00C130A4"/>
    <w:rsid w:val="00C134E9"/>
    <w:rsid w:val="00C157C1"/>
    <w:rsid w:val="00C15827"/>
    <w:rsid w:val="00C16718"/>
    <w:rsid w:val="00C16B39"/>
    <w:rsid w:val="00C20616"/>
    <w:rsid w:val="00C21A38"/>
    <w:rsid w:val="00C22FFF"/>
    <w:rsid w:val="00C237E7"/>
    <w:rsid w:val="00C243DD"/>
    <w:rsid w:val="00C258C8"/>
    <w:rsid w:val="00C25C0B"/>
    <w:rsid w:val="00C27F31"/>
    <w:rsid w:val="00C30D35"/>
    <w:rsid w:val="00C33890"/>
    <w:rsid w:val="00C34069"/>
    <w:rsid w:val="00C34AD9"/>
    <w:rsid w:val="00C3546D"/>
    <w:rsid w:val="00C35E0A"/>
    <w:rsid w:val="00C36499"/>
    <w:rsid w:val="00C36FB3"/>
    <w:rsid w:val="00C37016"/>
    <w:rsid w:val="00C3717D"/>
    <w:rsid w:val="00C37A81"/>
    <w:rsid w:val="00C37C13"/>
    <w:rsid w:val="00C40B41"/>
    <w:rsid w:val="00C4317B"/>
    <w:rsid w:val="00C4338D"/>
    <w:rsid w:val="00C43482"/>
    <w:rsid w:val="00C43679"/>
    <w:rsid w:val="00C4599D"/>
    <w:rsid w:val="00C47FDB"/>
    <w:rsid w:val="00C50085"/>
    <w:rsid w:val="00C524E2"/>
    <w:rsid w:val="00C534BD"/>
    <w:rsid w:val="00C5458A"/>
    <w:rsid w:val="00C5575D"/>
    <w:rsid w:val="00C55911"/>
    <w:rsid w:val="00C55E3F"/>
    <w:rsid w:val="00C564C2"/>
    <w:rsid w:val="00C56596"/>
    <w:rsid w:val="00C603A3"/>
    <w:rsid w:val="00C618BB"/>
    <w:rsid w:val="00C64C0D"/>
    <w:rsid w:val="00C65A45"/>
    <w:rsid w:val="00C678CD"/>
    <w:rsid w:val="00C72B0F"/>
    <w:rsid w:val="00C74715"/>
    <w:rsid w:val="00C7492B"/>
    <w:rsid w:val="00C74E9E"/>
    <w:rsid w:val="00C7737D"/>
    <w:rsid w:val="00C811CC"/>
    <w:rsid w:val="00C816C2"/>
    <w:rsid w:val="00C84921"/>
    <w:rsid w:val="00C8660C"/>
    <w:rsid w:val="00C869A1"/>
    <w:rsid w:val="00C87D00"/>
    <w:rsid w:val="00C87F53"/>
    <w:rsid w:val="00C9069C"/>
    <w:rsid w:val="00C90EFC"/>
    <w:rsid w:val="00C92890"/>
    <w:rsid w:val="00C9313C"/>
    <w:rsid w:val="00C93745"/>
    <w:rsid w:val="00C9512C"/>
    <w:rsid w:val="00C95387"/>
    <w:rsid w:val="00C95EDA"/>
    <w:rsid w:val="00C97EAD"/>
    <w:rsid w:val="00CA13F2"/>
    <w:rsid w:val="00CA1A2F"/>
    <w:rsid w:val="00CA1C73"/>
    <w:rsid w:val="00CA1F9C"/>
    <w:rsid w:val="00CA22E4"/>
    <w:rsid w:val="00CA2334"/>
    <w:rsid w:val="00CA3702"/>
    <w:rsid w:val="00CA46AD"/>
    <w:rsid w:val="00CA52D6"/>
    <w:rsid w:val="00CA684B"/>
    <w:rsid w:val="00CA7CE4"/>
    <w:rsid w:val="00CB0D73"/>
    <w:rsid w:val="00CB2D81"/>
    <w:rsid w:val="00CB3995"/>
    <w:rsid w:val="00CB4843"/>
    <w:rsid w:val="00CB4E2D"/>
    <w:rsid w:val="00CB4E5B"/>
    <w:rsid w:val="00CB5AC5"/>
    <w:rsid w:val="00CC0034"/>
    <w:rsid w:val="00CC1FF6"/>
    <w:rsid w:val="00CC2175"/>
    <w:rsid w:val="00CC534C"/>
    <w:rsid w:val="00CC6E51"/>
    <w:rsid w:val="00CC7BC4"/>
    <w:rsid w:val="00CD027C"/>
    <w:rsid w:val="00CD438B"/>
    <w:rsid w:val="00CD501B"/>
    <w:rsid w:val="00CD53A1"/>
    <w:rsid w:val="00CD7FBA"/>
    <w:rsid w:val="00CE1ACB"/>
    <w:rsid w:val="00CE2469"/>
    <w:rsid w:val="00CE2D8A"/>
    <w:rsid w:val="00CE35B7"/>
    <w:rsid w:val="00CE6EAB"/>
    <w:rsid w:val="00CF0A97"/>
    <w:rsid w:val="00CF1490"/>
    <w:rsid w:val="00CF19D6"/>
    <w:rsid w:val="00CF1E21"/>
    <w:rsid w:val="00CF4C8B"/>
    <w:rsid w:val="00CF68B2"/>
    <w:rsid w:val="00CF728B"/>
    <w:rsid w:val="00CF72BD"/>
    <w:rsid w:val="00CF75AD"/>
    <w:rsid w:val="00CF7848"/>
    <w:rsid w:val="00D01967"/>
    <w:rsid w:val="00D01F20"/>
    <w:rsid w:val="00D023CB"/>
    <w:rsid w:val="00D036DF"/>
    <w:rsid w:val="00D05580"/>
    <w:rsid w:val="00D05623"/>
    <w:rsid w:val="00D05F08"/>
    <w:rsid w:val="00D06C31"/>
    <w:rsid w:val="00D06E7B"/>
    <w:rsid w:val="00D119DA"/>
    <w:rsid w:val="00D12171"/>
    <w:rsid w:val="00D1258C"/>
    <w:rsid w:val="00D14418"/>
    <w:rsid w:val="00D14783"/>
    <w:rsid w:val="00D14C03"/>
    <w:rsid w:val="00D16FEB"/>
    <w:rsid w:val="00D17209"/>
    <w:rsid w:val="00D175CF"/>
    <w:rsid w:val="00D17A51"/>
    <w:rsid w:val="00D21747"/>
    <w:rsid w:val="00D21AB5"/>
    <w:rsid w:val="00D21BAC"/>
    <w:rsid w:val="00D2456E"/>
    <w:rsid w:val="00D25F0E"/>
    <w:rsid w:val="00D260F9"/>
    <w:rsid w:val="00D2642C"/>
    <w:rsid w:val="00D2796F"/>
    <w:rsid w:val="00D304CA"/>
    <w:rsid w:val="00D307B3"/>
    <w:rsid w:val="00D307C7"/>
    <w:rsid w:val="00D3279F"/>
    <w:rsid w:val="00D3371B"/>
    <w:rsid w:val="00D34749"/>
    <w:rsid w:val="00D356EE"/>
    <w:rsid w:val="00D35AA6"/>
    <w:rsid w:val="00D35CA8"/>
    <w:rsid w:val="00D36740"/>
    <w:rsid w:val="00D37AA2"/>
    <w:rsid w:val="00D41167"/>
    <w:rsid w:val="00D4164A"/>
    <w:rsid w:val="00D4280E"/>
    <w:rsid w:val="00D43706"/>
    <w:rsid w:val="00D43A5D"/>
    <w:rsid w:val="00D44135"/>
    <w:rsid w:val="00D443ED"/>
    <w:rsid w:val="00D44D22"/>
    <w:rsid w:val="00D44E00"/>
    <w:rsid w:val="00D4564D"/>
    <w:rsid w:val="00D5037E"/>
    <w:rsid w:val="00D50B36"/>
    <w:rsid w:val="00D50BB1"/>
    <w:rsid w:val="00D50EA7"/>
    <w:rsid w:val="00D53C00"/>
    <w:rsid w:val="00D53E39"/>
    <w:rsid w:val="00D54CED"/>
    <w:rsid w:val="00D57F70"/>
    <w:rsid w:val="00D6084A"/>
    <w:rsid w:val="00D66584"/>
    <w:rsid w:val="00D66D5F"/>
    <w:rsid w:val="00D678F0"/>
    <w:rsid w:val="00D67AAB"/>
    <w:rsid w:val="00D70ACD"/>
    <w:rsid w:val="00D70B0D"/>
    <w:rsid w:val="00D71E13"/>
    <w:rsid w:val="00D74A71"/>
    <w:rsid w:val="00D74EF4"/>
    <w:rsid w:val="00D7595E"/>
    <w:rsid w:val="00D761B9"/>
    <w:rsid w:val="00D8283A"/>
    <w:rsid w:val="00D82A19"/>
    <w:rsid w:val="00D862FD"/>
    <w:rsid w:val="00D87E27"/>
    <w:rsid w:val="00D95186"/>
    <w:rsid w:val="00D96E96"/>
    <w:rsid w:val="00DA089C"/>
    <w:rsid w:val="00DA3812"/>
    <w:rsid w:val="00DA43D6"/>
    <w:rsid w:val="00DB08B4"/>
    <w:rsid w:val="00DB258B"/>
    <w:rsid w:val="00DB433F"/>
    <w:rsid w:val="00DB4B2B"/>
    <w:rsid w:val="00DB529C"/>
    <w:rsid w:val="00DB5F90"/>
    <w:rsid w:val="00DB61F6"/>
    <w:rsid w:val="00DC192E"/>
    <w:rsid w:val="00DC2A41"/>
    <w:rsid w:val="00DC2BE2"/>
    <w:rsid w:val="00DC387F"/>
    <w:rsid w:val="00DC3A87"/>
    <w:rsid w:val="00DC4FCB"/>
    <w:rsid w:val="00DC7338"/>
    <w:rsid w:val="00DD10EB"/>
    <w:rsid w:val="00DD325D"/>
    <w:rsid w:val="00DD41C4"/>
    <w:rsid w:val="00DD441B"/>
    <w:rsid w:val="00DD514B"/>
    <w:rsid w:val="00DD70EF"/>
    <w:rsid w:val="00DD77CF"/>
    <w:rsid w:val="00DD78C0"/>
    <w:rsid w:val="00DD7BCA"/>
    <w:rsid w:val="00DE07EB"/>
    <w:rsid w:val="00DE090D"/>
    <w:rsid w:val="00DE197B"/>
    <w:rsid w:val="00DE268B"/>
    <w:rsid w:val="00DE2E6D"/>
    <w:rsid w:val="00DE3BFC"/>
    <w:rsid w:val="00DE4471"/>
    <w:rsid w:val="00DE578F"/>
    <w:rsid w:val="00DE6B36"/>
    <w:rsid w:val="00DF142E"/>
    <w:rsid w:val="00DF258D"/>
    <w:rsid w:val="00DF2A95"/>
    <w:rsid w:val="00DF6566"/>
    <w:rsid w:val="00DF7AF9"/>
    <w:rsid w:val="00E011ED"/>
    <w:rsid w:val="00E0426B"/>
    <w:rsid w:val="00E0535A"/>
    <w:rsid w:val="00E05B8E"/>
    <w:rsid w:val="00E07B17"/>
    <w:rsid w:val="00E11048"/>
    <w:rsid w:val="00E140B3"/>
    <w:rsid w:val="00E1729A"/>
    <w:rsid w:val="00E2078B"/>
    <w:rsid w:val="00E21566"/>
    <w:rsid w:val="00E23E51"/>
    <w:rsid w:val="00E2511B"/>
    <w:rsid w:val="00E25D81"/>
    <w:rsid w:val="00E26590"/>
    <w:rsid w:val="00E2772D"/>
    <w:rsid w:val="00E278FB"/>
    <w:rsid w:val="00E27C7B"/>
    <w:rsid w:val="00E300A2"/>
    <w:rsid w:val="00E30763"/>
    <w:rsid w:val="00E347E8"/>
    <w:rsid w:val="00E34DA5"/>
    <w:rsid w:val="00E35D50"/>
    <w:rsid w:val="00E36C0C"/>
    <w:rsid w:val="00E37CCF"/>
    <w:rsid w:val="00E41780"/>
    <w:rsid w:val="00E427EB"/>
    <w:rsid w:val="00E42C12"/>
    <w:rsid w:val="00E43BBA"/>
    <w:rsid w:val="00E447CE"/>
    <w:rsid w:val="00E4495D"/>
    <w:rsid w:val="00E450AA"/>
    <w:rsid w:val="00E45660"/>
    <w:rsid w:val="00E47EEF"/>
    <w:rsid w:val="00E50596"/>
    <w:rsid w:val="00E51E69"/>
    <w:rsid w:val="00E52B18"/>
    <w:rsid w:val="00E535E9"/>
    <w:rsid w:val="00E53603"/>
    <w:rsid w:val="00E53709"/>
    <w:rsid w:val="00E54506"/>
    <w:rsid w:val="00E54AED"/>
    <w:rsid w:val="00E54FA7"/>
    <w:rsid w:val="00E559E4"/>
    <w:rsid w:val="00E56F5A"/>
    <w:rsid w:val="00E6049C"/>
    <w:rsid w:val="00E609CB"/>
    <w:rsid w:val="00E60F67"/>
    <w:rsid w:val="00E6178E"/>
    <w:rsid w:val="00E622B1"/>
    <w:rsid w:val="00E65C03"/>
    <w:rsid w:val="00E65D69"/>
    <w:rsid w:val="00E70B44"/>
    <w:rsid w:val="00E714AD"/>
    <w:rsid w:val="00E77CF4"/>
    <w:rsid w:val="00E81E7C"/>
    <w:rsid w:val="00E82A0F"/>
    <w:rsid w:val="00E82C5C"/>
    <w:rsid w:val="00E8362A"/>
    <w:rsid w:val="00E83F9D"/>
    <w:rsid w:val="00E85CD1"/>
    <w:rsid w:val="00E860F8"/>
    <w:rsid w:val="00E86A27"/>
    <w:rsid w:val="00E8773E"/>
    <w:rsid w:val="00E9014C"/>
    <w:rsid w:val="00E905DE"/>
    <w:rsid w:val="00E90D40"/>
    <w:rsid w:val="00E9225F"/>
    <w:rsid w:val="00E929CE"/>
    <w:rsid w:val="00E929E8"/>
    <w:rsid w:val="00E9390E"/>
    <w:rsid w:val="00E96BC8"/>
    <w:rsid w:val="00E97089"/>
    <w:rsid w:val="00E97A78"/>
    <w:rsid w:val="00E97AC0"/>
    <w:rsid w:val="00EA0A42"/>
    <w:rsid w:val="00EA2178"/>
    <w:rsid w:val="00EA5FCA"/>
    <w:rsid w:val="00EB0FC5"/>
    <w:rsid w:val="00EB4052"/>
    <w:rsid w:val="00EB421E"/>
    <w:rsid w:val="00EB4288"/>
    <w:rsid w:val="00EB530D"/>
    <w:rsid w:val="00EB5F05"/>
    <w:rsid w:val="00EB79DF"/>
    <w:rsid w:val="00EB79EC"/>
    <w:rsid w:val="00EC10CA"/>
    <w:rsid w:val="00EC1C3B"/>
    <w:rsid w:val="00EC1ECC"/>
    <w:rsid w:val="00EC41B0"/>
    <w:rsid w:val="00EC5B4D"/>
    <w:rsid w:val="00EC5C95"/>
    <w:rsid w:val="00EC64B8"/>
    <w:rsid w:val="00EC74E9"/>
    <w:rsid w:val="00EC74F5"/>
    <w:rsid w:val="00ED1833"/>
    <w:rsid w:val="00ED2C40"/>
    <w:rsid w:val="00ED39AA"/>
    <w:rsid w:val="00ED39B0"/>
    <w:rsid w:val="00ED4177"/>
    <w:rsid w:val="00ED435F"/>
    <w:rsid w:val="00ED461A"/>
    <w:rsid w:val="00ED60A9"/>
    <w:rsid w:val="00ED7834"/>
    <w:rsid w:val="00EE056B"/>
    <w:rsid w:val="00EE076C"/>
    <w:rsid w:val="00EE16A7"/>
    <w:rsid w:val="00EE1D25"/>
    <w:rsid w:val="00EE3803"/>
    <w:rsid w:val="00EE4E4D"/>
    <w:rsid w:val="00EE4F82"/>
    <w:rsid w:val="00EE562D"/>
    <w:rsid w:val="00EF09F5"/>
    <w:rsid w:val="00EF0F28"/>
    <w:rsid w:val="00EF15E8"/>
    <w:rsid w:val="00EF213F"/>
    <w:rsid w:val="00EF25F4"/>
    <w:rsid w:val="00EF2A06"/>
    <w:rsid w:val="00EF354A"/>
    <w:rsid w:val="00EF6624"/>
    <w:rsid w:val="00EF68D7"/>
    <w:rsid w:val="00EF6A8A"/>
    <w:rsid w:val="00EF7101"/>
    <w:rsid w:val="00EF7CA8"/>
    <w:rsid w:val="00F00FD7"/>
    <w:rsid w:val="00F02CA4"/>
    <w:rsid w:val="00F02FA8"/>
    <w:rsid w:val="00F05125"/>
    <w:rsid w:val="00F055D9"/>
    <w:rsid w:val="00F05864"/>
    <w:rsid w:val="00F05E17"/>
    <w:rsid w:val="00F121FD"/>
    <w:rsid w:val="00F12457"/>
    <w:rsid w:val="00F14EDC"/>
    <w:rsid w:val="00F154CA"/>
    <w:rsid w:val="00F17D21"/>
    <w:rsid w:val="00F17EE6"/>
    <w:rsid w:val="00F2378B"/>
    <w:rsid w:val="00F25A2F"/>
    <w:rsid w:val="00F25C92"/>
    <w:rsid w:val="00F26A1F"/>
    <w:rsid w:val="00F27444"/>
    <w:rsid w:val="00F30677"/>
    <w:rsid w:val="00F31767"/>
    <w:rsid w:val="00F31B98"/>
    <w:rsid w:val="00F31D0A"/>
    <w:rsid w:val="00F3211D"/>
    <w:rsid w:val="00F3384C"/>
    <w:rsid w:val="00F34A4A"/>
    <w:rsid w:val="00F35D29"/>
    <w:rsid w:val="00F35EF3"/>
    <w:rsid w:val="00F40407"/>
    <w:rsid w:val="00F404AE"/>
    <w:rsid w:val="00F40EB3"/>
    <w:rsid w:val="00F44890"/>
    <w:rsid w:val="00F45358"/>
    <w:rsid w:val="00F461C1"/>
    <w:rsid w:val="00F5035F"/>
    <w:rsid w:val="00F524D9"/>
    <w:rsid w:val="00F52ABE"/>
    <w:rsid w:val="00F52BD4"/>
    <w:rsid w:val="00F53D03"/>
    <w:rsid w:val="00F550C9"/>
    <w:rsid w:val="00F555E1"/>
    <w:rsid w:val="00F55E2F"/>
    <w:rsid w:val="00F562E7"/>
    <w:rsid w:val="00F5693D"/>
    <w:rsid w:val="00F56A1B"/>
    <w:rsid w:val="00F5747F"/>
    <w:rsid w:val="00F57AF6"/>
    <w:rsid w:val="00F57F5E"/>
    <w:rsid w:val="00F611A2"/>
    <w:rsid w:val="00F6153F"/>
    <w:rsid w:val="00F616EC"/>
    <w:rsid w:val="00F618F6"/>
    <w:rsid w:val="00F61988"/>
    <w:rsid w:val="00F62847"/>
    <w:rsid w:val="00F6285E"/>
    <w:rsid w:val="00F62EA1"/>
    <w:rsid w:val="00F63700"/>
    <w:rsid w:val="00F70F41"/>
    <w:rsid w:val="00F7111E"/>
    <w:rsid w:val="00F72D9E"/>
    <w:rsid w:val="00F740D5"/>
    <w:rsid w:val="00F75919"/>
    <w:rsid w:val="00F77EA6"/>
    <w:rsid w:val="00F8184C"/>
    <w:rsid w:val="00F82907"/>
    <w:rsid w:val="00F83A14"/>
    <w:rsid w:val="00F84CA2"/>
    <w:rsid w:val="00F855F5"/>
    <w:rsid w:val="00F858B2"/>
    <w:rsid w:val="00F86EDF"/>
    <w:rsid w:val="00F86F78"/>
    <w:rsid w:val="00F86F8B"/>
    <w:rsid w:val="00F87F48"/>
    <w:rsid w:val="00F923FA"/>
    <w:rsid w:val="00F934B7"/>
    <w:rsid w:val="00F93996"/>
    <w:rsid w:val="00F93B99"/>
    <w:rsid w:val="00F9480C"/>
    <w:rsid w:val="00F95100"/>
    <w:rsid w:val="00F96B3D"/>
    <w:rsid w:val="00F97F8C"/>
    <w:rsid w:val="00FA19D2"/>
    <w:rsid w:val="00FA1E9A"/>
    <w:rsid w:val="00FA5568"/>
    <w:rsid w:val="00FA600D"/>
    <w:rsid w:val="00FA6821"/>
    <w:rsid w:val="00FA729C"/>
    <w:rsid w:val="00FA7E58"/>
    <w:rsid w:val="00FB212B"/>
    <w:rsid w:val="00FB3354"/>
    <w:rsid w:val="00FB7A18"/>
    <w:rsid w:val="00FC0803"/>
    <w:rsid w:val="00FC0F35"/>
    <w:rsid w:val="00FC198C"/>
    <w:rsid w:val="00FC3254"/>
    <w:rsid w:val="00FC4D5E"/>
    <w:rsid w:val="00FC4F96"/>
    <w:rsid w:val="00FC79A2"/>
    <w:rsid w:val="00FC7AFD"/>
    <w:rsid w:val="00FD08EF"/>
    <w:rsid w:val="00FD0F81"/>
    <w:rsid w:val="00FD6767"/>
    <w:rsid w:val="00FE02AA"/>
    <w:rsid w:val="00FE08CF"/>
    <w:rsid w:val="00FE0D20"/>
    <w:rsid w:val="00FE38F4"/>
    <w:rsid w:val="00FE3ACB"/>
    <w:rsid w:val="00FE40A5"/>
    <w:rsid w:val="00FE5814"/>
    <w:rsid w:val="00FE5BEC"/>
    <w:rsid w:val="00FE744F"/>
    <w:rsid w:val="00FF032B"/>
    <w:rsid w:val="00FF1886"/>
    <w:rsid w:val="00FF1972"/>
    <w:rsid w:val="00FF3BD6"/>
    <w:rsid w:val="00FF3C6F"/>
    <w:rsid w:val="00FF4024"/>
    <w:rsid w:val="00FF44B2"/>
    <w:rsid w:val="00FF5F82"/>
    <w:rsid w:val="00FF7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7BF72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66B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235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307C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307C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BE01A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C039B"/>
    <w:rPr>
      <w:color w:val="0000FF" w:themeColor="hyperlink"/>
      <w:u w:val="single"/>
    </w:rPr>
  </w:style>
  <w:style w:type="character" w:customStyle="1" w:styleId="20">
    <w:name w:val="标题 2字符"/>
    <w:basedOn w:val="a0"/>
    <w:link w:val="2"/>
    <w:uiPriority w:val="9"/>
    <w:rsid w:val="00D307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字符"/>
    <w:basedOn w:val="a0"/>
    <w:link w:val="3"/>
    <w:uiPriority w:val="9"/>
    <w:rsid w:val="00D307C7"/>
    <w:rPr>
      <w:b/>
      <w:bCs/>
      <w:sz w:val="32"/>
      <w:szCs w:val="32"/>
    </w:rPr>
  </w:style>
  <w:style w:type="character" w:customStyle="1" w:styleId="40">
    <w:name w:val="标题 4字符"/>
    <w:basedOn w:val="a0"/>
    <w:link w:val="4"/>
    <w:uiPriority w:val="9"/>
    <w:rsid w:val="00BE01A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4">
    <w:name w:val="header"/>
    <w:basedOn w:val="a"/>
    <w:link w:val="a5"/>
    <w:uiPriority w:val="99"/>
    <w:unhideWhenUsed/>
    <w:rsid w:val="00DD10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DD10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1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DD10E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A0C5D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0A0C5D"/>
    <w:rPr>
      <w:sz w:val="18"/>
      <w:szCs w:val="18"/>
    </w:rPr>
  </w:style>
  <w:style w:type="table" w:styleId="aa">
    <w:name w:val="Table Grid"/>
    <w:basedOn w:val="a1"/>
    <w:uiPriority w:val="59"/>
    <w:rsid w:val="000511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line number"/>
    <w:basedOn w:val="a0"/>
    <w:uiPriority w:val="99"/>
    <w:semiHidden/>
    <w:unhideWhenUsed/>
    <w:rsid w:val="006E054F"/>
  </w:style>
  <w:style w:type="character" w:customStyle="1" w:styleId="10">
    <w:name w:val="标题 1字符"/>
    <w:basedOn w:val="a0"/>
    <w:link w:val="1"/>
    <w:uiPriority w:val="9"/>
    <w:rsid w:val="00BA235A"/>
    <w:rPr>
      <w:b/>
      <w:bCs/>
      <w:kern w:val="44"/>
      <w:sz w:val="44"/>
      <w:szCs w:val="44"/>
    </w:rPr>
  </w:style>
  <w:style w:type="paragraph" w:styleId="ac">
    <w:name w:val="List Paragraph"/>
    <w:basedOn w:val="a"/>
    <w:uiPriority w:val="34"/>
    <w:qFormat/>
    <w:rsid w:val="009D54B1"/>
    <w:pPr>
      <w:ind w:firstLineChars="200" w:firstLine="420"/>
    </w:pPr>
  </w:style>
  <w:style w:type="paragraph" w:styleId="ad">
    <w:name w:val="Document Map"/>
    <w:basedOn w:val="a"/>
    <w:link w:val="ae"/>
    <w:uiPriority w:val="99"/>
    <w:semiHidden/>
    <w:unhideWhenUsed/>
    <w:rsid w:val="009C4CFA"/>
    <w:rPr>
      <w:rFonts w:ascii="Heiti SC Light" w:eastAsia="Heiti SC Light"/>
      <w:sz w:val="24"/>
      <w:szCs w:val="24"/>
    </w:rPr>
  </w:style>
  <w:style w:type="character" w:customStyle="1" w:styleId="ae">
    <w:name w:val="文档结构图字符"/>
    <w:basedOn w:val="a0"/>
    <w:link w:val="ad"/>
    <w:uiPriority w:val="99"/>
    <w:semiHidden/>
    <w:rsid w:val="009C4CFA"/>
    <w:rPr>
      <w:rFonts w:ascii="Heiti SC Light" w:eastAsia="Heiti SC Light"/>
      <w:sz w:val="24"/>
      <w:szCs w:val="24"/>
    </w:rPr>
  </w:style>
  <w:style w:type="paragraph" w:customStyle="1" w:styleId="EndNoteBibliographyTitle">
    <w:name w:val="EndNote Bibliography Title"/>
    <w:basedOn w:val="a"/>
    <w:rsid w:val="007844AB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rsid w:val="007844AB"/>
    <w:rPr>
      <w:rFonts w:ascii="Calibri" w:hAnsi="Calibri"/>
      <w:sz w:val="20"/>
    </w:rPr>
  </w:style>
  <w:style w:type="character" w:styleId="af">
    <w:name w:val="annotation reference"/>
    <w:basedOn w:val="a0"/>
    <w:uiPriority w:val="99"/>
    <w:semiHidden/>
    <w:unhideWhenUsed/>
    <w:rsid w:val="00367092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367092"/>
    <w:pPr>
      <w:jc w:val="left"/>
    </w:pPr>
  </w:style>
  <w:style w:type="character" w:customStyle="1" w:styleId="af1">
    <w:name w:val="批注文字字符"/>
    <w:basedOn w:val="a0"/>
    <w:link w:val="af0"/>
    <w:uiPriority w:val="99"/>
    <w:semiHidden/>
    <w:rsid w:val="00367092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367092"/>
    <w:rPr>
      <w:b/>
      <w:bCs/>
    </w:rPr>
  </w:style>
  <w:style w:type="character" w:customStyle="1" w:styleId="af3">
    <w:name w:val="批注主题字符"/>
    <w:basedOn w:val="af1"/>
    <w:link w:val="af2"/>
    <w:uiPriority w:val="99"/>
    <w:semiHidden/>
    <w:rsid w:val="00367092"/>
    <w:rPr>
      <w:b/>
      <w:bCs/>
    </w:rPr>
  </w:style>
  <w:style w:type="paragraph" w:styleId="af4">
    <w:name w:val="Revision"/>
    <w:hidden/>
    <w:uiPriority w:val="99"/>
    <w:semiHidden/>
    <w:rsid w:val="00BE57B8"/>
  </w:style>
  <w:style w:type="character" w:styleId="af5">
    <w:name w:val="Strong"/>
    <w:basedOn w:val="a0"/>
    <w:uiPriority w:val="99"/>
    <w:qFormat/>
    <w:rsid w:val="00353333"/>
    <w:rPr>
      <w:b/>
      <w:bCs/>
    </w:rPr>
  </w:style>
  <w:style w:type="character" w:customStyle="1" w:styleId="journalname">
    <w:name w:val="journalname"/>
    <w:basedOn w:val="a0"/>
    <w:uiPriority w:val="99"/>
    <w:rsid w:val="00353333"/>
  </w:style>
  <w:style w:type="paragraph" w:styleId="HTML">
    <w:name w:val="HTML Preformatted"/>
    <w:basedOn w:val="a"/>
    <w:link w:val="HTML0"/>
    <w:uiPriority w:val="99"/>
    <w:unhideWhenUsed/>
    <w:rsid w:val="00F57F5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字符"/>
    <w:basedOn w:val="a0"/>
    <w:link w:val="HTML"/>
    <w:uiPriority w:val="99"/>
    <w:rsid w:val="00F57F5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1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7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0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1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482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076919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641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7018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2628765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2890803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5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0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0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50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76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830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842221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282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442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044443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9844082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1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84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1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870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327873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591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613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2961022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5561653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6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1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45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5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259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669324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940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8815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0846024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3832464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94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63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5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21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75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55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05701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932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0036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6239708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8218921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32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6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25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14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40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22593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310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893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386929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9803637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9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5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0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19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8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78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67967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934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8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610721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8088866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45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4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32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56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17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114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954888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36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567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0121290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1760568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50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25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6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79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83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13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34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24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2481653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819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010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8744639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285450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19254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8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9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0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51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80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675690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151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653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8327975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7303811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3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1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6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16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37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826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352737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758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3174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1514141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0351168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6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5264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9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96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53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4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59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9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500477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877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508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5599867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1120271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40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3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36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39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874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01122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820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23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024323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4727844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14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0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87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47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460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365907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235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1949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2487074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5115804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3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72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03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1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54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1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3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9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54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8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3917260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925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949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6709870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8918497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0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9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13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009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7518618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90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443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7125872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7357484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58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05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67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99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290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684825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398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4441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769965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4707565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2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95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0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60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767088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469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811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670963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4934136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0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9285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3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24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8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0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8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5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8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992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309734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554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4998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983727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262717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7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1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85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95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594112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762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912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755447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8171683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7426416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64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1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2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4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91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6332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920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750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1768650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147145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7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0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5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96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67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648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310193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832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3249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7337168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7937799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5646319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70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4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16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1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59181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150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6282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983674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1619295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4831578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58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1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81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46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684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30745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647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94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932993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4671320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6829488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7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02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30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8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753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4413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41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4422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986471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0669781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2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4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7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5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9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612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185729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855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676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52771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7246272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26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57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8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07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22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940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173960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757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3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5046772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0219972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3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89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46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56828">
                      <w:marLeft w:val="3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922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318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772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706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1436744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52107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6392580">
                                                  <w:marLeft w:val="36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9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14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96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7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976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880978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241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8219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5338293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7981912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6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9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9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748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6362228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158536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875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9701774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162723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6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18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7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9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64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13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2532949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93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055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3491956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2410557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8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20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8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1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8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59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519394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201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825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9479023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7825845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65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2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1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43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27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770015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1556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8595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9066095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8269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7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09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2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30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10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179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901264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005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264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617893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34763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2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9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3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28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2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855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433502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7112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200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2828059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0887871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8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43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8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65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8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759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74897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535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8826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5071618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4195791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4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1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0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24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75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944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195097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5503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07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558526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6796588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11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9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58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5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111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049741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033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2508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2411133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675859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3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315338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83107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46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55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3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307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51694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733791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5167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1604157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0681013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0DA532-86D5-984E-8E8C-54B0DC01E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7</Pages>
  <Words>1064</Words>
  <Characters>6068</Characters>
  <Application>Microsoft Macintosh Word</Application>
  <DocSecurity>0</DocSecurity>
  <Lines>50</Lines>
  <Paragraphs>1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7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Lemar Chen</cp:lastModifiedBy>
  <cp:revision>54</cp:revision>
  <cp:lastPrinted>2014-06-25T15:15:00Z</cp:lastPrinted>
  <dcterms:created xsi:type="dcterms:W3CDTF">2015-02-18T04:09:00Z</dcterms:created>
  <dcterms:modified xsi:type="dcterms:W3CDTF">2016-06-09T19:36:00Z</dcterms:modified>
</cp:coreProperties>
</file>